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672B4" w14:textId="77777777" w:rsidR="005226F1" w:rsidRPr="00126525" w:rsidRDefault="005226F1" w:rsidP="005226F1">
      <w:pPr>
        <w:spacing w:line="480" w:lineRule="auto"/>
        <w:jc w:val="both"/>
        <w:rPr>
          <w:rFonts w:cs="Calibri"/>
          <w:b/>
          <w:bCs/>
        </w:rPr>
      </w:pPr>
      <w:r w:rsidRPr="00126525">
        <w:rPr>
          <w:rFonts w:cs="Calibri"/>
          <w:b/>
          <w:bCs/>
        </w:rPr>
        <w:t>Development of a local antibiogram for a Teaching Hospital in Ghana</w:t>
      </w:r>
    </w:p>
    <w:p w14:paraId="3B4B640B" w14:textId="77777777" w:rsidR="005226F1" w:rsidRDefault="005226F1" w:rsidP="005226F1">
      <w:pPr>
        <w:spacing w:line="480" w:lineRule="auto"/>
        <w:jc w:val="both"/>
        <w:rPr>
          <w:rFonts w:cs="Calibri"/>
        </w:rPr>
      </w:pPr>
      <w:r>
        <w:rPr>
          <w:rFonts w:cs="Calibri"/>
        </w:rPr>
        <w:t>Cornelius C. DODOO</w:t>
      </w:r>
      <w:r>
        <w:rPr>
          <w:rFonts w:cs="Calibri"/>
          <w:vertAlign w:val="superscript"/>
        </w:rPr>
        <w:t>1*</w:t>
      </w:r>
      <w:r>
        <w:rPr>
          <w:rFonts w:cs="Calibri"/>
        </w:rPr>
        <w:t>, Hayford ODOI</w:t>
      </w:r>
      <w:r>
        <w:rPr>
          <w:rFonts w:cs="Calibri"/>
          <w:vertAlign w:val="superscript"/>
        </w:rPr>
        <w:t>1</w:t>
      </w:r>
      <w:r>
        <w:rPr>
          <w:rFonts w:cs="Calibri"/>
        </w:rPr>
        <w:t>, Adelaide MENSAH</w:t>
      </w:r>
      <w:r>
        <w:rPr>
          <w:rFonts w:cs="Calibri"/>
          <w:vertAlign w:val="superscript"/>
        </w:rPr>
        <w:t>1</w:t>
      </w:r>
      <w:r>
        <w:rPr>
          <w:rFonts w:cs="Calibri"/>
        </w:rPr>
        <w:t xml:space="preserve">, </w:t>
      </w:r>
      <w:proofErr w:type="spellStart"/>
      <w:r>
        <w:rPr>
          <w:rFonts w:cs="Calibri"/>
        </w:rPr>
        <w:t>Karikari</w:t>
      </w:r>
      <w:proofErr w:type="spellEnd"/>
      <w:r>
        <w:rPr>
          <w:rFonts w:cs="Calibri"/>
        </w:rPr>
        <w:t xml:space="preserve"> ASAFO-ADJEI</w:t>
      </w:r>
      <w:r>
        <w:rPr>
          <w:rFonts w:cs="Calibri"/>
          <w:vertAlign w:val="superscript"/>
        </w:rPr>
        <w:t>2</w:t>
      </w:r>
      <w:r>
        <w:rPr>
          <w:rFonts w:cs="Calibri"/>
        </w:rPr>
        <w:t>, Ruth AMPOMAH</w:t>
      </w:r>
      <w:r>
        <w:rPr>
          <w:rFonts w:cs="Calibri"/>
          <w:vertAlign w:val="superscript"/>
        </w:rPr>
        <w:t>1</w:t>
      </w:r>
      <w:r>
        <w:rPr>
          <w:rFonts w:cs="Calibri"/>
        </w:rPr>
        <w:t>, Lydia OBENG</w:t>
      </w:r>
      <w:r>
        <w:rPr>
          <w:rFonts w:cs="Calibri"/>
          <w:vertAlign w:val="superscript"/>
        </w:rPr>
        <w:t>1</w:t>
      </w:r>
      <w:r>
        <w:rPr>
          <w:rFonts w:cs="Calibri"/>
        </w:rPr>
        <w:t>, Jonathan JATO</w:t>
      </w:r>
      <w:r>
        <w:rPr>
          <w:rFonts w:cs="Calibri"/>
          <w:vertAlign w:val="superscript"/>
        </w:rPr>
        <w:t>1</w:t>
      </w:r>
      <w:r>
        <w:rPr>
          <w:rFonts w:cs="Calibri"/>
        </w:rPr>
        <w:t>, Araba HUTTON-NYAMEAYE</w:t>
      </w:r>
      <w:r>
        <w:rPr>
          <w:rFonts w:cs="Calibri"/>
          <w:vertAlign w:val="superscript"/>
        </w:rPr>
        <w:t>1</w:t>
      </w:r>
      <w:r>
        <w:rPr>
          <w:rFonts w:cs="Calibri"/>
        </w:rPr>
        <w:t>, Thelma A. AKU</w:t>
      </w:r>
      <w:r>
        <w:rPr>
          <w:rFonts w:cs="Calibri"/>
          <w:vertAlign w:val="superscript"/>
        </w:rPr>
        <w:t>1</w:t>
      </w:r>
      <w:r w:rsidRPr="001801D2">
        <w:rPr>
          <w:rFonts w:cs="Calibri"/>
        </w:rPr>
        <w:t>, Samuel O</w:t>
      </w:r>
      <w:r>
        <w:rPr>
          <w:rFonts w:cs="Calibri"/>
        </w:rPr>
        <w:t>. SOMUAH</w:t>
      </w:r>
      <w:r>
        <w:rPr>
          <w:rFonts w:cs="Calibri"/>
          <w:vertAlign w:val="superscript"/>
        </w:rPr>
        <w:t>1</w:t>
      </w:r>
      <w:r w:rsidRPr="001801D2">
        <w:rPr>
          <w:rFonts w:cs="Calibri"/>
        </w:rPr>
        <w:t xml:space="preserve">, </w:t>
      </w:r>
      <w:r w:rsidRPr="00410297">
        <w:rPr>
          <w:rFonts w:cs="Calibri"/>
        </w:rPr>
        <w:t>Emmanuel SARKODIE</w:t>
      </w:r>
      <w:r w:rsidRPr="00410297">
        <w:rPr>
          <w:rFonts w:cs="Calibri"/>
          <w:vertAlign w:val="superscript"/>
        </w:rPr>
        <w:t>3</w:t>
      </w:r>
      <w:r w:rsidRPr="00410297">
        <w:rPr>
          <w:rFonts w:cs="Calibri"/>
        </w:rPr>
        <w:t>, Emmanuel ORMAN</w:t>
      </w:r>
      <w:r w:rsidRPr="00410297">
        <w:rPr>
          <w:rFonts w:cs="Calibri"/>
          <w:vertAlign w:val="superscript"/>
        </w:rPr>
        <w:t>1</w:t>
      </w:r>
      <w:r w:rsidRPr="00410297">
        <w:rPr>
          <w:rFonts w:cs="Calibri"/>
        </w:rPr>
        <w:t>, Kwadwo A. MFOAFO</w:t>
      </w:r>
      <w:r w:rsidRPr="00410297">
        <w:rPr>
          <w:rFonts w:cs="Calibri"/>
          <w:vertAlign w:val="superscript"/>
        </w:rPr>
        <w:t>1</w:t>
      </w:r>
      <w:r w:rsidRPr="00410297">
        <w:rPr>
          <w:rFonts w:cs="Calibri"/>
        </w:rPr>
        <w:t xml:space="preserve">, </w:t>
      </w:r>
      <w:proofErr w:type="spellStart"/>
      <w:r w:rsidRPr="00410297">
        <w:rPr>
          <w:rFonts w:cs="Calibri"/>
        </w:rPr>
        <w:t>Inemesit</w:t>
      </w:r>
      <w:proofErr w:type="spellEnd"/>
      <w:r w:rsidRPr="00410297">
        <w:rPr>
          <w:rFonts w:cs="Calibri"/>
        </w:rPr>
        <w:t xml:space="preserve"> O. BEN</w:t>
      </w:r>
      <w:r w:rsidRPr="00410297">
        <w:rPr>
          <w:rFonts w:cs="Calibri"/>
          <w:vertAlign w:val="superscript"/>
        </w:rPr>
        <w:t>1</w:t>
      </w:r>
      <w:r w:rsidRPr="00410297">
        <w:rPr>
          <w:rFonts w:cs="Calibri"/>
        </w:rPr>
        <w:t xml:space="preserve">, </w:t>
      </w:r>
      <w:proofErr w:type="spellStart"/>
      <w:r w:rsidRPr="00410297">
        <w:rPr>
          <w:rFonts w:cs="Calibri"/>
        </w:rPr>
        <w:t>Eneyi</w:t>
      </w:r>
      <w:proofErr w:type="spellEnd"/>
      <w:r w:rsidRPr="00410297">
        <w:rPr>
          <w:rFonts w:cs="Calibri"/>
        </w:rPr>
        <w:t xml:space="preserve"> E. KPOKIRI</w:t>
      </w:r>
      <w:r w:rsidRPr="00410297">
        <w:rPr>
          <w:rFonts w:cs="Calibri"/>
          <w:vertAlign w:val="superscript"/>
        </w:rPr>
        <w:t>4</w:t>
      </w:r>
      <w:r w:rsidRPr="00410297">
        <w:rPr>
          <w:rFonts w:cs="Calibri"/>
        </w:rPr>
        <w:t>, Fatima ABBA</w:t>
      </w:r>
      <w:r w:rsidRPr="00410297">
        <w:rPr>
          <w:rFonts w:cs="Calibri"/>
          <w:vertAlign w:val="superscript"/>
        </w:rPr>
        <w:t>5,6</w:t>
      </w:r>
      <w:r w:rsidRPr="00410297">
        <w:rPr>
          <w:rFonts w:cs="Calibri"/>
        </w:rPr>
        <w:t>, Yogini H. JANI</w:t>
      </w:r>
      <w:r w:rsidRPr="00410297">
        <w:rPr>
          <w:rFonts w:cs="Calibri"/>
          <w:vertAlign w:val="superscript"/>
        </w:rPr>
        <w:t>6</w:t>
      </w:r>
      <w:r>
        <w:rPr>
          <w:rFonts w:cs="Calibri"/>
        </w:rPr>
        <w:t xml:space="preserve"> </w:t>
      </w:r>
    </w:p>
    <w:p w14:paraId="5649CF30" w14:textId="77777777" w:rsidR="005226F1" w:rsidRDefault="005226F1" w:rsidP="005226F1">
      <w:pPr>
        <w:spacing w:line="480" w:lineRule="auto"/>
        <w:jc w:val="both"/>
        <w:rPr>
          <w:rFonts w:cs="Calibri"/>
        </w:rPr>
      </w:pPr>
      <w:r>
        <w:rPr>
          <w:rFonts w:cs="Calibri"/>
          <w:vertAlign w:val="superscript"/>
        </w:rPr>
        <w:t>1</w:t>
      </w:r>
      <w:r>
        <w:rPr>
          <w:rFonts w:cs="Calibri"/>
        </w:rPr>
        <w:t xml:space="preserve"> School of Pharmacy, University of Health and Allied Sciences, Ho, Ghana</w:t>
      </w:r>
    </w:p>
    <w:p w14:paraId="689E526E" w14:textId="77777777" w:rsidR="005226F1" w:rsidRDefault="005226F1" w:rsidP="005226F1">
      <w:pPr>
        <w:spacing w:line="480" w:lineRule="auto"/>
        <w:jc w:val="both"/>
        <w:rPr>
          <w:rFonts w:cs="Calibri"/>
        </w:rPr>
      </w:pPr>
      <w:r w:rsidRPr="00F85013">
        <w:rPr>
          <w:rFonts w:cs="Calibri"/>
          <w:vertAlign w:val="superscript"/>
        </w:rPr>
        <w:t>2</w:t>
      </w:r>
      <w:r>
        <w:rPr>
          <w:rFonts w:cs="Calibri"/>
        </w:rPr>
        <w:t xml:space="preserve"> Ho Teaching Hospital, Ho, Ghana</w:t>
      </w:r>
    </w:p>
    <w:p w14:paraId="1CCD38AE" w14:textId="77777777" w:rsidR="005226F1" w:rsidRDefault="005226F1" w:rsidP="005226F1">
      <w:pPr>
        <w:spacing w:line="480" w:lineRule="auto"/>
        <w:jc w:val="both"/>
        <w:rPr>
          <w:rFonts w:cs="Calibri"/>
        </w:rPr>
      </w:pPr>
      <w:r w:rsidRPr="00F85013">
        <w:rPr>
          <w:rFonts w:cs="Calibri"/>
          <w:vertAlign w:val="superscript"/>
        </w:rPr>
        <w:t>3</w:t>
      </w:r>
      <w:r>
        <w:rPr>
          <w:rFonts w:cs="Calibri"/>
        </w:rPr>
        <w:t xml:space="preserve"> Kwame Nkrumah University of Science and Technology Teaching Hospital, Kumasi, Ghana</w:t>
      </w:r>
    </w:p>
    <w:p w14:paraId="08042236" w14:textId="77777777" w:rsidR="005226F1" w:rsidRPr="00F85013" w:rsidRDefault="005226F1" w:rsidP="005226F1">
      <w:pPr>
        <w:spacing w:line="480" w:lineRule="auto"/>
        <w:jc w:val="both"/>
        <w:rPr>
          <w:rFonts w:cs="Calibri"/>
        </w:rPr>
      </w:pPr>
      <w:r w:rsidRPr="00F85013">
        <w:rPr>
          <w:rFonts w:cs="Calibri"/>
          <w:vertAlign w:val="superscript"/>
        </w:rPr>
        <w:t>4</w:t>
      </w:r>
      <w:r>
        <w:rPr>
          <w:rFonts w:cs="Calibri"/>
        </w:rPr>
        <w:t xml:space="preserve"> </w:t>
      </w:r>
      <w:r w:rsidRPr="003D068E">
        <w:rPr>
          <w:rFonts w:cs="Calibri"/>
        </w:rPr>
        <w:t>Department of Clinical Research, Faculty of Infectious and Tropical Diseases, London School of Hygiene and Tropical Medicine</w:t>
      </w:r>
      <w:r>
        <w:rPr>
          <w:rFonts w:cs="Calibri"/>
        </w:rPr>
        <w:t>, London, UK</w:t>
      </w:r>
    </w:p>
    <w:p w14:paraId="21A13188" w14:textId="77777777" w:rsidR="005226F1" w:rsidRDefault="005226F1" w:rsidP="005226F1">
      <w:pPr>
        <w:spacing w:line="480" w:lineRule="auto"/>
        <w:jc w:val="both"/>
        <w:rPr>
          <w:rFonts w:cs="Calibri"/>
        </w:rPr>
      </w:pPr>
      <w:r w:rsidRPr="00F85013">
        <w:rPr>
          <w:rFonts w:cs="Calibri"/>
          <w:vertAlign w:val="superscript"/>
        </w:rPr>
        <w:t>5</w:t>
      </w:r>
      <w:r>
        <w:rPr>
          <w:rFonts w:cs="Calibri"/>
        </w:rPr>
        <w:t xml:space="preserve"> UK Health Security Agency, London, United Kingdom.</w:t>
      </w:r>
    </w:p>
    <w:p w14:paraId="3FF605EC" w14:textId="77777777" w:rsidR="005226F1" w:rsidRPr="00F85013" w:rsidRDefault="005226F1" w:rsidP="005226F1">
      <w:pPr>
        <w:spacing w:line="480" w:lineRule="auto"/>
        <w:jc w:val="both"/>
        <w:rPr>
          <w:rFonts w:cs="Calibri"/>
        </w:rPr>
      </w:pPr>
      <w:r>
        <w:rPr>
          <w:rFonts w:cs="Calibri"/>
          <w:vertAlign w:val="superscript"/>
        </w:rPr>
        <w:t>6</w:t>
      </w:r>
      <w:r>
        <w:rPr>
          <w:rFonts w:cs="Calibri"/>
        </w:rPr>
        <w:t xml:space="preserve"> Centre for Medicines Optimisation Research and Education, University College London Hospitals NHS Trust &amp; UCL School of Pharmacy,</w:t>
      </w:r>
      <w:r w:rsidRPr="00590C1E">
        <w:rPr>
          <w:rFonts w:cs="Calibri"/>
        </w:rPr>
        <w:t xml:space="preserve"> </w:t>
      </w:r>
      <w:r>
        <w:rPr>
          <w:rFonts w:cs="Calibri"/>
        </w:rPr>
        <w:t>London, UK</w:t>
      </w:r>
    </w:p>
    <w:p w14:paraId="5C4E0E91" w14:textId="77777777" w:rsidR="005226F1" w:rsidRPr="00F85013" w:rsidRDefault="005226F1" w:rsidP="005226F1">
      <w:pPr>
        <w:spacing w:line="480" w:lineRule="auto"/>
        <w:jc w:val="both"/>
        <w:rPr>
          <w:rFonts w:cs="Calibri"/>
        </w:rPr>
      </w:pPr>
      <w:r>
        <w:rPr>
          <w:rFonts w:cs="Calibri"/>
        </w:rPr>
        <w:t>*Corresponding author’s email: cdodoo@uhas.edu.gh</w:t>
      </w:r>
    </w:p>
    <w:p w14:paraId="466CA1B5" w14:textId="77777777" w:rsidR="00E0647C" w:rsidRDefault="00E0647C" w:rsidP="00590C1E">
      <w:pPr>
        <w:spacing w:line="480" w:lineRule="auto"/>
        <w:jc w:val="both"/>
        <w:rPr>
          <w:rFonts w:cs="Calibri"/>
        </w:rPr>
        <w:sectPr w:rsidR="00E0647C" w:rsidSect="00E0647C">
          <w:footerReference w:type="even" r:id="rId16"/>
          <w:footerReference w:type="default" r:id="rId1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3AC7E7B" w14:textId="616FF127" w:rsidR="00384F1F" w:rsidRDefault="00384F1F" w:rsidP="00590C1E">
      <w:pPr>
        <w:spacing w:line="480" w:lineRule="auto"/>
        <w:jc w:val="both"/>
        <w:rPr>
          <w:rFonts w:cs="Calibri"/>
        </w:rPr>
      </w:pPr>
    </w:p>
    <w:p w14:paraId="3999EB34" w14:textId="1A515817" w:rsidR="00384F1F" w:rsidRDefault="00384F1F">
      <w:pPr>
        <w:rPr>
          <w:rFonts w:cs="Calibri"/>
          <w:b/>
          <w:iCs/>
          <w:sz w:val="20"/>
          <w:szCs w:val="18"/>
        </w:rPr>
      </w:pPr>
      <w:bookmarkStart w:id="0" w:name="_Ref114073164"/>
    </w:p>
    <w:p w14:paraId="04216084" w14:textId="463FC469" w:rsidR="00384F1F" w:rsidRDefault="00384F1F" w:rsidP="00384F1F">
      <w:pPr>
        <w:pStyle w:val="Caption"/>
      </w:pPr>
      <w:r>
        <w:t xml:space="preserve">Table </w:t>
      </w:r>
      <w:bookmarkEnd w:id="0"/>
      <w:r w:rsidR="005226F1">
        <w:rPr>
          <w:noProof/>
        </w:rPr>
        <w:t>S1</w:t>
      </w:r>
      <w:r>
        <w:t>: Distribution of bacterial isolates in samp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41"/>
        <w:gridCol w:w="460"/>
        <w:gridCol w:w="398"/>
        <w:gridCol w:w="398"/>
        <w:gridCol w:w="398"/>
        <w:gridCol w:w="398"/>
        <w:gridCol w:w="398"/>
        <w:gridCol w:w="460"/>
        <w:gridCol w:w="398"/>
        <w:gridCol w:w="398"/>
        <w:gridCol w:w="398"/>
        <w:gridCol w:w="398"/>
        <w:gridCol w:w="398"/>
        <w:gridCol w:w="398"/>
        <w:gridCol w:w="452"/>
        <w:gridCol w:w="398"/>
        <w:gridCol w:w="398"/>
        <w:gridCol w:w="508"/>
        <w:gridCol w:w="398"/>
        <w:gridCol w:w="398"/>
        <w:gridCol w:w="398"/>
        <w:gridCol w:w="398"/>
        <w:gridCol w:w="398"/>
        <w:gridCol w:w="398"/>
        <w:gridCol w:w="452"/>
        <w:gridCol w:w="398"/>
        <w:gridCol w:w="398"/>
        <w:gridCol w:w="510"/>
        <w:gridCol w:w="566"/>
        <w:gridCol w:w="398"/>
        <w:gridCol w:w="398"/>
        <w:gridCol w:w="535"/>
      </w:tblGrid>
      <w:tr w:rsidR="00384F1F" w:rsidRPr="00D95E89" w14:paraId="2EB541CA" w14:textId="77777777" w:rsidTr="00286589">
        <w:trPr>
          <w:trHeight w:val="1335"/>
        </w:trPr>
        <w:tc>
          <w:tcPr>
            <w:tcW w:w="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0F8069E5" w14:textId="77777777" w:rsidR="00384F1F" w:rsidRPr="00D95E89" w:rsidRDefault="00384F1F" w:rsidP="00286589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ample Code</w:t>
            </w:r>
          </w:p>
        </w:tc>
        <w:tc>
          <w:tcPr>
            <w:tcW w:w="165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4C6B23AC" w14:textId="77777777" w:rsidR="00384F1F" w:rsidRPr="00D95E89" w:rsidRDefault="00384F1F" w:rsidP="00286589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D95E89">
              <w:rPr>
                <w:rFonts w:eastAsia="Times New Roman" w:cs="Calibri"/>
                <w:b/>
                <w:bCs/>
                <w:color w:val="000000"/>
                <w:sz w:val="12"/>
                <w:szCs w:val="12"/>
              </w:rPr>
              <w:t>Number of isolates</w:t>
            </w:r>
          </w:p>
        </w:tc>
        <w:tc>
          <w:tcPr>
            <w:tcW w:w="143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45446124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 xml:space="preserve">Acinetobacter </w:t>
            </w:r>
            <w:proofErr w:type="spellStart"/>
            <w:r w:rsidRPr="003B0504">
              <w:rPr>
                <w:rFonts w:eastAsia="Times New Roman" w:cs="Calibri"/>
                <w:color w:val="000000"/>
                <w:sz w:val="14"/>
                <w:szCs w:val="14"/>
              </w:rPr>
              <w:t>spp</w:t>
            </w:r>
            <w:proofErr w:type="spellEnd"/>
          </w:p>
        </w:tc>
        <w:tc>
          <w:tcPr>
            <w:tcW w:w="143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6B4F6BE1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Moraxella catarrhalis</w:t>
            </w:r>
          </w:p>
        </w:tc>
        <w:tc>
          <w:tcPr>
            <w:tcW w:w="143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60EA93B8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 xml:space="preserve">Citrobacter </w:t>
            </w:r>
            <w:proofErr w:type="spellStart"/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koseri</w:t>
            </w:r>
            <w:proofErr w:type="spellEnd"/>
          </w:p>
        </w:tc>
        <w:tc>
          <w:tcPr>
            <w:tcW w:w="143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2231D2C9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 xml:space="preserve">Citrobacter </w:t>
            </w:r>
            <w:proofErr w:type="spellStart"/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freundii</w:t>
            </w:r>
            <w:proofErr w:type="spellEnd"/>
          </w:p>
        </w:tc>
        <w:tc>
          <w:tcPr>
            <w:tcW w:w="143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6C7033CC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 xml:space="preserve">Citrobacter </w:t>
            </w:r>
            <w:proofErr w:type="spellStart"/>
            <w:r w:rsidRPr="003B0504">
              <w:rPr>
                <w:rFonts w:eastAsia="Times New Roman" w:cs="Calibri"/>
                <w:color w:val="000000"/>
                <w:sz w:val="14"/>
                <w:szCs w:val="14"/>
              </w:rPr>
              <w:t>spp</w:t>
            </w:r>
            <w:proofErr w:type="spellEnd"/>
          </w:p>
        </w:tc>
        <w:tc>
          <w:tcPr>
            <w:tcW w:w="165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277FFD97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Escherichia coli</w:t>
            </w:r>
          </w:p>
        </w:tc>
        <w:tc>
          <w:tcPr>
            <w:tcW w:w="143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743053A8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 xml:space="preserve">Enterobacter </w:t>
            </w:r>
            <w:proofErr w:type="spellStart"/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sp</w:t>
            </w:r>
            <w:proofErr w:type="spellEnd"/>
          </w:p>
        </w:tc>
        <w:tc>
          <w:tcPr>
            <w:tcW w:w="143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7D065102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 xml:space="preserve">Enterococcus </w:t>
            </w:r>
            <w:proofErr w:type="spellStart"/>
            <w:r w:rsidRPr="003B0504">
              <w:rPr>
                <w:rFonts w:eastAsia="Times New Roman" w:cs="Calibri"/>
                <w:color w:val="000000"/>
                <w:sz w:val="14"/>
                <w:szCs w:val="14"/>
              </w:rPr>
              <w:t>spp</w:t>
            </w:r>
            <w:proofErr w:type="spellEnd"/>
          </w:p>
        </w:tc>
        <w:tc>
          <w:tcPr>
            <w:tcW w:w="143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765EB907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Francisella</w:t>
            </w:r>
            <w:proofErr w:type="spellEnd"/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 xml:space="preserve"> tularensis</w:t>
            </w:r>
          </w:p>
        </w:tc>
        <w:tc>
          <w:tcPr>
            <w:tcW w:w="143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2AED32C3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 xml:space="preserve">Klebsiella </w:t>
            </w:r>
            <w:proofErr w:type="spellStart"/>
            <w:r w:rsidRPr="003B0504">
              <w:rPr>
                <w:rFonts w:eastAsia="Times New Roman" w:cs="Calibri"/>
                <w:color w:val="000000"/>
                <w:sz w:val="14"/>
                <w:szCs w:val="14"/>
              </w:rPr>
              <w:t>spp</w:t>
            </w:r>
            <w:proofErr w:type="spellEnd"/>
          </w:p>
        </w:tc>
        <w:tc>
          <w:tcPr>
            <w:tcW w:w="143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68C127FF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 xml:space="preserve">Klebsiella </w:t>
            </w:r>
            <w:proofErr w:type="spellStart"/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oxytoca</w:t>
            </w:r>
            <w:proofErr w:type="spellEnd"/>
          </w:p>
        </w:tc>
        <w:tc>
          <w:tcPr>
            <w:tcW w:w="143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55285493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Klebsiella pneumoniae</w:t>
            </w:r>
          </w:p>
        </w:tc>
        <w:tc>
          <w:tcPr>
            <w:tcW w:w="184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07417DAC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 xml:space="preserve">Klebsiella pneumoniae ss. </w:t>
            </w:r>
            <w:proofErr w:type="spellStart"/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Rhinoscleromatis</w:t>
            </w:r>
            <w:proofErr w:type="spellEnd"/>
          </w:p>
        </w:tc>
        <w:tc>
          <w:tcPr>
            <w:tcW w:w="143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767EE308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proofErr w:type="spellStart"/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Morganella</w:t>
            </w:r>
            <w:proofErr w:type="spellEnd"/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 xml:space="preserve"> morganii</w:t>
            </w:r>
          </w:p>
        </w:tc>
        <w:tc>
          <w:tcPr>
            <w:tcW w:w="143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7CD8A8E8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Neisseria meningitidis</w:t>
            </w:r>
          </w:p>
        </w:tc>
        <w:tc>
          <w:tcPr>
            <w:tcW w:w="18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1ED4C7FD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Pseudomonas aeruginosa</w:t>
            </w:r>
          </w:p>
        </w:tc>
        <w:tc>
          <w:tcPr>
            <w:tcW w:w="143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64090A8D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Proteus mirabilis</w:t>
            </w:r>
          </w:p>
        </w:tc>
        <w:tc>
          <w:tcPr>
            <w:tcW w:w="144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49E6B4AA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 xml:space="preserve">Providencia </w:t>
            </w:r>
            <w:proofErr w:type="spellStart"/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rettgeri</w:t>
            </w:r>
            <w:proofErr w:type="spellEnd"/>
          </w:p>
        </w:tc>
        <w:tc>
          <w:tcPr>
            <w:tcW w:w="144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32ADB7BF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 xml:space="preserve">Providencia </w:t>
            </w:r>
            <w:proofErr w:type="spellStart"/>
            <w:r w:rsidRPr="003B0504">
              <w:rPr>
                <w:rFonts w:eastAsia="Times New Roman" w:cs="Calibri"/>
                <w:color w:val="000000"/>
                <w:sz w:val="14"/>
                <w:szCs w:val="14"/>
              </w:rPr>
              <w:t>spp</w:t>
            </w:r>
            <w:proofErr w:type="spellEnd"/>
          </w:p>
        </w:tc>
        <w:tc>
          <w:tcPr>
            <w:tcW w:w="144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4D6EF9FF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 xml:space="preserve">Pseudomonas </w:t>
            </w:r>
            <w:proofErr w:type="spellStart"/>
            <w:r w:rsidRPr="003B0504">
              <w:rPr>
                <w:rFonts w:eastAsia="Times New Roman" w:cs="Calibri"/>
                <w:color w:val="000000"/>
                <w:sz w:val="14"/>
                <w:szCs w:val="14"/>
              </w:rPr>
              <w:t>spp</w:t>
            </w:r>
            <w:proofErr w:type="spellEnd"/>
          </w:p>
        </w:tc>
        <w:tc>
          <w:tcPr>
            <w:tcW w:w="144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35797CC9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Proteus vulgaris</w:t>
            </w:r>
          </w:p>
        </w:tc>
        <w:tc>
          <w:tcPr>
            <w:tcW w:w="144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10B4F9FF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3B0504">
              <w:rPr>
                <w:rFonts w:eastAsia="Times New Roman" w:cs="Calibri"/>
                <w:color w:val="000000"/>
                <w:sz w:val="14"/>
                <w:szCs w:val="14"/>
              </w:rPr>
              <w:t>spp</w:t>
            </w:r>
            <w:proofErr w:type="spellEnd"/>
          </w:p>
        </w:tc>
        <w:tc>
          <w:tcPr>
            <w:tcW w:w="169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09E77059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Staphylococcus saprophyticus</w:t>
            </w:r>
          </w:p>
        </w:tc>
        <w:tc>
          <w:tcPr>
            <w:tcW w:w="143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0ECDCF77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Salmonella typhi</w:t>
            </w:r>
          </w:p>
        </w:tc>
        <w:tc>
          <w:tcPr>
            <w:tcW w:w="144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089CC680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Staphylococcus aureus</w:t>
            </w:r>
          </w:p>
        </w:tc>
        <w:tc>
          <w:tcPr>
            <w:tcW w:w="18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0177CDCF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Staphylococcus, coagulase-negative</w:t>
            </w:r>
          </w:p>
        </w:tc>
        <w:tc>
          <w:tcPr>
            <w:tcW w:w="205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6C1F1F3E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Staphylococcus epidermidis</w:t>
            </w:r>
          </w:p>
        </w:tc>
        <w:tc>
          <w:tcPr>
            <w:tcW w:w="87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00FE6B57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Shigella sp</w:t>
            </w:r>
            <w:r w:rsidRPr="003B0504">
              <w:rPr>
                <w:rFonts w:eastAsia="Times New Roman" w:cs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143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3B689124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Serratia marcescens</w:t>
            </w:r>
          </w:p>
        </w:tc>
        <w:tc>
          <w:tcPr>
            <w:tcW w:w="198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extDirection w:val="btLr"/>
            <w:hideMark/>
          </w:tcPr>
          <w:p w14:paraId="3594F62F" w14:textId="77777777" w:rsidR="00384F1F" w:rsidRPr="003B0504" w:rsidRDefault="00384F1F" w:rsidP="00286589">
            <w:pP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4"/>
                <w:szCs w:val="14"/>
              </w:rPr>
              <w:t>Streptococcus pyogenes</w:t>
            </w:r>
            <w:r w:rsidRPr="003B0504">
              <w:rPr>
                <w:rFonts w:eastAsia="Times New Roman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384F1F" w:rsidRPr="00D95E89" w14:paraId="2BBA71F9" w14:textId="77777777" w:rsidTr="00286589">
        <w:trPr>
          <w:trHeight w:val="315"/>
        </w:trPr>
        <w:tc>
          <w:tcPr>
            <w:tcW w:w="30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A9BE9E" w14:textId="77777777" w:rsidR="00384F1F" w:rsidRPr="00D95E89" w:rsidRDefault="00384F1F" w:rsidP="00286589">
            <w:pPr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D02A43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963A747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F1536F2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BE9A7D3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DD80F30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4CB6D7E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B34586E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31761D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8CFDA4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1EB64E0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E89DF96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A533AC9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602FAD3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B5D4745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483FB01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6414681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13AA757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32A4B2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BE536AE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6F67FC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3F4FFEC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90ABE41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C317BF5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16D56A0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AA0EBE7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86C419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F1DE25A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881667E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745DAC5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E6A017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3987B2F" w14:textId="77777777" w:rsidR="00384F1F" w:rsidRPr="003B0504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384F1F" w:rsidRPr="00D95E89" w14:paraId="7184593E" w14:textId="77777777" w:rsidTr="00286589">
        <w:trPr>
          <w:trHeight w:val="315"/>
        </w:trPr>
        <w:tc>
          <w:tcPr>
            <w:tcW w:w="30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AB32444" w14:textId="77777777" w:rsidR="00384F1F" w:rsidRPr="00D95E89" w:rsidRDefault="00384F1F" w:rsidP="00286589">
            <w:pPr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Wound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5831122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0350352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CD1C9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3CE580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13A282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4E12A2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82D91E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74414B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9DB89F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6494E28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548248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BAF352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B95E8C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11050E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9FC2DE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A7A6A3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5496B5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A8AF2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E53E88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40D0EF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404C85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6878A6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8D64E2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0808D1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EB2DA7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74F3C1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7B8271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C0F12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F1384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3097322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92A9A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286589" w:rsidRPr="00D95E89" w14:paraId="2AF20ABA" w14:textId="77777777" w:rsidTr="00286589">
        <w:trPr>
          <w:trHeight w:val="315"/>
        </w:trPr>
        <w:tc>
          <w:tcPr>
            <w:tcW w:w="30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D6081FA" w14:textId="77777777" w:rsidR="00384F1F" w:rsidRPr="00D95E89" w:rsidRDefault="00384F1F" w:rsidP="00286589">
            <w:pPr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Ear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A6747B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737D122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35EFD7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E2E783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7C7132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B37717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9091DC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DC82791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2A2E29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DDB402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F39D43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88F21F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616CE5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3F759C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33C875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207F6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DC45CB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126EC6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D48A76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74AEED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0BA630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976267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AD6C2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C1C0438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9DA943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174BA7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622B2A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C2CDD2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02D004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96F846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637EFA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286589" w:rsidRPr="00D95E89" w14:paraId="70C9065C" w14:textId="77777777" w:rsidTr="00286589">
        <w:trPr>
          <w:trHeight w:val="315"/>
        </w:trPr>
        <w:tc>
          <w:tcPr>
            <w:tcW w:w="30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2923D5D" w14:textId="77777777" w:rsidR="00384F1F" w:rsidRPr="00D95E89" w:rsidRDefault="00384F1F" w:rsidP="00286589">
            <w:pPr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Vagi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F48F0A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C45F92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3746B5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46D37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C2AE3E1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75074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8A609A3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4CC84F1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514B30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6258E4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9CF249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ABC5C2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727F1B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27130D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B6B211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7E039C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0168042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A433773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FB2F798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FD13A4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8B51773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6515AF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A1B7473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A4F148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6D3541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44DB00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367B752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CF07B0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0ACF598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6567C3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EE84C6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384F1F" w:rsidRPr="00D95E89" w14:paraId="239BFA49" w14:textId="77777777" w:rsidTr="00286589">
        <w:trPr>
          <w:trHeight w:val="315"/>
        </w:trPr>
        <w:tc>
          <w:tcPr>
            <w:tcW w:w="30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B05F5AC" w14:textId="77777777" w:rsidR="00384F1F" w:rsidRPr="00D95E89" w:rsidRDefault="00384F1F" w:rsidP="00286589">
            <w:pPr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AECA3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91384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829363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011B2D2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061022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DA5CD4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C1106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59F4A1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AEAF65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2F8CC6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DC68E1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546002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981362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D08645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5FE5173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887553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ADCC771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2DC172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0725DD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E85B21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A0D87F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4264C13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C414EF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07F404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CD2E3B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17725E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2F68FE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FC2B9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02264B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27F17F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0C7949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</w:tr>
      <w:tr w:rsidR="00286589" w:rsidRPr="00D95E89" w14:paraId="22861777" w14:textId="77777777" w:rsidTr="00286589">
        <w:trPr>
          <w:trHeight w:val="315"/>
        </w:trPr>
        <w:tc>
          <w:tcPr>
            <w:tcW w:w="30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1DD9A69" w14:textId="77777777" w:rsidR="00384F1F" w:rsidRPr="00D95E89" w:rsidRDefault="00384F1F" w:rsidP="00286589">
            <w:pPr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D798A7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AC17BF3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BBD042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D541A3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E7E7A9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532893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EC6D4F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CE4638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0CB893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B5CB66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ECEBE7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C6E0A1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486D26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3437BE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EF56B1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81A3C3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184887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474BE9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DC13E0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975D78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8DA446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87F5F6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97C353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D12FC7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C6C278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34B51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D150248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A0581D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051D391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E2E34B2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DA8746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286589" w:rsidRPr="00D95E89" w14:paraId="6E8C72D9" w14:textId="77777777" w:rsidTr="00286589">
        <w:trPr>
          <w:trHeight w:val="315"/>
        </w:trPr>
        <w:tc>
          <w:tcPr>
            <w:tcW w:w="30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D3F02BB" w14:textId="77777777" w:rsidR="00384F1F" w:rsidRPr="00D95E89" w:rsidRDefault="00384F1F" w:rsidP="00286589">
            <w:pPr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Throa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55872E3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D3C35B8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9E5CA1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F865362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F39A29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11EE8A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9CFFCD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B23004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8CF3A3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0F82C0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BBE44F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D697128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126DDE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B1ACC1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E156A6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69F9A2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3EAA95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C6FEF5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D3C8F1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749C2E3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3C6696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DC5DC8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AA9C72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E4B535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AC99881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2EC93E3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8F22B3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D71400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CB19B2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49A7F8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61C80F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384F1F" w:rsidRPr="00D95E89" w14:paraId="605D4E9E" w14:textId="77777777" w:rsidTr="00286589">
        <w:trPr>
          <w:trHeight w:val="315"/>
        </w:trPr>
        <w:tc>
          <w:tcPr>
            <w:tcW w:w="30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D1ED6FC" w14:textId="77777777" w:rsidR="00384F1F" w:rsidRPr="00D95E89" w:rsidRDefault="00384F1F" w:rsidP="00286589">
            <w:pPr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tool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2A479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809D8C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CCE3178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4CA701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0AFA61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D84445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63F3C2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2F2E5D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B67CB1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7E5DE82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895F5D2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C0455E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D6045D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1657CD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D721AB1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D76DE2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4346C0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224DC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10F567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475C91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5AF218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AA568F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6B9C04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F121BC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4BFFBF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32947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77641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6488B2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80FDA4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35676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2CCA831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384F1F" w:rsidRPr="00D95E89" w14:paraId="33A4155A" w14:textId="77777777" w:rsidTr="00286589">
        <w:trPr>
          <w:trHeight w:val="315"/>
        </w:trPr>
        <w:tc>
          <w:tcPr>
            <w:tcW w:w="30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69DF609" w14:textId="77777777" w:rsidR="00384F1F" w:rsidRPr="00D95E89" w:rsidRDefault="00384F1F" w:rsidP="00286589">
            <w:pPr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Urethr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4F4B40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AAB34A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50FC8C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996598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7F564C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C285DA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9D489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F7F91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B1CC96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A66E4E8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868817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C3C266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9AD5C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108E7C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DB069A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D1F38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8783CE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7C6942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82FB67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978334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53CCC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0E50CE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2BA18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E07BB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0F68EA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DCC0DA2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34060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ED8E07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128E4F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E5A5F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D1D99D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286589" w:rsidRPr="00D95E89" w14:paraId="1FEB3D6C" w14:textId="77777777" w:rsidTr="00286589">
        <w:trPr>
          <w:trHeight w:val="315"/>
        </w:trPr>
        <w:tc>
          <w:tcPr>
            <w:tcW w:w="30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8D3F510" w14:textId="77777777" w:rsidR="00384F1F" w:rsidRPr="00D95E89" w:rsidRDefault="00384F1F" w:rsidP="00286589">
            <w:pPr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spirate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66D38B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725660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0C8C29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0DDC15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6501AE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A25BF8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53183A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794367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BFA783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2E332B8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11D9B0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7D141B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1D40CF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F0110D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6F067D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FCC8B7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50FC87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98B8FA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A1383A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9AEE3D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5680CE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3C379D8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D26266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B9C8D4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FE4651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807C34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CDC62F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DCDC9E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AC7FF9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5A4CE5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E8CF04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286589" w:rsidRPr="00D95E89" w14:paraId="3493095D" w14:textId="77777777" w:rsidTr="00286589">
        <w:trPr>
          <w:trHeight w:val="465"/>
        </w:trPr>
        <w:tc>
          <w:tcPr>
            <w:tcW w:w="30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EA01959" w14:textId="77777777" w:rsidR="00384F1F" w:rsidRPr="00D95E89" w:rsidRDefault="00384F1F" w:rsidP="00286589">
            <w:pPr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Umbilical cord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EF93F4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AFC64E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FB6AB21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DD0155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2CE6F82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98B913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200E87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7E3F46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F23E9F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FD36B58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CC9D4E1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5F8814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984237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D5229B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16E08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CB0FB9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CB12B3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3D4E3B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93160A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6562A88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2AA75E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079F83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234DD0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11131F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BB675F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1D88F8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C05E44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912B21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D47B8D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38B9DD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E33641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384F1F" w:rsidRPr="00D95E89" w14:paraId="2380B62D" w14:textId="77777777" w:rsidTr="00286589">
        <w:trPr>
          <w:trHeight w:val="315"/>
        </w:trPr>
        <w:tc>
          <w:tcPr>
            <w:tcW w:w="30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7DB142C" w14:textId="77777777" w:rsidR="00384F1F" w:rsidRPr="00D95E89" w:rsidRDefault="00384F1F" w:rsidP="00286589">
            <w:pPr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leural fluid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A1983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459C46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D0B3C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B8EC08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7BC018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C855181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194943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C06A6F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6415423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34591E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FB97A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4F491E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58DBD9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9AECA3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1910FC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5161C2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C43EBF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4C0929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AC46A51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2F9FD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148D1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1769BB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402021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D1D86B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0C66742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6743913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3BE6F8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BC9A84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2484BA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A8C476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29BF131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286589" w:rsidRPr="00D95E89" w14:paraId="78818568" w14:textId="77777777" w:rsidTr="00286589">
        <w:trPr>
          <w:trHeight w:val="315"/>
        </w:trPr>
        <w:tc>
          <w:tcPr>
            <w:tcW w:w="30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BD999DE" w14:textId="77777777" w:rsidR="00384F1F" w:rsidRPr="00D95E89" w:rsidRDefault="00384F1F" w:rsidP="00286589">
            <w:pPr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SF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5F0920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91DADE3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2A4DDE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9E15A8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55BD48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EF60353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EEA5723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F1DC2E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3CB65C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D0B28F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02EE6F1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25E7E4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E1F0B4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800D0C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256334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FFA854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8D80E78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3B0005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209CEE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D53C18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133F55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157E54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0359D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F9960F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A2AE7B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B07F92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BED097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F909643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8E14A21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5E599E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44DD21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384F1F" w:rsidRPr="00D95E89" w14:paraId="2916C489" w14:textId="77777777" w:rsidTr="00286589">
        <w:trPr>
          <w:trHeight w:val="315"/>
        </w:trPr>
        <w:tc>
          <w:tcPr>
            <w:tcW w:w="30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BE7EACF" w14:textId="77777777" w:rsidR="00384F1F" w:rsidRPr="00D95E89" w:rsidRDefault="00384F1F" w:rsidP="00286589">
            <w:pPr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emen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B27BCC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E81CCE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9E6CA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BACEA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596DF44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800248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86D79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80A8A2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764197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632F09B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B4551A2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D59A033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263912D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0C56495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FB07DE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0DB9FC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8C5A7F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789A7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8CBC43E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C344AA6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D20B121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A37E4E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D55485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BC3E91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5D23B39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D36DD10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CCB831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67189EA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CC48717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A7F2FD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C5BCEBC" w14:textId="77777777" w:rsidR="00384F1F" w:rsidRPr="00D95E89" w:rsidRDefault="00384F1F" w:rsidP="00286589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D95E89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19B1194E" w14:textId="0FC8ABA8" w:rsidR="00384F1F" w:rsidRDefault="00384F1F" w:rsidP="00590C1E">
      <w:pPr>
        <w:spacing w:line="480" w:lineRule="auto"/>
        <w:jc w:val="both"/>
        <w:rPr>
          <w:rFonts w:cs="Calibri"/>
        </w:rPr>
      </w:pPr>
    </w:p>
    <w:p w14:paraId="206DFC83" w14:textId="0736841A" w:rsidR="00384F1F" w:rsidRDefault="00384F1F">
      <w:pPr>
        <w:rPr>
          <w:rFonts w:cs="Calibri"/>
        </w:rPr>
      </w:pPr>
      <w:r>
        <w:rPr>
          <w:rFonts w:cs="Calibri"/>
        </w:rPr>
        <w:br w:type="page"/>
      </w:r>
    </w:p>
    <w:p w14:paraId="167394EA" w14:textId="1D8DAB5D" w:rsidR="00384F1F" w:rsidRDefault="00384F1F" w:rsidP="00384F1F">
      <w:pPr>
        <w:pStyle w:val="Caption"/>
      </w:pPr>
      <w:bookmarkStart w:id="1" w:name="_Ref125714811"/>
      <w:r w:rsidRPr="003B0504">
        <w:lastRenderedPageBreak/>
        <w:t xml:space="preserve">Table </w:t>
      </w:r>
      <w:bookmarkEnd w:id="1"/>
      <w:r w:rsidR="005226F1">
        <w:t>S2</w:t>
      </w:r>
      <w:r w:rsidRPr="003B0504">
        <w:t>: An antibiogram based on WHO Aware classification</w:t>
      </w:r>
    </w:p>
    <w:tbl>
      <w:tblPr>
        <w:tblStyle w:val="PlainTable11"/>
        <w:tblW w:w="4730" w:type="pct"/>
        <w:tblLook w:val="04A0" w:firstRow="1" w:lastRow="0" w:firstColumn="1" w:lastColumn="0" w:noHBand="0" w:noVBand="1"/>
      </w:tblPr>
      <w:tblGrid>
        <w:gridCol w:w="2897"/>
        <w:gridCol w:w="460"/>
        <w:gridCol w:w="423"/>
        <w:gridCol w:w="458"/>
        <w:gridCol w:w="458"/>
        <w:gridCol w:w="458"/>
        <w:gridCol w:w="458"/>
        <w:gridCol w:w="458"/>
        <w:gridCol w:w="458"/>
        <w:gridCol w:w="458"/>
        <w:gridCol w:w="423"/>
        <w:gridCol w:w="423"/>
        <w:gridCol w:w="458"/>
        <w:gridCol w:w="423"/>
        <w:gridCol w:w="458"/>
        <w:gridCol w:w="423"/>
        <w:gridCol w:w="458"/>
        <w:gridCol w:w="458"/>
        <w:gridCol w:w="423"/>
        <w:gridCol w:w="423"/>
        <w:gridCol w:w="460"/>
        <w:gridCol w:w="460"/>
        <w:gridCol w:w="459"/>
        <w:gridCol w:w="460"/>
      </w:tblGrid>
      <w:tr w:rsidR="00384F1F" w14:paraId="6815292A" w14:textId="77777777" w:rsidTr="00286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hideMark/>
          </w:tcPr>
          <w:p w14:paraId="6B249272" w14:textId="77777777" w:rsidR="00384F1F" w:rsidRDefault="00384F1F" w:rsidP="00286589">
            <w:pPr>
              <w:rPr>
                <w:rFonts w:eastAsia="Times New Roman" w:cs="Calibri"/>
                <w:color w:val="000000"/>
              </w:rPr>
            </w:pPr>
            <w:bookmarkStart w:id="2" w:name="_Hlk111967347"/>
            <w:r>
              <w:rPr>
                <w:rFonts w:eastAsia="Times New Roman" w:cs="Calibri"/>
                <w:color w:val="000000"/>
              </w:rPr>
              <w:t>Epidemiological significant pathogens</w:t>
            </w:r>
          </w:p>
        </w:tc>
        <w:tc>
          <w:tcPr>
            <w:tcW w:w="174" w:type="pct"/>
            <w:textDirection w:val="btLr"/>
            <w:hideMark/>
          </w:tcPr>
          <w:p w14:paraId="75131D84" w14:textId="77777777" w:rsidR="00384F1F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0" w:type="pct"/>
            <w:textDirection w:val="btLr"/>
            <w:hideMark/>
          </w:tcPr>
          <w:p w14:paraId="796045C3" w14:textId="77777777" w:rsidR="00384F1F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" w:type="pct"/>
            <w:noWrap/>
            <w:textDirection w:val="btLr"/>
            <w:hideMark/>
          </w:tcPr>
          <w:p w14:paraId="7D6150EF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Piperacillin</w:t>
            </w:r>
          </w:p>
        </w:tc>
        <w:tc>
          <w:tcPr>
            <w:tcW w:w="174" w:type="pct"/>
            <w:noWrap/>
            <w:textDirection w:val="btLr"/>
            <w:hideMark/>
          </w:tcPr>
          <w:p w14:paraId="196ACDD9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Ceftriaxone</w:t>
            </w:r>
          </w:p>
        </w:tc>
        <w:tc>
          <w:tcPr>
            <w:tcW w:w="174" w:type="pct"/>
            <w:noWrap/>
            <w:textDirection w:val="btLr"/>
            <w:hideMark/>
          </w:tcPr>
          <w:p w14:paraId="3167BC66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Cefuroxime</w:t>
            </w:r>
          </w:p>
        </w:tc>
        <w:tc>
          <w:tcPr>
            <w:tcW w:w="174" w:type="pct"/>
            <w:noWrap/>
            <w:textDirection w:val="btLr"/>
            <w:hideMark/>
          </w:tcPr>
          <w:p w14:paraId="73B3623A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Ceftazidime</w:t>
            </w:r>
          </w:p>
        </w:tc>
        <w:tc>
          <w:tcPr>
            <w:tcW w:w="174" w:type="pct"/>
            <w:noWrap/>
            <w:textDirection w:val="btLr"/>
            <w:hideMark/>
          </w:tcPr>
          <w:p w14:paraId="43CC4EB8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Ceftizoxime</w:t>
            </w:r>
          </w:p>
        </w:tc>
        <w:tc>
          <w:tcPr>
            <w:tcW w:w="174" w:type="pct"/>
            <w:noWrap/>
            <w:textDirection w:val="btLr"/>
            <w:hideMark/>
          </w:tcPr>
          <w:p w14:paraId="0FF4C83B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Cefixime</w:t>
            </w:r>
          </w:p>
        </w:tc>
        <w:tc>
          <w:tcPr>
            <w:tcW w:w="174" w:type="pct"/>
            <w:noWrap/>
            <w:textDirection w:val="btLr"/>
            <w:hideMark/>
          </w:tcPr>
          <w:p w14:paraId="3CB23BAD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Cefoxitin</w:t>
            </w:r>
          </w:p>
        </w:tc>
        <w:tc>
          <w:tcPr>
            <w:tcW w:w="160" w:type="pct"/>
            <w:noWrap/>
            <w:textDirection w:val="btLr"/>
            <w:hideMark/>
          </w:tcPr>
          <w:p w14:paraId="1CA83730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Cefpodoxime</w:t>
            </w:r>
          </w:p>
        </w:tc>
        <w:tc>
          <w:tcPr>
            <w:tcW w:w="160" w:type="pct"/>
            <w:noWrap/>
            <w:textDirection w:val="btLr"/>
            <w:hideMark/>
          </w:tcPr>
          <w:p w14:paraId="7C59F005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Cefpirome</w:t>
            </w:r>
          </w:p>
        </w:tc>
        <w:tc>
          <w:tcPr>
            <w:tcW w:w="174" w:type="pct"/>
            <w:noWrap/>
            <w:textDirection w:val="btLr"/>
            <w:hideMark/>
          </w:tcPr>
          <w:p w14:paraId="2159E9E0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Cefotaxime</w:t>
            </w:r>
          </w:p>
        </w:tc>
        <w:tc>
          <w:tcPr>
            <w:tcW w:w="160" w:type="pct"/>
            <w:noWrap/>
            <w:textDirection w:val="btLr"/>
            <w:hideMark/>
          </w:tcPr>
          <w:p w14:paraId="116E0C2C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Cefaclor</w:t>
            </w:r>
          </w:p>
        </w:tc>
        <w:tc>
          <w:tcPr>
            <w:tcW w:w="174" w:type="pct"/>
            <w:noWrap/>
            <w:textDirection w:val="btLr"/>
            <w:hideMark/>
          </w:tcPr>
          <w:p w14:paraId="45D5A6A3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Aztreonam</w:t>
            </w:r>
          </w:p>
        </w:tc>
        <w:tc>
          <w:tcPr>
            <w:tcW w:w="160" w:type="pct"/>
            <w:noWrap/>
            <w:textDirection w:val="btLr"/>
            <w:hideMark/>
          </w:tcPr>
          <w:p w14:paraId="30668CF6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Meropenem</w:t>
            </w:r>
          </w:p>
        </w:tc>
        <w:tc>
          <w:tcPr>
            <w:tcW w:w="174" w:type="pct"/>
            <w:noWrap/>
            <w:textDirection w:val="btLr"/>
            <w:hideMark/>
          </w:tcPr>
          <w:p w14:paraId="693A99B9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Colistin</w:t>
            </w:r>
          </w:p>
        </w:tc>
        <w:tc>
          <w:tcPr>
            <w:tcW w:w="174" w:type="pct"/>
            <w:noWrap/>
            <w:textDirection w:val="btLr"/>
            <w:hideMark/>
          </w:tcPr>
          <w:p w14:paraId="08283EAE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Polymyxin B</w:t>
            </w:r>
          </w:p>
        </w:tc>
        <w:tc>
          <w:tcPr>
            <w:tcW w:w="160" w:type="pct"/>
            <w:noWrap/>
            <w:textDirection w:val="btLr"/>
            <w:hideMark/>
          </w:tcPr>
          <w:p w14:paraId="0AF93EFA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Azithromycin</w:t>
            </w:r>
          </w:p>
        </w:tc>
        <w:tc>
          <w:tcPr>
            <w:tcW w:w="160" w:type="pct"/>
            <w:noWrap/>
            <w:textDirection w:val="btLr"/>
            <w:hideMark/>
          </w:tcPr>
          <w:p w14:paraId="16F1C547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 xml:space="preserve">Erythromycin </w:t>
            </w:r>
          </w:p>
        </w:tc>
        <w:tc>
          <w:tcPr>
            <w:tcW w:w="174" w:type="pct"/>
            <w:noWrap/>
            <w:textDirection w:val="btLr"/>
            <w:hideMark/>
          </w:tcPr>
          <w:p w14:paraId="542A0112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174" w:type="pct"/>
            <w:noWrap/>
            <w:textDirection w:val="btLr"/>
            <w:hideMark/>
          </w:tcPr>
          <w:p w14:paraId="6A77E5EE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Levofloxacin</w:t>
            </w:r>
          </w:p>
        </w:tc>
        <w:tc>
          <w:tcPr>
            <w:tcW w:w="174" w:type="pct"/>
            <w:noWrap/>
            <w:textDirection w:val="btLr"/>
            <w:hideMark/>
          </w:tcPr>
          <w:p w14:paraId="14BCC5DD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Norfloxacin</w:t>
            </w:r>
          </w:p>
        </w:tc>
        <w:tc>
          <w:tcPr>
            <w:tcW w:w="174" w:type="pct"/>
            <w:noWrap/>
            <w:textDirection w:val="btLr"/>
            <w:hideMark/>
          </w:tcPr>
          <w:p w14:paraId="28FF6011" w14:textId="77777777" w:rsidR="00384F1F" w:rsidRPr="00C62270" w:rsidRDefault="00384F1F" w:rsidP="002865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C62270">
              <w:rPr>
                <w:rFonts w:eastAsia="Times New Roman" w:cs="Calibri"/>
                <w:color w:val="000000"/>
                <w:sz w:val="16"/>
                <w:szCs w:val="16"/>
              </w:rPr>
              <w:t>Moxifloxacin</w:t>
            </w:r>
          </w:p>
        </w:tc>
      </w:tr>
      <w:tr w:rsidR="00072558" w14:paraId="242004C8" w14:textId="77777777" w:rsidTr="0028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  <w:hideMark/>
          </w:tcPr>
          <w:p w14:paraId="0ED92AEB" w14:textId="77777777" w:rsidR="00384F1F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 xml:space="preserve">Acinetobacter </w:t>
            </w: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spp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74" w:type="pct"/>
            <w:vMerge w:val="restart"/>
            <w:noWrap/>
            <w:hideMark/>
          </w:tcPr>
          <w:p w14:paraId="3C503A1C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0" w:type="pct"/>
            <w:noWrap/>
            <w:hideMark/>
          </w:tcPr>
          <w:p w14:paraId="6CD21B9C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4" w:type="pct"/>
            <w:noWrap/>
            <w:hideMark/>
          </w:tcPr>
          <w:p w14:paraId="537A2EE6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</w:tcPr>
          <w:p w14:paraId="116617E2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14AEE2EA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</w:tcPr>
          <w:p w14:paraId="1443EC20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0CC6352F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4" w:type="pct"/>
            <w:noWrap/>
          </w:tcPr>
          <w:p w14:paraId="2AF31056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49C678E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" w:type="pct"/>
            <w:noWrap/>
          </w:tcPr>
          <w:p w14:paraId="5E19F317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248F8EC7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  <w:hideMark/>
          </w:tcPr>
          <w:p w14:paraId="32651E78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60" w:type="pct"/>
            <w:noWrap/>
            <w:hideMark/>
          </w:tcPr>
          <w:p w14:paraId="6C4EA195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</w:tcPr>
          <w:p w14:paraId="1F99AF9E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65F2F5D2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4CD66AF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46E928E8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79D3243E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3422682B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  <w:hideMark/>
          </w:tcPr>
          <w:p w14:paraId="27030706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4" w:type="pct"/>
            <w:noWrap/>
            <w:hideMark/>
          </w:tcPr>
          <w:p w14:paraId="3A313D02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4" w:type="pct"/>
            <w:noWrap/>
          </w:tcPr>
          <w:p w14:paraId="0DFE48A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6F36CB3E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</w:tr>
      <w:tr w:rsidR="00384F1F" w14:paraId="390C47D0" w14:textId="77777777" w:rsidTr="00286589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  <w:hideMark/>
          </w:tcPr>
          <w:p w14:paraId="7B643ED9" w14:textId="77777777" w:rsidR="00384F1F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vMerge/>
            <w:hideMark/>
          </w:tcPr>
          <w:p w14:paraId="4FCC1500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634E78BD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%S</w:t>
            </w:r>
          </w:p>
        </w:tc>
        <w:tc>
          <w:tcPr>
            <w:tcW w:w="174" w:type="pct"/>
            <w:noWrap/>
            <w:hideMark/>
          </w:tcPr>
          <w:p w14:paraId="547ADF66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08D925BF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0D89D42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7B9B8AE4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192C40AC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51B9B311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5C176FF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60" w:type="pct"/>
            <w:noWrap/>
          </w:tcPr>
          <w:p w14:paraId="0A2E1F16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266B3AC1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7AB9B495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4151BA5B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77670335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45F2F367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147086AB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BEB1634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44BF98B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055182F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2318F35A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174" w:type="pct"/>
            <w:noWrap/>
            <w:hideMark/>
          </w:tcPr>
          <w:p w14:paraId="0F3C8616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174" w:type="pct"/>
            <w:noWrap/>
          </w:tcPr>
          <w:p w14:paraId="1FF0AAEC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6ED9EAA9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0</w:t>
            </w:r>
          </w:p>
        </w:tc>
      </w:tr>
      <w:tr w:rsidR="00384F1F" w14:paraId="4D2E221E" w14:textId="77777777" w:rsidTr="0028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</w:tcPr>
          <w:p w14:paraId="272BB820" w14:textId="77777777" w:rsidR="00384F1F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Citrobacter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  <w:t>koseri</w:t>
            </w:r>
            <w:proofErr w:type="spellEnd"/>
          </w:p>
        </w:tc>
        <w:tc>
          <w:tcPr>
            <w:tcW w:w="174" w:type="pct"/>
            <w:vMerge w:val="restart"/>
          </w:tcPr>
          <w:p w14:paraId="53437AFE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0" w:type="pct"/>
            <w:noWrap/>
          </w:tcPr>
          <w:p w14:paraId="5ED2342B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4" w:type="pct"/>
            <w:noWrap/>
          </w:tcPr>
          <w:p w14:paraId="412843EA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40C2503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4" w:type="pct"/>
            <w:noWrap/>
          </w:tcPr>
          <w:p w14:paraId="798CDAA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2BADE043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488133D8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4" w:type="pct"/>
            <w:noWrap/>
          </w:tcPr>
          <w:p w14:paraId="1FAEC694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0F04DED4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48E5344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1C1413D0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4948E1F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0C126F12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A3BB5F2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1FBFC56E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1B05CF80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48F6205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254478D6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4EDC768B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7ABC934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4" w:type="pct"/>
            <w:noWrap/>
          </w:tcPr>
          <w:p w14:paraId="2F6BE4E3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4" w:type="pct"/>
            <w:noWrap/>
          </w:tcPr>
          <w:p w14:paraId="5938B24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6F1D2C01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2</w:t>
            </w:r>
          </w:p>
        </w:tc>
      </w:tr>
      <w:tr w:rsidR="00384F1F" w14:paraId="58CF608F" w14:textId="77777777" w:rsidTr="00286589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</w:tcPr>
          <w:p w14:paraId="7DDFA732" w14:textId="77777777" w:rsidR="00384F1F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vMerge/>
          </w:tcPr>
          <w:p w14:paraId="081E2240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0714B91C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%S</w:t>
            </w:r>
          </w:p>
        </w:tc>
        <w:tc>
          <w:tcPr>
            <w:tcW w:w="174" w:type="pct"/>
            <w:noWrap/>
          </w:tcPr>
          <w:p w14:paraId="410E2211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563DB72C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18A8FA63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259A74EB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18423C1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8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355C686C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51ED1C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7A617668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080874D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4775FAF2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1428F646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027CA58A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02E744E7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7D4AF402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F7FFA5E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2BB4ADE9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4D807B3E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5504CAD2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33E5B734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4" w:type="pct"/>
            <w:noWrap/>
          </w:tcPr>
          <w:p w14:paraId="0EB2025C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5E114D4D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5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384F1F" w14:paraId="2C3DDB3D" w14:textId="77777777" w:rsidTr="0028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</w:tcPr>
          <w:p w14:paraId="26B822C5" w14:textId="77777777" w:rsidR="00384F1F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 xml:space="preserve">Citrobacter </w:t>
            </w: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174" w:type="pct"/>
            <w:vMerge w:val="restart"/>
          </w:tcPr>
          <w:p w14:paraId="011AAAB9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0" w:type="pct"/>
            <w:noWrap/>
          </w:tcPr>
          <w:p w14:paraId="771435CC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4" w:type="pct"/>
            <w:noWrap/>
          </w:tcPr>
          <w:p w14:paraId="5D60D4F6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4" w:type="pct"/>
            <w:noWrap/>
          </w:tcPr>
          <w:p w14:paraId="66D6BE80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4" w:type="pct"/>
            <w:noWrap/>
          </w:tcPr>
          <w:p w14:paraId="57572C3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4" w:type="pct"/>
            <w:noWrap/>
          </w:tcPr>
          <w:p w14:paraId="4648DDA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4" w:type="pct"/>
            <w:noWrap/>
          </w:tcPr>
          <w:p w14:paraId="746D148E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4" w:type="pct"/>
            <w:noWrap/>
          </w:tcPr>
          <w:p w14:paraId="17BA7C35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4" w:type="pct"/>
            <w:noWrap/>
          </w:tcPr>
          <w:p w14:paraId="683BB107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55034716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79CB0642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7CBC080F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548E31D7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6E1AF1D3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1ABC1B00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D647F7B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4" w:type="pct"/>
            <w:noWrap/>
          </w:tcPr>
          <w:p w14:paraId="537B592A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3E188509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4DB48FDF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2300438B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5C2BE3B1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74" w:type="pct"/>
            <w:noWrap/>
          </w:tcPr>
          <w:p w14:paraId="1ACADFF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4" w:type="pct"/>
            <w:noWrap/>
          </w:tcPr>
          <w:p w14:paraId="73FF827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2</w:t>
            </w:r>
          </w:p>
        </w:tc>
      </w:tr>
      <w:tr w:rsidR="00384F1F" w14:paraId="1CB3C677" w14:textId="77777777" w:rsidTr="00286589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</w:tcPr>
          <w:p w14:paraId="5C10874E" w14:textId="77777777" w:rsidR="00384F1F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vMerge/>
          </w:tcPr>
          <w:p w14:paraId="01239481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4D04D22F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%S</w:t>
            </w:r>
          </w:p>
        </w:tc>
        <w:tc>
          <w:tcPr>
            <w:tcW w:w="174" w:type="pct"/>
            <w:noWrap/>
          </w:tcPr>
          <w:p w14:paraId="4D002D31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1AD2871F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19966D55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3AED0AC7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32C35746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5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0AF7F04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64C8763A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796C8B0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541D6979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07642525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27F1BC48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7FD0E6B3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0C2F6B59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1235F4CD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4" w:type="pct"/>
            <w:noWrap/>
          </w:tcPr>
          <w:p w14:paraId="3AFD0A2E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187C58E9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756BA015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CE943BC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5BD851BF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4" w:type="pct"/>
            <w:noWrap/>
          </w:tcPr>
          <w:p w14:paraId="14C4ED0C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4" w:type="pct"/>
            <w:noWrap/>
          </w:tcPr>
          <w:p w14:paraId="61C6A4F9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77</w:t>
            </w:r>
          </w:p>
        </w:tc>
      </w:tr>
      <w:tr w:rsidR="00384F1F" w14:paraId="35115A39" w14:textId="77777777" w:rsidTr="0028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  <w:hideMark/>
          </w:tcPr>
          <w:p w14:paraId="37D18D2F" w14:textId="77777777" w:rsidR="00384F1F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 xml:space="preserve">Enterobacter </w:t>
            </w: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sp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74" w:type="pct"/>
            <w:vMerge w:val="restart"/>
            <w:noWrap/>
            <w:hideMark/>
          </w:tcPr>
          <w:p w14:paraId="7D2228A0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0" w:type="pct"/>
            <w:noWrap/>
            <w:hideMark/>
          </w:tcPr>
          <w:p w14:paraId="227D7930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4" w:type="pct"/>
            <w:noWrap/>
          </w:tcPr>
          <w:p w14:paraId="429EF20A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66B84E09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47969865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77612E75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</w:tcPr>
          <w:p w14:paraId="6640418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</w:tcPr>
          <w:p w14:paraId="4A1FB296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D1301B4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1D352EB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60" w:type="pct"/>
            <w:noWrap/>
          </w:tcPr>
          <w:p w14:paraId="1C4E9BB2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</w:tcPr>
          <w:p w14:paraId="0EB7B463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60" w:type="pct"/>
            <w:noWrap/>
          </w:tcPr>
          <w:p w14:paraId="389000B3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</w:tcPr>
          <w:p w14:paraId="0777987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60" w:type="pct"/>
            <w:noWrap/>
          </w:tcPr>
          <w:p w14:paraId="1221B580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</w:tcPr>
          <w:p w14:paraId="323CAAEB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</w:tcPr>
          <w:p w14:paraId="5C75D4C8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60" w:type="pct"/>
            <w:noWrap/>
          </w:tcPr>
          <w:p w14:paraId="2F70ED93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60" w:type="pct"/>
            <w:noWrap/>
          </w:tcPr>
          <w:p w14:paraId="1A56EFFB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14411FEA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4" w:type="pct"/>
            <w:noWrap/>
            <w:hideMark/>
          </w:tcPr>
          <w:p w14:paraId="21722289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4" w:type="pct"/>
            <w:noWrap/>
          </w:tcPr>
          <w:p w14:paraId="32A3A309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4AB24BC3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</w:tr>
      <w:tr w:rsidR="00384F1F" w14:paraId="069FE3AD" w14:textId="77777777" w:rsidTr="0028658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  <w:hideMark/>
          </w:tcPr>
          <w:p w14:paraId="75BF0323" w14:textId="77777777" w:rsidR="00384F1F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" w:type="pct"/>
            <w:vMerge/>
            <w:hideMark/>
          </w:tcPr>
          <w:p w14:paraId="3BE84C07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59B97B30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%S</w:t>
            </w:r>
          </w:p>
        </w:tc>
        <w:tc>
          <w:tcPr>
            <w:tcW w:w="174" w:type="pct"/>
            <w:noWrap/>
          </w:tcPr>
          <w:p w14:paraId="3BB7C7B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14749052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56D1440C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52C6B48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041C8AB8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560254FD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28344D4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70F44776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666680E3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056B6A99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04E512CD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630F042F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5220646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FB7A6E5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038A67E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6FBFB731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28E3C332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44C41A53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174" w:type="pct"/>
            <w:noWrap/>
            <w:hideMark/>
          </w:tcPr>
          <w:p w14:paraId="3232AEBB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4" w:type="pct"/>
            <w:noWrap/>
          </w:tcPr>
          <w:p w14:paraId="5D6607D6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2E4776A8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5</w:t>
            </w:r>
          </w:p>
        </w:tc>
      </w:tr>
      <w:tr w:rsidR="00384F1F" w14:paraId="2E909CD8" w14:textId="77777777" w:rsidTr="0028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</w:tcPr>
          <w:p w14:paraId="3EEE12C1" w14:textId="77777777" w:rsidR="00384F1F" w:rsidRPr="003B0504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 xml:space="preserve">Enterococcus </w:t>
            </w:r>
            <w:r w:rsidRPr="003B0504">
              <w:rPr>
                <w:rFonts w:eastAsia="Times New Roman" w:cs="Calibri"/>
                <w:color w:val="000000"/>
                <w:sz w:val="16"/>
                <w:szCs w:val="16"/>
              </w:rPr>
              <w:t>spp</w:t>
            </w:r>
            <w:r w:rsidRPr="003B0504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74" w:type="pct"/>
            <w:vMerge w:val="restart"/>
          </w:tcPr>
          <w:p w14:paraId="4E5244B6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0" w:type="pct"/>
            <w:noWrap/>
          </w:tcPr>
          <w:p w14:paraId="4522E8B6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4" w:type="pct"/>
            <w:noWrap/>
          </w:tcPr>
          <w:p w14:paraId="67466BDA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13A46CF4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25F48F8E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233F5EE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0E6E7FE9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402DB5F5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4AA4734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037A6F82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0B148AFF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2E251807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601791A4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033B3D43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12A9F069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1C78A10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5AC71CFA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23AF97EF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226481FE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04DBC2C5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4" w:type="pct"/>
            <w:noWrap/>
          </w:tcPr>
          <w:p w14:paraId="7DCBBCB4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4" w:type="pct"/>
            <w:noWrap/>
          </w:tcPr>
          <w:p w14:paraId="0C134DF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5BA39B7B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</w:tr>
      <w:tr w:rsidR="00384F1F" w14:paraId="5AA191D2" w14:textId="77777777" w:rsidTr="0028658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</w:tcPr>
          <w:p w14:paraId="7CDDD82A" w14:textId="77777777" w:rsidR="00384F1F" w:rsidRPr="003B0504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vMerge/>
          </w:tcPr>
          <w:p w14:paraId="65BAD152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4AFD1F9D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%S</w:t>
            </w:r>
          </w:p>
        </w:tc>
        <w:tc>
          <w:tcPr>
            <w:tcW w:w="174" w:type="pct"/>
            <w:noWrap/>
          </w:tcPr>
          <w:p w14:paraId="6BB2A84B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FEF326B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566DFF5F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54EACACF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4E73453C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733E71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5D34299A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352CDC27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15068A87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6FD2606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28A88AE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64E46CEB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2A336065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1005C12F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47D0EE48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3552219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2ADE704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285000C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174" w:type="pct"/>
            <w:noWrap/>
          </w:tcPr>
          <w:p w14:paraId="335F9A1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4" w:type="pct"/>
            <w:noWrap/>
          </w:tcPr>
          <w:p w14:paraId="75A61926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001FAFA2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0</w:t>
            </w:r>
          </w:p>
        </w:tc>
      </w:tr>
      <w:tr w:rsidR="00384F1F" w14:paraId="1F3DFF60" w14:textId="77777777" w:rsidTr="0028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  <w:hideMark/>
          </w:tcPr>
          <w:p w14:paraId="0364196F" w14:textId="77777777" w:rsidR="00384F1F" w:rsidRPr="003B0504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74" w:type="pct"/>
            <w:vMerge w:val="restart"/>
            <w:noWrap/>
            <w:hideMark/>
          </w:tcPr>
          <w:p w14:paraId="323067A7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60" w:type="pct"/>
            <w:noWrap/>
            <w:hideMark/>
          </w:tcPr>
          <w:p w14:paraId="06055194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4" w:type="pct"/>
            <w:noWrap/>
            <w:hideMark/>
          </w:tcPr>
          <w:p w14:paraId="1517616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74" w:type="pct"/>
            <w:noWrap/>
            <w:hideMark/>
          </w:tcPr>
          <w:p w14:paraId="3D015117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74" w:type="pct"/>
            <w:noWrap/>
            <w:hideMark/>
          </w:tcPr>
          <w:p w14:paraId="7690A58F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4" w:type="pct"/>
            <w:noWrap/>
            <w:hideMark/>
          </w:tcPr>
          <w:p w14:paraId="262C66B9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74" w:type="pct"/>
            <w:noWrap/>
            <w:hideMark/>
          </w:tcPr>
          <w:p w14:paraId="106D7FC8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4" w:type="pct"/>
            <w:noWrap/>
            <w:hideMark/>
          </w:tcPr>
          <w:p w14:paraId="53CBD473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4" w:type="pct"/>
            <w:noWrap/>
            <w:hideMark/>
          </w:tcPr>
          <w:p w14:paraId="4DA233D7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0" w:type="pct"/>
            <w:noWrap/>
          </w:tcPr>
          <w:p w14:paraId="62ABA6CE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6E2B15A8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05EAD2A9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0" w:type="pct"/>
            <w:noWrap/>
            <w:hideMark/>
          </w:tcPr>
          <w:p w14:paraId="1CA03DFE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  <w:hideMark/>
          </w:tcPr>
          <w:p w14:paraId="4A76ED46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" w:type="pct"/>
            <w:noWrap/>
            <w:hideMark/>
          </w:tcPr>
          <w:p w14:paraId="4F797284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4" w:type="pct"/>
            <w:noWrap/>
            <w:hideMark/>
          </w:tcPr>
          <w:p w14:paraId="012B14D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4" w:type="pct"/>
            <w:noWrap/>
          </w:tcPr>
          <w:p w14:paraId="6CCC0CC4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6B12BB08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489E02A3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  <w:hideMark/>
          </w:tcPr>
          <w:p w14:paraId="70D8143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74" w:type="pct"/>
            <w:noWrap/>
            <w:hideMark/>
          </w:tcPr>
          <w:p w14:paraId="2C8D26A7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74" w:type="pct"/>
            <w:noWrap/>
            <w:hideMark/>
          </w:tcPr>
          <w:p w14:paraId="3E109B07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74" w:type="pct"/>
            <w:noWrap/>
            <w:hideMark/>
          </w:tcPr>
          <w:p w14:paraId="1E182487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</w:p>
        </w:tc>
      </w:tr>
      <w:tr w:rsidR="00384F1F" w14:paraId="724EC0DE" w14:textId="77777777" w:rsidTr="0028658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  <w:hideMark/>
          </w:tcPr>
          <w:p w14:paraId="287ABF6C" w14:textId="77777777" w:rsidR="00384F1F" w:rsidRPr="003B0504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" w:type="pct"/>
            <w:vMerge/>
            <w:hideMark/>
          </w:tcPr>
          <w:p w14:paraId="080E58E5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297507AF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%S</w:t>
            </w:r>
          </w:p>
        </w:tc>
        <w:tc>
          <w:tcPr>
            <w:tcW w:w="174" w:type="pct"/>
            <w:noWrap/>
            <w:hideMark/>
          </w:tcPr>
          <w:p w14:paraId="09B48AC9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  <w:hideMark/>
          </w:tcPr>
          <w:p w14:paraId="6E3CFC0F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5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  <w:hideMark/>
          </w:tcPr>
          <w:p w14:paraId="349ED0BF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174" w:type="pct"/>
            <w:noWrap/>
            <w:hideMark/>
          </w:tcPr>
          <w:p w14:paraId="4BBB0E9F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sz w:val="16"/>
                <w:szCs w:val="16"/>
              </w:rPr>
              <w:t>19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  <w:hideMark/>
          </w:tcPr>
          <w:p w14:paraId="622CBE6E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  <w:hideMark/>
          </w:tcPr>
          <w:p w14:paraId="6992658A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174" w:type="pct"/>
            <w:noWrap/>
            <w:hideMark/>
          </w:tcPr>
          <w:p w14:paraId="304E4855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0" w:type="pct"/>
            <w:noWrap/>
          </w:tcPr>
          <w:p w14:paraId="4639BF9E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3078E8F7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298E1A08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60" w:type="pct"/>
            <w:noWrap/>
            <w:hideMark/>
          </w:tcPr>
          <w:p w14:paraId="4B8977A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73BF2357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60" w:type="pct"/>
            <w:noWrap/>
            <w:hideMark/>
          </w:tcPr>
          <w:p w14:paraId="06BBC83B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174" w:type="pct"/>
            <w:noWrap/>
            <w:hideMark/>
          </w:tcPr>
          <w:p w14:paraId="6CFD2A37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4" w:type="pct"/>
            <w:noWrap/>
          </w:tcPr>
          <w:p w14:paraId="47497551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68268FA5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2A61AA5F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7FD1DAE5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37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  <w:hideMark/>
          </w:tcPr>
          <w:p w14:paraId="30C781F9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174" w:type="pct"/>
            <w:noWrap/>
            <w:hideMark/>
          </w:tcPr>
          <w:p w14:paraId="70D1EDD1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174" w:type="pct"/>
            <w:noWrap/>
            <w:hideMark/>
          </w:tcPr>
          <w:p w14:paraId="409D6C41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7</w:t>
            </w:r>
          </w:p>
        </w:tc>
      </w:tr>
      <w:tr w:rsidR="00384F1F" w14:paraId="4A0AF16F" w14:textId="77777777" w:rsidTr="0028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  <w:hideMark/>
          </w:tcPr>
          <w:p w14:paraId="5249FAE2" w14:textId="77777777" w:rsidR="00384F1F" w:rsidRPr="003B0504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 xml:space="preserve">Klebsiella pneumoniae </w:t>
            </w:r>
          </w:p>
          <w:p w14:paraId="7B2AA237" w14:textId="77777777" w:rsidR="00384F1F" w:rsidRPr="003B0504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ss. pneumoniae</w:t>
            </w:r>
          </w:p>
          <w:p w14:paraId="2D9E0A53" w14:textId="77777777" w:rsidR="00384F1F" w:rsidRPr="003B0504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vMerge w:val="restart"/>
            <w:noWrap/>
            <w:hideMark/>
          </w:tcPr>
          <w:p w14:paraId="22FECCD3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0" w:type="pct"/>
            <w:noWrap/>
            <w:hideMark/>
          </w:tcPr>
          <w:p w14:paraId="240476BF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4" w:type="pct"/>
            <w:noWrap/>
          </w:tcPr>
          <w:p w14:paraId="5A4C4AC9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</w:tcPr>
          <w:p w14:paraId="3BDDF336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4CC83190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7223E13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</w:tcPr>
          <w:p w14:paraId="37B433C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1733EB3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DD41345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60" w:type="pct"/>
            <w:noWrap/>
          </w:tcPr>
          <w:p w14:paraId="0BF419EF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2E938D76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</w:tcPr>
          <w:p w14:paraId="6DA6C513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60" w:type="pct"/>
            <w:noWrap/>
          </w:tcPr>
          <w:p w14:paraId="31E3689B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</w:tcPr>
          <w:p w14:paraId="7C30E223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60" w:type="pct"/>
            <w:noWrap/>
          </w:tcPr>
          <w:p w14:paraId="7A606521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</w:tcPr>
          <w:p w14:paraId="5F148C1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2500862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435E54E5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14EB9F00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</w:tcPr>
          <w:p w14:paraId="2E3F7341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53355D8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4152DB5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  <w:hideMark/>
          </w:tcPr>
          <w:p w14:paraId="22B66344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</w:tr>
      <w:tr w:rsidR="00384F1F" w14:paraId="34E79EF5" w14:textId="77777777" w:rsidTr="0028658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  <w:hideMark/>
          </w:tcPr>
          <w:p w14:paraId="20DCFEFA" w14:textId="77777777" w:rsidR="00384F1F" w:rsidRPr="003B0504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" w:type="pct"/>
            <w:vMerge/>
            <w:hideMark/>
          </w:tcPr>
          <w:p w14:paraId="592E7384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66127FB8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%S</w:t>
            </w:r>
          </w:p>
        </w:tc>
        <w:tc>
          <w:tcPr>
            <w:tcW w:w="174" w:type="pct"/>
            <w:noWrap/>
          </w:tcPr>
          <w:p w14:paraId="6EBA9DD7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084645CF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0AF0BDB1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50A9D836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1ED87034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70553389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0FA6F4E6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130DE536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171F114D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1DE771CB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530542C6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0BDF9175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1ADBDBB8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7F88EDBE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4315924D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2D9A6C9D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1845984E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40F0B6F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6DA6DD6A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35892F9B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6AF43023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00</w:t>
            </w:r>
          </w:p>
        </w:tc>
      </w:tr>
      <w:tr w:rsidR="00384F1F" w14:paraId="3E02F933" w14:textId="77777777" w:rsidTr="0028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</w:tcPr>
          <w:p w14:paraId="34C9FABD" w14:textId="77777777" w:rsidR="00384F1F" w:rsidRPr="003B0504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Klebsiella </w:t>
            </w:r>
            <w:proofErr w:type="spellStart"/>
            <w:r w:rsidRPr="003B0504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  <w:t>oxytoca</w:t>
            </w:r>
            <w:proofErr w:type="spellEnd"/>
          </w:p>
        </w:tc>
        <w:tc>
          <w:tcPr>
            <w:tcW w:w="174" w:type="pct"/>
            <w:vMerge w:val="restart"/>
          </w:tcPr>
          <w:p w14:paraId="43A5076A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160" w:type="pct"/>
            <w:noWrap/>
          </w:tcPr>
          <w:p w14:paraId="2D1A56C9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4" w:type="pct"/>
            <w:noWrap/>
          </w:tcPr>
          <w:p w14:paraId="6680185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4" w:type="pct"/>
            <w:noWrap/>
          </w:tcPr>
          <w:p w14:paraId="5B337C3A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4" w:type="pct"/>
            <w:noWrap/>
          </w:tcPr>
          <w:p w14:paraId="6131B21B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4" w:type="pct"/>
            <w:noWrap/>
          </w:tcPr>
          <w:p w14:paraId="4A8AAB5F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4" w:type="pct"/>
            <w:noWrap/>
          </w:tcPr>
          <w:p w14:paraId="44DD3520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4" w:type="pct"/>
            <w:noWrap/>
          </w:tcPr>
          <w:p w14:paraId="754BEFC1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7D39A4D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2776A5E7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0DC74CE3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1DD5C42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142927DF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09EB4BF7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22CDEDD1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4" w:type="pct"/>
            <w:noWrap/>
          </w:tcPr>
          <w:p w14:paraId="51292F69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4" w:type="pct"/>
            <w:noWrap/>
          </w:tcPr>
          <w:p w14:paraId="340CA9B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64D85BE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5B4B69A3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77208A8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74" w:type="pct"/>
            <w:noWrap/>
          </w:tcPr>
          <w:p w14:paraId="36701220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4" w:type="pct"/>
            <w:noWrap/>
          </w:tcPr>
          <w:p w14:paraId="04741372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4" w:type="pct"/>
            <w:noWrap/>
          </w:tcPr>
          <w:p w14:paraId="741AAA44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</w:tr>
      <w:tr w:rsidR="00384F1F" w14:paraId="222E6DF9" w14:textId="77777777" w:rsidTr="0028658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</w:tcPr>
          <w:p w14:paraId="131EF52B" w14:textId="77777777" w:rsidR="00384F1F" w:rsidRPr="003B0504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vMerge/>
          </w:tcPr>
          <w:p w14:paraId="25B02BB8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7289F50D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%S</w:t>
            </w:r>
          </w:p>
        </w:tc>
        <w:tc>
          <w:tcPr>
            <w:tcW w:w="174" w:type="pct"/>
            <w:noWrap/>
          </w:tcPr>
          <w:p w14:paraId="318AF14E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9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3A58014C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5D3690C8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115D3023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8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3F0C5C46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583CADB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2AE024FC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73F7AE89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7FEFB98C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2AAE32C3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77DE22E7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1FEDDD6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03525D42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174" w:type="pct"/>
            <w:noWrap/>
          </w:tcPr>
          <w:p w14:paraId="09D054FE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4" w:type="pct"/>
            <w:noWrap/>
          </w:tcPr>
          <w:p w14:paraId="1859479B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341CB9AD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4D0BEB2A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5D498D2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1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69B7E521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4" w:type="pct"/>
            <w:noWrap/>
          </w:tcPr>
          <w:p w14:paraId="4EDE2164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4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3AB3E394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0</w:t>
            </w:r>
          </w:p>
        </w:tc>
      </w:tr>
      <w:tr w:rsidR="00384F1F" w14:paraId="4D3FB8A5" w14:textId="77777777" w:rsidTr="0028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  <w:hideMark/>
          </w:tcPr>
          <w:p w14:paraId="6A3DAEB0" w14:textId="77777777" w:rsidR="00384F1F" w:rsidRPr="003B0504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Klebsiella spp.</w:t>
            </w:r>
          </w:p>
        </w:tc>
        <w:tc>
          <w:tcPr>
            <w:tcW w:w="174" w:type="pct"/>
            <w:vMerge w:val="restart"/>
            <w:noWrap/>
            <w:hideMark/>
          </w:tcPr>
          <w:p w14:paraId="5B638FD8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60" w:type="pct"/>
            <w:noWrap/>
            <w:hideMark/>
          </w:tcPr>
          <w:p w14:paraId="15923F9E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4" w:type="pct"/>
            <w:noWrap/>
            <w:hideMark/>
          </w:tcPr>
          <w:p w14:paraId="269F4453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4" w:type="pct"/>
            <w:noWrap/>
            <w:hideMark/>
          </w:tcPr>
          <w:p w14:paraId="470CF945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4" w:type="pct"/>
            <w:noWrap/>
            <w:hideMark/>
          </w:tcPr>
          <w:p w14:paraId="57C3B317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4" w:type="pct"/>
            <w:noWrap/>
            <w:hideMark/>
          </w:tcPr>
          <w:p w14:paraId="09BA7032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4" w:type="pct"/>
            <w:noWrap/>
            <w:hideMark/>
          </w:tcPr>
          <w:p w14:paraId="506EE4C9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4" w:type="pct"/>
            <w:noWrap/>
            <w:hideMark/>
          </w:tcPr>
          <w:p w14:paraId="494BDCD1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4" w:type="pct"/>
            <w:noWrap/>
            <w:hideMark/>
          </w:tcPr>
          <w:p w14:paraId="7E632A0B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0" w:type="pct"/>
            <w:noWrap/>
          </w:tcPr>
          <w:p w14:paraId="3D50EC52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6486D73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  <w:hideMark/>
          </w:tcPr>
          <w:p w14:paraId="23FC03A6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0" w:type="pct"/>
            <w:noWrap/>
            <w:hideMark/>
          </w:tcPr>
          <w:p w14:paraId="1624AB88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  <w:hideMark/>
          </w:tcPr>
          <w:p w14:paraId="17D54B0A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" w:type="pct"/>
            <w:noWrap/>
          </w:tcPr>
          <w:p w14:paraId="6CAC6ECF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2E23F389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4" w:type="pct"/>
            <w:noWrap/>
            <w:hideMark/>
          </w:tcPr>
          <w:p w14:paraId="34429DD2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" w:type="pct"/>
            <w:noWrap/>
          </w:tcPr>
          <w:p w14:paraId="7AAD4CF7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656E8B1A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  <w:hideMark/>
          </w:tcPr>
          <w:p w14:paraId="5CDB4986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74" w:type="pct"/>
            <w:noWrap/>
            <w:hideMark/>
          </w:tcPr>
          <w:p w14:paraId="63A074CA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74" w:type="pct"/>
            <w:noWrap/>
            <w:hideMark/>
          </w:tcPr>
          <w:p w14:paraId="1DAD64CB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4" w:type="pct"/>
            <w:noWrap/>
            <w:hideMark/>
          </w:tcPr>
          <w:p w14:paraId="20007971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</w:tr>
      <w:tr w:rsidR="00384F1F" w14:paraId="6C289CB5" w14:textId="77777777" w:rsidTr="0028658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  <w:hideMark/>
          </w:tcPr>
          <w:p w14:paraId="209B6E8E" w14:textId="77777777" w:rsidR="00384F1F" w:rsidRPr="003B0504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" w:type="pct"/>
            <w:vMerge/>
            <w:hideMark/>
          </w:tcPr>
          <w:p w14:paraId="05ED048C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70D422DB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%S</w:t>
            </w:r>
          </w:p>
        </w:tc>
        <w:tc>
          <w:tcPr>
            <w:tcW w:w="174" w:type="pct"/>
            <w:noWrap/>
            <w:hideMark/>
          </w:tcPr>
          <w:p w14:paraId="154A2E03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  <w:hideMark/>
          </w:tcPr>
          <w:p w14:paraId="59D3E5B5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2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  <w:hideMark/>
          </w:tcPr>
          <w:p w14:paraId="31202892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  <w:hideMark/>
          </w:tcPr>
          <w:p w14:paraId="39C13E62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  <w:hideMark/>
          </w:tcPr>
          <w:p w14:paraId="45830B2B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174" w:type="pct"/>
            <w:noWrap/>
            <w:hideMark/>
          </w:tcPr>
          <w:p w14:paraId="4F505B18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4" w:type="pct"/>
            <w:noWrap/>
            <w:hideMark/>
          </w:tcPr>
          <w:p w14:paraId="58C385D4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60" w:type="pct"/>
            <w:noWrap/>
          </w:tcPr>
          <w:p w14:paraId="5FF1F53F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605A6CEB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081156F4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60" w:type="pct"/>
            <w:noWrap/>
            <w:hideMark/>
          </w:tcPr>
          <w:p w14:paraId="1C41917B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1A76D01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4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60" w:type="pct"/>
            <w:noWrap/>
          </w:tcPr>
          <w:p w14:paraId="5B18A803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5BF26FC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174" w:type="pct"/>
            <w:noWrap/>
            <w:hideMark/>
          </w:tcPr>
          <w:p w14:paraId="7EB611D5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60" w:type="pct"/>
            <w:noWrap/>
          </w:tcPr>
          <w:p w14:paraId="29D7069A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3924FCEA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5B0774F9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174" w:type="pct"/>
            <w:noWrap/>
            <w:hideMark/>
          </w:tcPr>
          <w:p w14:paraId="481F57BD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174" w:type="pct"/>
            <w:noWrap/>
            <w:hideMark/>
          </w:tcPr>
          <w:p w14:paraId="7575BAFC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44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  <w:hideMark/>
          </w:tcPr>
          <w:p w14:paraId="409340C5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1</w:t>
            </w:r>
          </w:p>
        </w:tc>
      </w:tr>
      <w:tr w:rsidR="00072558" w14:paraId="1391EACD" w14:textId="77777777" w:rsidTr="0028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  <w:hideMark/>
          </w:tcPr>
          <w:p w14:paraId="6D10AF1B" w14:textId="77777777" w:rsidR="00384F1F" w:rsidRPr="003B0504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74" w:type="pct"/>
            <w:vMerge w:val="restart"/>
            <w:noWrap/>
            <w:hideMark/>
          </w:tcPr>
          <w:p w14:paraId="341A999E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60" w:type="pct"/>
            <w:noWrap/>
            <w:hideMark/>
          </w:tcPr>
          <w:p w14:paraId="7B841125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4" w:type="pct"/>
            <w:noWrap/>
            <w:hideMark/>
          </w:tcPr>
          <w:p w14:paraId="1492B4FA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4" w:type="pct"/>
            <w:noWrap/>
          </w:tcPr>
          <w:p w14:paraId="5B358A19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2FFFD286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043C38A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4" w:type="pct"/>
            <w:noWrap/>
            <w:hideMark/>
          </w:tcPr>
          <w:p w14:paraId="1556D7B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4" w:type="pct"/>
            <w:noWrap/>
            <w:hideMark/>
          </w:tcPr>
          <w:p w14:paraId="3F9EF215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4" w:type="pct"/>
            <w:noWrap/>
          </w:tcPr>
          <w:p w14:paraId="4FB9DE9A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289DA505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60" w:type="pct"/>
            <w:noWrap/>
          </w:tcPr>
          <w:p w14:paraId="42D079F2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52E31D8B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6DF13529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  <w:hideMark/>
          </w:tcPr>
          <w:p w14:paraId="599153AA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" w:type="pct"/>
            <w:noWrap/>
          </w:tcPr>
          <w:p w14:paraId="37437EA5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335E4A45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4" w:type="pct"/>
            <w:noWrap/>
            <w:hideMark/>
          </w:tcPr>
          <w:p w14:paraId="43541A19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" w:type="pct"/>
            <w:noWrap/>
            <w:hideMark/>
          </w:tcPr>
          <w:p w14:paraId="0C7A138B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0" w:type="pct"/>
            <w:noWrap/>
            <w:hideMark/>
          </w:tcPr>
          <w:p w14:paraId="424C6289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  <w:hideMark/>
          </w:tcPr>
          <w:p w14:paraId="076CED9A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4" w:type="pct"/>
            <w:noWrap/>
            <w:hideMark/>
          </w:tcPr>
          <w:p w14:paraId="78E3D986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74" w:type="pct"/>
            <w:noWrap/>
          </w:tcPr>
          <w:p w14:paraId="581CECCE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68B56FE1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36</w:t>
            </w:r>
          </w:p>
        </w:tc>
      </w:tr>
      <w:tr w:rsidR="00384F1F" w14:paraId="1BFD2C8B" w14:textId="77777777" w:rsidTr="0028658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  <w:hideMark/>
          </w:tcPr>
          <w:p w14:paraId="5FE968B4" w14:textId="77777777" w:rsidR="00384F1F" w:rsidRPr="003B0504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" w:type="pct"/>
            <w:vMerge/>
            <w:hideMark/>
          </w:tcPr>
          <w:p w14:paraId="18629E01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1A545353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%S</w:t>
            </w:r>
          </w:p>
        </w:tc>
        <w:tc>
          <w:tcPr>
            <w:tcW w:w="174" w:type="pct"/>
            <w:noWrap/>
            <w:hideMark/>
          </w:tcPr>
          <w:p w14:paraId="300D4B27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0908F342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768E785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4E86AA2A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  <w:hideMark/>
          </w:tcPr>
          <w:p w14:paraId="1F3AE6B9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174" w:type="pct"/>
            <w:noWrap/>
            <w:hideMark/>
          </w:tcPr>
          <w:p w14:paraId="31B21C67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18F8630D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0BFCB614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78E1D443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0A98F49F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28ED28FE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2D4A58B7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60" w:type="pct"/>
            <w:noWrap/>
          </w:tcPr>
          <w:p w14:paraId="183A200D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08EC55B6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2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  <w:hideMark/>
          </w:tcPr>
          <w:p w14:paraId="6DA0E96D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60" w:type="pct"/>
            <w:noWrap/>
            <w:hideMark/>
          </w:tcPr>
          <w:p w14:paraId="5127F149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" w:type="pct"/>
            <w:noWrap/>
            <w:hideMark/>
          </w:tcPr>
          <w:p w14:paraId="04604C93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7D6648B7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4" w:type="pct"/>
            <w:noWrap/>
            <w:hideMark/>
          </w:tcPr>
          <w:p w14:paraId="58007FDA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4" w:type="pct"/>
            <w:noWrap/>
          </w:tcPr>
          <w:p w14:paraId="2635B347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752B5F8A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6</w:t>
            </w:r>
          </w:p>
        </w:tc>
      </w:tr>
      <w:tr w:rsidR="00072558" w14:paraId="4E2A6FAE" w14:textId="77777777" w:rsidTr="0028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  <w:hideMark/>
          </w:tcPr>
          <w:p w14:paraId="5AA28A44" w14:textId="77777777" w:rsidR="00384F1F" w:rsidRPr="003B0504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Pseudomonas spp.</w:t>
            </w:r>
          </w:p>
        </w:tc>
        <w:tc>
          <w:tcPr>
            <w:tcW w:w="174" w:type="pct"/>
            <w:vMerge w:val="restart"/>
            <w:noWrap/>
            <w:hideMark/>
          </w:tcPr>
          <w:p w14:paraId="289F2E44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160" w:type="pct"/>
            <w:noWrap/>
            <w:hideMark/>
          </w:tcPr>
          <w:p w14:paraId="7DBEBF31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4" w:type="pct"/>
            <w:noWrap/>
            <w:hideMark/>
          </w:tcPr>
          <w:p w14:paraId="19B9A880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</w:tcPr>
          <w:p w14:paraId="0281E6F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4C86F2AA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70184889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4" w:type="pct"/>
            <w:noWrap/>
            <w:hideMark/>
          </w:tcPr>
          <w:p w14:paraId="6EA3AC5F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4" w:type="pct"/>
            <w:noWrap/>
          </w:tcPr>
          <w:p w14:paraId="1818BB6A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07DA9193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" w:type="pct"/>
            <w:noWrap/>
          </w:tcPr>
          <w:p w14:paraId="670F737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56CE805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  <w:hideMark/>
          </w:tcPr>
          <w:p w14:paraId="4B1F5696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60" w:type="pct"/>
            <w:noWrap/>
            <w:hideMark/>
          </w:tcPr>
          <w:p w14:paraId="0C499A6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  <w:hideMark/>
          </w:tcPr>
          <w:p w14:paraId="7EB60A94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0" w:type="pct"/>
            <w:noWrap/>
          </w:tcPr>
          <w:p w14:paraId="28C0DECE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0A30553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4" w:type="pct"/>
            <w:noWrap/>
          </w:tcPr>
          <w:p w14:paraId="7B42B4D0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491F7D7B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581DC381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  <w:hideMark/>
          </w:tcPr>
          <w:p w14:paraId="08E21451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4" w:type="pct"/>
            <w:noWrap/>
            <w:hideMark/>
          </w:tcPr>
          <w:p w14:paraId="643222D8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4" w:type="pct"/>
            <w:noWrap/>
          </w:tcPr>
          <w:p w14:paraId="726F93E1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3D890FA8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</w:tr>
      <w:tr w:rsidR="00384F1F" w14:paraId="1E910195" w14:textId="77777777" w:rsidTr="0028658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  <w:hideMark/>
          </w:tcPr>
          <w:p w14:paraId="4D0B4345" w14:textId="77777777" w:rsidR="00384F1F" w:rsidRPr="003B0504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" w:type="pct"/>
            <w:vMerge/>
            <w:hideMark/>
          </w:tcPr>
          <w:p w14:paraId="44209ED5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327A3961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%S</w:t>
            </w:r>
          </w:p>
        </w:tc>
        <w:tc>
          <w:tcPr>
            <w:tcW w:w="174" w:type="pct"/>
            <w:noWrap/>
            <w:hideMark/>
          </w:tcPr>
          <w:p w14:paraId="15F81C93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6A6D012D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72D30A04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25342029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4" w:type="pct"/>
            <w:noWrap/>
            <w:hideMark/>
          </w:tcPr>
          <w:p w14:paraId="5BC27D2A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</w:tcPr>
          <w:p w14:paraId="4F489DE8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2FDEAB78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0" w:type="pct"/>
            <w:noWrap/>
          </w:tcPr>
          <w:p w14:paraId="0C64DA7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141CA4E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29EDE2F8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26290369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0E749948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2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60" w:type="pct"/>
            <w:noWrap/>
          </w:tcPr>
          <w:p w14:paraId="2A29133C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04D3A17E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174" w:type="pct"/>
            <w:noWrap/>
          </w:tcPr>
          <w:p w14:paraId="45E71732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4D71AA63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1CA26DE9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1E5F443C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4" w:type="pct"/>
            <w:noWrap/>
            <w:hideMark/>
          </w:tcPr>
          <w:p w14:paraId="47C97B4D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174" w:type="pct"/>
            <w:noWrap/>
          </w:tcPr>
          <w:p w14:paraId="178C1A15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74D15AB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3</w:t>
            </w:r>
          </w:p>
        </w:tc>
      </w:tr>
      <w:tr w:rsidR="00072558" w14:paraId="32A7D014" w14:textId="77777777" w:rsidTr="0028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  <w:hideMark/>
          </w:tcPr>
          <w:p w14:paraId="3BF67D7B" w14:textId="77777777" w:rsidR="00384F1F" w:rsidRPr="003B0504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B0504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Staphylococcus aureus ss. aureus</w:t>
            </w:r>
          </w:p>
        </w:tc>
        <w:tc>
          <w:tcPr>
            <w:tcW w:w="174" w:type="pct"/>
            <w:vMerge w:val="restart"/>
            <w:noWrap/>
            <w:hideMark/>
          </w:tcPr>
          <w:p w14:paraId="7A38B50B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0" w:type="pct"/>
            <w:noWrap/>
            <w:hideMark/>
          </w:tcPr>
          <w:p w14:paraId="6C864D45" w14:textId="77777777" w:rsidR="00384F1F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4" w:type="pct"/>
            <w:noWrap/>
          </w:tcPr>
          <w:p w14:paraId="774F4E05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3870FCB2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619AFB46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11A698A1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  <w:hideMark/>
          </w:tcPr>
          <w:p w14:paraId="3F3A170E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  <w:hideMark/>
          </w:tcPr>
          <w:p w14:paraId="32934143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4" w:type="pct"/>
            <w:noWrap/>
            <w:hideMark/>
          </w:tcPr>
          <w:p w14:paraId="563B84A0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60" w:type="pct"/>
            <w:noWrap/>
            <w:hideMark/>
          </w:tcPr>
          <w:p w14:paraId="445BCD6F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60" w:type="pct"/>
            <w:noWrap/>
            <w:hideMark/>
          </w:tcPr>
          <w:p w14:paraId="10E4F6F7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  <w:hideMark/>
          </w:tcPr>
          <w:p w14:paraId="3AE31AD4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60" w:type="pct"/>
            <w:noWrap/>
            <w:hideMark/>
          </w:tcPr>
          <w:p w14:paraId="3588FA3A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74" w:type="pct"/>
            <w:noWrap/>
            <w:hideMark/>
          </w:tcPr>
          <w:p w14:paraId="62F45A49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60" w:type="pct"/>
            <w:noWrap/>
          </w:tcPr>
          <w:p w14:paraId="53388CD8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3B800AA5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4" w:type="pct"/>
            <w:noWrap/>
            <w:hideMark/>
          </w:tcPr>
          <w:p w14:paraId="3A251D0E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60" w:type="pct"/>
            <w:noWrap/>
            <w:hideMark/>
          </w:tcPr>
          <w:p w14:paraId="3CD87602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60" w:type="pct"/>
            <w:noWrap/>
          </w:tcPr>
          <w:p w14:paraId="5733EEFC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7E642597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4" w:type="pct"/>
            <w:noWrap/>
            <w:hideMark/>
          </w:tcPr>
          <w:p w14:paraId="63030F35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4" w:type="pct"/>
            <w:noWrap/>
          </w:tcPr>
          <w:p w14:paraId="076B601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3D52F5AD" w14:textId="77777777" w:rsidR="00384F1F" w:rsidRPr="001419AD" w:rsidRDefault="00384F1F" w:rsidP="00286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39</w:t>
            </w:r>
          </w:p>
        </w:tc>
      </w:tr>
      <w:tr w:rsidR="00384F1F" w14:paraId="1351C54F" w14:textId="77777777" w:rsidTr="0028658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noWrap/>
            <w:hideMark/>
          </w:tcPr>
          <w:p w14:paraId="6AE66E1F" w14:textId="77777777" w:rsidR="00384F1F" w:rsidRDefault="00384F1F" w:rsidP="00286589">
            <w:pPr>
              <w:jc w:val="both"/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" w:type="pct"/>
            <w:vMerge/>
            <w:hideMark/>
          </w:tcPr>
          <w:p w14:paraId="251B99D1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2EE8B8D3" w14:textId="77777777" w:rsidR="00384F1F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%S</w:t>
            </w:r>
          </w:p>
        </w:tc>
        <w:tc>
          <w:tcPr>
            <w:tcW w:w="174" w:type="pct"/>
            <w:noWrap/>
          </w:tcPr>
          <w:p w14:paraId="31073E96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7DF8C25A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4B44E9EF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</w:tcPr>
          <w:p w14:paraId="2DCF5DC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074C661F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18F65ECC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8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  <w:hideMark/>
          </w:tcPr>
          <w:p w14:paraId="3E9F800A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07FFE7DD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7F6EAFCB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545B0CE2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440A29F8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54F8F033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6D23BDF3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0F3B02EC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  <w:r w:rsidRPr="001419A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" w:type="pct"/>
            <w:noWrap/>
            <w:hideMark/>
          </w:tcPr>
          <w:p w14:paraId="65EBE416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  <w:hideMark/>
          </w:tcPr>
          <w:p w14:paraId="2599FD5B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60" w:type="pct"/>
            <w:noWrap/>
          </w:tcPr>
          <w:p w14:paraId="1F994BFA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570466F9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174" w:type="pct"/>
            <w:noWrap/>
            <w:hideMark/>
          </w:tcPr>
          <w:p w14:paraId="5EEF3E4A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4" w:type="pct"/>
            <w:noWrap/>
          </w:tcPr>
          <w:p w14:paraId="1B3582F0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4" w:type="pct"/>
            <w:noWrap/>
            <w:hideMark/>
          </w:tcPr>
          <w:p w14:paraId="6EECF3CC" w14:textId="77777777" w:rsidR="00384F1F" w:rsidRPr="001419AD" w:rsidRDefault="00384F1F" w:rsidP="002865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419AD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2</w:t>
            </w:r>
          </w:p>
        </w:tc>
      </w:tr>
    </w:tbl>
    <w:p w14:paraId="430B2644" w14:textId="77777777" w:rsidR="00384F1F" w:rsidRDefault="00384F1F" w:rsidP="00384F1F">
      <w:pPr>
        <w:jc w:val="both"/>
        <w:rPr>
          <w:rFonts w:cs="Calibri"/>
        </w:rPr>
      </w:pPr>
    </w:p>
    <w:p w14:paraId="1DC7CBE2" w14:textId="77777777" w:rsidR="00384F1F" w:rsidRDefault="00384F1F" w:rsidP="00384F1F">
      <w:pPr>
        <w:jc w:val="both"/>
        <w:rPr>
          <w:rFonts w:cs="Calibri"/>
        </w:rPr>
      </w:pPr>
      <w:r>
        <w:rPr>
          <w:rFonts w:cs="Calibri"/>
          <w:sz w:val="21"/>
          <w:szCs w:val="21"/>
        </w:rPr>
        <w:t>WHO reserve list of antibiotics (Aztreonam, colistin, Polymyxin B</w:t>
      </w:r>
      <w:proofErr w:type="gramStart"/>
      <w:r>
        <w:rPr>
          <w:rFonts w:cs="Calibri"/>
          <w:sz w:val="21"/>
          <w:szCs w:val="21"/>
        </w:rPr>
        <w:t>) ;</w:t>
      </w:r>
      <w:proofErr w:type="gramEnd"/>
      <w:r>
        <w:rPr>
          <w:rFonts w:cs="Calibri"/>
          <w:sz w:val="21"/>
          <w:szCs w:val="21"/>
        </w:rPr>
        <w:t xml:space="preserve">     n: number of isolates tested per antibiotic;   %S: Percentage of susceptible isolates</w:t>
      </w:r>
      <w:r>
        <w:rPr>
          <w:rFonts w:cs="Calibri"/>
        </w:rPr>
        <w:t xml:space="preserve">;  </w:t>
      </w:r>
    </w:p>
    <w:p w14:paraId="14E55407" w14:textId="43FC93B4" w:rsidR="00384F1F" w:rsidRPr="009A3804" w:rsidRDefault="00384F1F" w:rsidP="00384F1F">
      <w:pPr>
        <w:jc w:val="both"/>
        <w:rPr>
          <w:rFonts w:cs="Calibri"/>
          <w:sz w:val="21"/>
          <w:szCs w:val="21"/>
        </w:rPr>
        <w:sectPr w:rsidR="00384F1F" w:rsidRPr="009A3804" w:rsidSect="00E0647C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rFonts w:cs="Calibri"/>
          <w:sz w:val="21"/>
          <w:szCs w:val="21"/>
        </w:rPr>
        <w:t>N: total number of isolates;</w:t>
      </w:r>
      <w:r>
        <w:rPr>
          <w:rFonts w:cs="Calibri"/>
          <w:sz w:val="21"/>
          <w:szCs w:val="21"/>
        </w:rPr>
        <w:tab/>
        <w:t>*: less than 40%</w:t>
      </w:r>
      <w:r w:rsidR="00222B5A">
        <w:rPr>
          <w:rFonts w:cs="Calibri"/>
          <w:sz w:val="21"/>
          <w:szCs w:val="21"/>
        </w:rPr>
        <w:t xml:space="preserve"> </w:t>
      </w:r>
      <w:proofErr w:type="gramStart"/>
      <w:r w:rsidR="00222B5A">
        <w:rPr>
          <w:rFonts w:cs="Calibri"/>
          <w:sz w:val="21"/>
          <w:szCs w:val="21"/>
        </w:rPr>
        <w:t>susceptibility</w:t>
      </w:r>
      <w:r>
        <w:rPr>
          <w:rFonts w:cs="Calibri"/>
          <w:sz w:val="21"/>
          <w:szCs w:val="21"/>
        </w:rPr>
        <w:t>;  boldened</w:t>
      </w:r>
      <w:proofErr w:type="gramEnd"/>
      <w:r>
        <w:rPr>
          <w:rFonts w:cs="Calibri"/>
          <w:sz w:val="21"/>
          <w:szCs w:val="21"/>
        </w:rPr>
        <w:t xml:space="preserve"> :69% – 40%</w:t>
      </w:r>
      <w:r w:rsidR="00222B5A">
        <w:rPr>
          <w:rFonts w:cs="Calibri"/>
          <w:sz w:val="21"/>
          <w:szCs w:val="21"/>
        </w:rPr>
        <w:t xml:space="preserve"> susceptibility</w:t>
      </w:r>
      <w:r>
        <w:rPr>
          <w:rFonts w:cs="Calibri"/>
          <w:sz w:val="21"/>
          <w:szCs w:val="21"/>
        </w:rPr>
        <w:t>;   italicized : 70%  and above</w:t>
      </w:r>
      <w:r w:rsidR="00222B5A">
        <w:rPr>
          <w:rFonts w:cs="Calibri"/>
          <w:sz w:val="21"/>
          <w:szCs w:val="21"/>
        </w:rPr>
        <w:t xml:space="preserve"> susceptibility</w:t>
      </w:r>
    </w:p>
    <w:bookmarkEnd w:id="2"/>
    <w:p w14:paraId="250B859E" w14:textId="18D354F0" w:rsidR="005226F1" w:rsidRDefault="005226F1" w:rsidP="005226F1">
      <w:pPr>
        <w:pStyle w:val="Caption"/>
      </w:pPr>
      <w:r>
        <w:lastRenderedPageBreak/>
        <w:t>Table S</w:t>
      </w:r>
      <w:r>
        <w:t>3</w:t>
      </w:r>
      <w:r w:rsidRPr="009820E5">
        <w:t>: Resistance profiles of epidemiologically significant pathogens</w:t>
      </w:r>
    </w:p>
    <w:tbl>
      <w:tblPr>
        <w:tblStyle w:val="PlainTable11"/>
        <w:tblW w:w="4882" w:type="pct"/>
        <w:tblLook w:val="04A0" w:firstRow="1" w:lastRow="0" w:firstColumn="1" w:lastColumn="0" w:noHBand="0" w:noVBand="1"/>
      </w:tblPr>
      <w:tblGrid>
        <w:gridCol w:w="2093"/>
        <w:gridCol w:w="612"/>
        <w:gridCol w:w="2993"/>
        <w:gridCol w:w="898"/>
        <w:gridCol w:w="870"/>
        <w:gridCol w:w="664"/>
        <w:gridCol w:w="673"/>
      </w:tblGrid>
      <w:tr w:rsidR="005226F1" w:rsidRPr="00E92C03" w14:paraId="2A109083" w14:textId="77777777" w:rsidTr="007714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noWrap/>
            <w:hideMark/>
          </w:tcPr>
          <w:p w14:paraId="4611BF37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348" w:type="pct"/>
            <w:noWrap/>
            <w:hideMark/>
          </w:tcPr>
          <w:p w14:paraId="31E17008" w14:textId="77777777" w:rsidR="005226F1" w:rsidRPr="00E92C03" w:rsidRDefault="005226F1" w:rsidP="007714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0" w:type="pct"/>
            <w:noWrap/>
            <w:hideMark/>
          </w:tcPr>
          <w:p w14:paraId="3093AE96" w14:textId="77777777" w:rsidR="005226F1" w:rsidRPr="00E92C03" w:rsidRDefault="005226F1" w:rsidP="00771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Antimicrobial agent</w:t>
            </w:r>
          </w:p>
        </w:tc>
        <w:tc>
          <w:tcPr>
            <w:tcW w:w="510" w:type="pct"/>
            <w:hideMark/>
          </w:tcPr>
          <w:p w14:paraId="2C9D7581" w14:textId="77777777" w:rsidR="005226F1" w:rsidRPr="00E92C03" w:rsidRDefault="005226F1" w:rsidP="00771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Number of isolates tested</w:t>
            </w:r>
          </w:p>
        </w:tc>
        <w:tc>
          <w:tcPr>
            <w:tcW w:w="494" w:type="pct"/>
            <w:noWrap/>
            <w:hideMark/>
          </w:tcPr>
          <w:p w14:paraId="2FB19481" w14:textId="77777777" w:rsidR="005226F1" w:rsidRPr="00E92C03" w:rsidRDefault="005226F1" w:rsidP="00771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%R</w:t>
            </w:r>
          </w:p>
        </w:tc>
        <w:tc>
          <w:tcPr>
            <w:tcW w:w="377" w:type="pct"/>
            <w:noWrap/>
            <w:hideMark/>
          </w:tcPr>
          <w:p w14:paraId="4A9AED02" w14:textId="77777777" w:rsidR="005226F1" w:rsidRPr="00E92C03" w:rsidRDefault="005226F1" w:rsidP="007714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%I</w:t>
            </w:r>
          </w:p>
        </w:tc>
        <w:tc>
          <w:tcPr>
            <w:tcW w:w="382" w:type="pct"/>
          </w:tcPr>
          <w:p w14:paraId="34833EE4" w14:textId="77777777" w:rsidR="005226F1" w:rsidRPr="00E92C03" w:rsidRDefault="005226F1" w:rsidP="007714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%S</w:t>
            </w:r>
          </w:p>
        </w:tc>
      </w:tr>
      <w:tr w:rsidR="005226F1" w:rsidRPr="00E92C03" w14:paraId="4B631AC3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 w:val="restart"/>
            <w:noWrap/>
            <w:hideMark/>
          </w:tcPr>
          <w:p w14:paraId="5884C9B4" w14:textId="77777777" w:rsidR="005226F1" w:rsidRPr="00E92C03" w:rsidRDefault="005226F1" w:rsidP="00771404">
            <w:pPr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E. coli</w:t>
            </w:r>
          </w:p>
          <w:p w14:paraId="793AEF9B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vMerge w:val="restart"/>
            <w:noWrap/>
            <w:hideMark/>
          </w:tcPr>
          <w:p w14:paraId="6506F8C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46</w:t>
            </w:r>
          </w:p>
          <w:p w14:paraId="5781F03C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pct"/>
            <w:noWrap/>
            <w:hideMark/>
          </w:tcPr>
          <w:p w14:paraId="2EEA0BC2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Piperacillin</w:t>
            </w:r>
          </w:p>
        </w:tc>
        <w:tc>
          <w:tcPr>
            <w:tcW w:w="510" w:type="pct"/>
            <w:noWrap/>
            <w:hideMark/>
          </w:tcPr>
          <w:p w14:paraId="63D1E2C6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94" w:type="pct"/>
            <w:noWrap/>
            <w:hideMark/>
          </w:tcPr>
          <w:p w14:paraId="05F5A2D8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377" w:type="pct"/>
            <w:noWrap/>
            <w:hideMark/>
          </w:tcPr>
          <w:p w14:paraId="3B74F4F0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82" w:type="pct"/>
          </w:tcPr>
          <w:p w14:paraId="10E5651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.6</w:t>
            </w:r>
          </w:p>
        </w:tc>
      </w:tr>
      <w:tr w:rsidR="005226F1" w:rsidRPr="00E92C03" w14:paraId="3E922E92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34067FA9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785C418B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064B78D2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510" w:type="pct"/>
            <w:noWrap/>
            <w:hideMark/>
          </w:tcPr>
          <w:p w14:paraId="1866C591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94" w:type="pct"/>
            <w:noWrap/>
            <w:hideMark/>
          </w:tcPr>
          <w:p w14:paraId="39B604C6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377" w:type="pct"/>
            <w:noWrap/>
            <w:hideMark/>
          </w:tcPr>
          <w:p w14:paraId="16E1E325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382" w:type="pct"/>
          </w:tcPr>
          <w:p w14:paraId="72D3B34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1.5</w:t>
            </w:r>
          </w:p>
        </w:tc>
      </w:tr>
      <w:tr w:rsidR="005226F1" w:rsidRPr="00E92C03" w14:paraId="727E4012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0911674A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7BB449F6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4E865887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510" w:type="pct"/>
            <w:noWrap/>
            <w:hideMark/>
          </w:tcPr>
          <w:p w14:paraId="12FF1E1E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94" w:type="pct"/>
            <w:noWrap/>
            <w:hideMark/>
          </w:tcPr>
          <w:p w14:paraId="60332E0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377" w:type="pct"/>
            <w:noWrap/>
            <w:hideMark/>
          </w:tcPr>
          <w:p w14:paraId="2679A72C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82" w:type="pct"/>
          </w:tcPr>
          <w:p w14:paraId="240F1AA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9.4</w:t>
            </w:r>
          </w:p>
        </w:tc>
      </w:tr>
      <w:tr w:rsidR="005226F1" w:rsidRPr="00E92C03" w14:paraId="516DC8D2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706CF6B6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1F418DD8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30EB5656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tizoxime</w:t>
            </w:r>
          </w:p>
        </w:tc>
        <w:tc>
          <w:tcPr>
            <w:tcW w:w="510" w:type="pct"/>
            <w:noWrap/>
            <w:hideMark/>
          </w:tcPr>
          <w:p w14:paraId="4F5BE3EE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94" w:type="pct"/>
            <w:noWrap/>
            <w:hideMark/>
          </w:tcPr>
          <w:p w14:paraId="1343EE44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377" w:type="pct"/>
            <w:noWrap/>
            <w:hideMark/>
          </w:tcPr>
          <w:p w14:paraId="30186126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3253BC5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2.0</w:t>
            </w:r>
          </w:p>
        </w:tc>
      </w:tr>
      <w:tr w:rsidR="005226F1" w:rsidRPr="00E92C03" w14:paraId="5F314759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7BBE115A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45ACAD92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0C8B87E5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Nalidixic acid</w:t>
            </w:r>
          </w:p>
        </w:tc>
        <w:tc>
          <w:tcPr>
            <w:tcW w:w="510" w:type="pct"/>
            <w:noWrap/>
            <w:hideMark/>
          </w:tcPr>
          <w:p w14:paraId="5FE9051A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94" w:type="pct"/>
            <w:noWrap/>
            <w:hideMark/>
          </w:tcPr>
          <w:p w14:paraId="09759708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377" w:type="pct"/>
            <w:noWrap/>
            <w:hideMark/>
          </w:tcPr>
          <w:p w14:paraId="7F2FC68C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382" w:type="pct"/>
          </w:tcPr>
          <w:p w14:paraId="66E0F559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8.4</w:t>
            </w:r>
          </w:p>
        </w:tc>
      </w:tr>
      <w:tr w:rsidR="005226F1" w:rsidRPr="00E92C03" w14:paraId="61F1F3F3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008B1061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7200140E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080E4D7C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510" w:type="pct"/>
            <w:noWrap/>
            <w:hideMark/>
          </w:tcPr>
          <w:p w14:paraId="27BF3862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94" w:type="pct"/>
            <w:noWrap/>
            <w:hideMark/>
          </w:tcPr>
          <w:p w14:paraId="6DE2D320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377" w:type="pct"/>
            <w:noWrap/>
            <w:hideMark/>
          </w:tcPr>
          <w:p w14:paraId="31CA766D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382" w:type="pct"/>
          </w:tcPr>
          <w:p w14:paraId="3F2DFA8E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5.9</w:t>
            </w:r>
          </w:p>
        </w:tc>
      </w:tr>
      <w:tr w:rsidR="005226F1" w:rsidRPr="00E92C03" w14:paraId="194E8674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1A288D5E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20C40BB1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1C015627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510" w:type="pct"/>
            <w:noWrap/>
            <w:hideMark/>
          </w:tcPr>
          <w:p w14:paraId="7A52C944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94" w:type="pct"/>
            <w:noWrap/>
            <w:hideMark/>
          </w:tcPr>
          <w:p w14:paraId="5500314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377" w:type="pct"/>
            <w:noWrap/>
            <w:hideMark/>
          </w:tcPr>
          <w:p w14:paraId="036E9F0D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82" w:type="pct"/>
          </w:tcPr>
          <w:p w14:paraId="45D862AE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3.3</w:t>
            </w:r>
          </w:p>
        </w:tc>
      </w:tr>
      <w:tr w:rsidR="005226F1" w:rsidRPr="00E92C03" w14:paraId="2664C020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7488D06D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3FB0DFF5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7F8C854E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Moxifloxacin</w:t>
            </w:r>
          </w:p>
        </w:tc>
        <w:tc>
          <w:tcPr>
            <w:tcW w:w="510" w:type="pct"/>
            <w:noWrap/>
            <w:hideMark/>
          </w:tcPr>
          <w:p w14:paraId="4CE2F03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94" w:type="pct"/>
            <w:noWrap/>
            <w:hideMark/>
          </w:tcPr>
          <w:p w14:paraId="3926DAAE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377" w:type="pct"/>
            <w:noWrap/>
            <w:hideMark/>
          </w:tcPr>
          <w:p w14:paraId="22A0177C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72B1B474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7.5</w:t>
            </w:r>
          </w:p>
        </w:tc>
      </w:tr>
      <w:tr w:rsidR="005226F1" w:rsidRPr="00E92C03" w14:paraId="442186D4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022B5A61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5436EB0B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59E3DA7E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510" w:type="pct"/>
            <w:noWrap/>
            <w:hideMark/>
          </w:tcPr>
          <w:p w14:paraId="1541E7EC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494" w:type="pct"/>
            <w:noWrap/>
            <w:hideMark/>
          </w:tcPr>
          <w:p w14:paraId="1C6AFB8A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377" w:type="pct"/>
            <w:noWrap/>
            <w:hideMark/>
          </w:tcPr>
          <w:p w14:paraId="4F409674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82" w:type="pct"/>
          </w:tcPr>
          <w:p w14:paraId="7BD8B84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7.2</w:t>
            </w:r>
          </w:p>
        </w:tc>
      </w:tr>
      <w:tr w:rsidR="005226F1" w:rsidRPr="00E92C03" w14:paraId="44BD39F7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553E5E89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54BDA0B5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09CB3206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Norfloxacin</w:t>
            </w:r>
          </w:p>
        </w:tc>
        <w:tc>
          <w:tcPr>
            <w:tcW w:w="510" w:type="pct"/>
            <w:noWrap/>
            <w:hideMark/>
          </w:tcPr>
          <w:p w14:paraId="534AC3B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94" w:type="pct"/>
            <w:noWrap/>
            <w:hideMark/>
          </w:tcPr>
          <w:p w14:paraId="7643B592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377" w:type="pct"/>
            <w:noWrap/>
            <w:hideMark/>
          </w:tcPr>
          <w:p w14:paraId="1E999DAC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06429E3D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5.5</w:t>
            </w:r>
          </w:p>
        </w:tc>
      </w:tr>
      <w:tr w:rsidR="005226F1" w:rsidRPr="00E92C03" w14:paraId="44397DBC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2A658E3A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150E0437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55C46DD9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uroxime</w:t>
            </w:r>
          </w:p>
        </w:tc>
        <w:tc>
          <w:tcPr>
            <w:tcW w:w="510" w:type="pct"/>
            <w:noWrap/>
            <w:hideMark/>
          </w:tcPr>
          <w:p w14:paraId="6BB6FCB0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94" w:type="pct"/>
            <w:noWrap/>
            <w:hideMark/>
          </w:tcPr>
          <w:p w14:paraId="6608EA7D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377" w:type="pct"/>
            <w:noWrap/>
            <w:hideMark/>
          </w:tcPr>
          <w:p w14:paraId="7F18B5AB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82" w:type="pct"/>
          </w:tcPr>
          <w:p w14:paraId="71FE4F6A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4.0</w:t>
            </w:r>
          </w:p>
        </w:tc>
      </w:tr>
      <w:tr w:rsidR="005226F1" w:rsidRPr="00E92C03" w14:paraId="6A966F50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6C99623F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535AF9A1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6427814F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uroxime</w:t>
            </w:r>
          </w:p>
        </w:tc>
        <w:tc>
          <w:tcPr>
            <w:tcW w:w="510" w:type="pct"/>
            <w:noWrap/>
            <w:hideMark/>
          </w:tcPr>
          <w:p w14:paraId="5A989C26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94" w:type="pct"/>
            <w:noWrap/>
            <w:hideMark/>
          </w:tcPr>
          <w:p w14:paraId="2BAB3F96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377" w:type="pct"/>
            <w:noWrap/>
            <w:hideMark/>
          </w:tcPr>
          <w:p w14:paraId="63B338E7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82" w:type="pct"/>
          </w:tcPr>
          <w:p w14:paraId="6D9AE6D5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4.0</w:t>
            </w:r>
          </w:p>
        </w:tc>
      </w:tr>
      <w:tr w:rsidR="005226F1" w:rsidRPr="00E92C03" w14:paraId="497852C0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28394CAC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393F1895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449EEB83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510" w:type="pct"/>
            <w:noWrap/>
            <w:hideMark/>
          </w:tcPr>
          <w:p w14:paraId="1FBDE333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4" w:type="pct"/>
            <w:noWrap/>
            <w:hideMark/>
          </w:tcPr>
          <w:p w14:paraId="52C1D080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377" w:type="pct"/>
            <w:noWrap/>
            <w:hideMark/>
          </w:tcPr>
          <w:p w14:paraId="7068A87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82" w:type="pct"/>
          </w:tcPr>
          <w:p w14:paraId="7A131778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6.0</w:t>
            </w:r>
          </w:p>
        </w:tc>
      </w:tr>
      <w:tr w:rsidR="005226F1" w:rsidRPr="00E92C03" w14:paraId="3458AE90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280B68D7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58C1D8D2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1FA7CC87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510" w:type="pct"/>
            <w:noWrap/>
            <w:hideMark/>
          </w:tcPr>
          <w:p w14:paraId="035E2187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494" w:type="pct"/>
            <w:noWrap/>
            <w:hideMark/>
          </w:tcPr>
          <w:p w14:paraId="4D38DA49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377" w:type="pct"/>
            <w:noWrap/>
            <w:hideMark/>
          </w:tcPr>
          <w:p w14:paraId="191AFCBC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382" w:type="pct"/>
          </w:tcPr>
          <w:p w14:paraId="3B5E8673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6.8</w:t>
            </w:r>
          </w:p>
        </w:tc>
      </w:tr>
      <w:tr w:rsidR="005226F1" w:rsidRPr="00E92C03" w14:paraId="2B81B4F9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492D9A69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75898EA6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393274B6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510" w:type="pct"/>
            <w:noWrap/>
            <w:hideMark/>
          </w:tcPr>
          <w:p w14:paraId="5FB42E13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494" w:type="pct"/>
            <w:noWrap/>
            <w:hideMark/>
          </w:tcPr>
          <w:p w14:paraId="1E58857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377" w:type="pct"/>
            <w:noWrap/>
            <w:hideMark/>
          </w:tcPr>
          <w:p w14:paraId="4504012A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382" w:type="pct"/>
          </w:tcPr>
          <w:p w14:paraId="45AD7C2D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8.5</w:t>
            </w:r>
          </w:p>
        </w:tc>
      </w:tr>
      <w:tr w:rsidR="005226F1" w:rsidRPr="00E92C03" w14:paraId="6666A958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2A087A24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22428E12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6E511DF4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Netilmicin</w:t>
            </w:r>
          </w:p>
        </w:tc>
        <w:tc>
          <w:tcPr>
            <w:tcW w:w="510" w:type="pct"/>
            <w:noWrap/>
            <w:hideMark/>
          </w:tcPr>
          <w:p w14:paraId="38F71C8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94" w:type="pct"/>
            <w:noWrap/>
            <w:hideMark/>
          </w:tcPr>
          <w:p w14:paraId="7B0EC08E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377" w:type="pct"/>
            <w:noWrap/>
            <w:hideMark/>
          </w:tcPr>
          <w:p w14:paraId="7FFE1366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382" w:type="pct"/>
          </w:tcPr>
          <w:p w14:paraId="513B2E29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6.5</w:t>
            </w:r>
          </w:p>
        </w:tc>
      </w:tr>
      <w:tr w:rsidR="005226F1" w:rsidRPr="00E92C03" w14:paraId="1F549D64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0B7B75A1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1A5C611B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65060473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510" w:type="pct"/>
            <w:noWrap/>
            <w:hideMark/>
          </w:tcPr>
          <w:p w14:paraId="32E5A019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494" w:type="pct"/>
            <w:noWrap/>
            <w:hideMark/>
          </w:tcPr>
          <w:p w14:paraId="2E3B9D46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77" w:type="pct"/>
            <w:noWrap/>
            <w:hideMark/>
          </w:tcPr>
          <w:p w14:paraId="400D572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5AD45884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96.6</w:t>
            </w:r>
          </w:p>
        </w:tc>
      </w:tr>
      <w:tr w:rsidR="005226F1" w:rsidRPr="00E92C03" w14:paraId="254D2B98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noWrap/>
          </w:tcPr>
          <w:p w14:paraId="0C26CC37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noWrap/>
          </w:tcPr>
          <w:p w14:paraId="47750703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noWrap/>
          </w:tcPr>
          <w:p w14:paraId="6F9ADE4C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noWrap/>
          </w:tcPr>
          <w:p w14:paraId="234EEC24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494" w:type="pct"/>
            <w:noWrap/>
          </w:tcPr>
          <w:p w14:paraId="25C5F586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noWrap/>
          </w:tcPr>
          <w:p w14:paraId="3668E45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</w:tcPr>
          <w:p w14:paraId="710D4641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5226F1" w:rsidRPr="00E92C03" w14:paraId="421DF979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 w:val="restart"/>
            <w:hideMark/>
          </w:tcPr>
          <w:p w14:paraId="1C8E22FD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348" w:type="pct"/>
            <w:vMerge w:val="restart"/>
            <w:noWrap/>
            <w:hideMark/>
          </w:tcPr>
          <w:p w14:paraId="13E1034D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700" w:type="pct"/>
            <w:noWrap/>
            <w:hideMark/>
          </w:tcPr>
          <w:p w14:paraId="3A486E13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510" w:type="pct"/>
            <w:noWrap/>
            <w:hideMark/>
          </w:tcPr>
          <w:p w14:paraId="07B3A539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94" w:type="pct"/>
            <w:noWrap/>
            <w:hideMark/>
          </w:tcPr>
          <w:p w14:paraId="11D638C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77" w:type="pct"/>
            <w:noWrap/>
            <w:hideMark/>
          </w:tcPr>
          <w:p w14:paraId="624CDF3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382" w:type="pct"/>
          </w:tcPr>
          <w:p w14:paraId="3A1B3DC8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.3</w:t>
            </w:r>
          </w:p>
        </w:tc>
      </w:tr>
      <w:tr w:rsidR="005226F1" w:rsidRPr="00E92C03" w14:paraId="0D73DAC2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12F86C4E" w14:textId="77777777" w:rsidR="005226F1" w:rsidRPr="00E92C03" w:rsidRDefault="005226F1" w:rsidP="00771404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5F5F9B8A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71DEE79A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510" w:type="pct"/>
            <w:noWrap/>
            <w:hideMark/>
          </w:tcPr>
          <w:p w14:paraId="0F68036C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94" w:type="pct"/>
            <w:noWrap/>
            <w:hideMark/>
          </w:tcPr>
          <w:p w14:paraId="2457FF1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377" w:type="pct"/>
            <w:noWrap/>
            <w:hideMark/>
          </w:tcPr>
          <w:p w14:paraId="5EE2837A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382" w:type="pct"/>
          </w:tcPr>
          <w:p w14:paraId="32DAC2E7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2.5</w:t>
            </w:r>
          </w:p>
        </w:tc>
      </w:tr>
      <w:tr w:rsidR="005226F1" w:rsidRPr="00E92C03" w14:paraId="0AFBEB81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309BF8DA" w14:textId="77777777" w:rsidR="005226F1" w:rsidRPr="00E92C03" w:rsidRDefault="005226F1" w:rsidP="00771404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6AA69BC2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14B25625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510" w:type="pct"/>
            <w:noWrap/>
            <w:hideMark/>
          </w:tcPr>
          <w:p w14:paraId="189F75CD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94" w:type="pct"/>
            <w:noWrap/>
            <w:hideMark/>
          </w:tcPr>
          <w:p w14:paraId="38770154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377" w:type="pct"/>
            <w:noWrap/>
            <w:hideMark/>
          </w:tcPr>
          <w:p w14:paraId="487AD4C6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382" w:type="pct"/>
          </w:tcPr>
          <w:p w14:paraId="2B4180EE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6.9</w:t>
            </w:r>
          </w:p>
        </w:tc>
      </w:tr>
      <w:tr w:rsidR="005226F1" w:rsidRPr="00E92C03" w14:paraId="5C9ED7A8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7D865A73" w14:textId="77777777" w:rsidR="005226F1" w:rsidRPr="00E92C03" w:rsidRDefault="005226F1" w:rsidP="00771404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2648DC86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5440C623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510" w:type="pct"/>
            <w:noWrap/>
            <w:hideMark/>
          </w:tcPr>
          <w:p w14:paraId="53FE152A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94" w:type="pct"/>
            <w:noWrap/>
            <w:hideMark/>
          </w:tcPr>
          <w:p w14:paraId="557ECE0A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377" w:type="pct"/>
            <w:noWrap/>
            <w:hideMark/>
          </w:tcPr>
          <w:p w14:paraId="7CB3310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14:paraId="016D63E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1.7</w:t>
            </w:r>
          </w:p>
        </w:tc>
      </w:tr>
      <w:tr w:rsidR="005226F1" w:rsidRPr="00E92C03" w14:paraId="2603A907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54C42518" w14:textId="77777777" w:rsidR="005226F1" w:rsidRPr="00E92C03" w:rsidRDefault="005226F1" w:rsidP="00771404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03CFDF97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58C15D79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510" w:type="pct"/>
            <w:noWrap/>
            <w:hideMark/>
          </w:tcPr>
          <w:p w14:paraId="0D2BDEF3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94" w:type="pct"/>
            <w:noWrap/>
            <w:hideMark/>
          </w:tcPr>
          <w:p w14:paraId="6714CAA5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377" w:type="pct"/>
            <w:noWrap/>
            <w:hideMark/>
          </w:tcPr>
          <w:p w14:paraId="23AF08E4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382" w:type="pct"/>
          </w:tcPr>
          <w:p w14:paraId="0CF4CA5A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8.3</w:t>
            </w:r>
          </w:p>
        </w:tc>
      </w:tr>
      <w:tr w:rsidR="005226F1" w:rsidRPr="00E92C03" w14:paraId="04AB8A24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75782C35" w14:textId="77777777" w:rsidR="005226F1" w:rsidRPr="00E92C03" w:rsidRDefault="005226F1" w:rsidP="00771404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1E44F613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56A10474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tizoxime</w:t>
            </w:r>
          </w:p>
        </w:tc>
        <w:tc>
          <w:tcPr>
            <w:tcW w:w="510" w:type="pct"/>
            <w:noWrap/>
            <w:hideMark/>
          </w:tcPr>
          <w:p w14:paraId="7A34AFE7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94" w:type="pct"/>
            <w:noWrap/>
            <w:hideMark/>
          </w:tcPr>
          <w:p w14:paraId="524D21FC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377" w:type="pct"/>
            <w:noWrap/>
            <w:hideMark/>
          </w:tcPr>
          <w:p w14:paraId="741D9E21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82" w:type="pct"/>
          </w:tcPr>
          <w:p w14:paraId="2F48532C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0.9</w:t>
            </w:r>
          </w:p>
        </w:tc>
      </w:tr>
      <w:tr w:rsidR="005226F1" w:rsidRPr="00E92C03" w14:paraId="2E22F8C0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43DF41AC" w14:textId="77777777" w:rsidR="005226F1" w:rsidRPr="00E92C03" w:rsidRDefault="005226F1" w:rsidP="00771404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66E73EF8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5067A7FA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510" w:type="pct"/>
            <w:noWrap/>
            <w:hideMark/>
          </w:tcPr>
          <w:p w14:paraId="33A413A3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94" w:type="pct"/>
            <w:noWrap/>
            <w:hideMark/>
          </w:tcPr>
          <w:p w14:paraId="38922AAF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377" w:type="pct"/>
            <w:noWrap/>
            <w:hideMark/>
          </w:tcPr>
          <w:p w14:paraId="5A7C4693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382" w:type="pct"/>
          </w:tcPr>
          <w:p w14:paraId="6CAC6EC9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8.6</w:t>
            </w:r>
          </w:p>
        </w:tc>
      </w:tr>
      <w:tr w:rsidR="005226F1" w:rsidRPr="00E92C03" w14:paraId="74FEC704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0EADAE9A" w14:textId="77777777" w:rsidR="005226F1" w:rsidRPr="00E92C03" w:rsidRDefault="005226F1" w:rsidP="00771404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380FFD0C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586B8A8D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Moxifloxacin</w:t>
            </w:r>
          </w:p>
        </w:tc>
        <w:tc>
          <w:tcPr>
            <w:tcW w:w="510" w:type="pct"/>
            <w:noWrap/>
            <w:hideMark/>
          </w:tcPr>
          <w:p w14:paraId="30AF3138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94" w:type="pct"/>
            <w:noWrap/>
            <w:hideMark/>
          </w:tcPr>
          <w:p w14:paraId="4BFFFDB2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377" w:type="pct"/>
            <w:noWrap/>
            <w:hideMark/>
          </w:tcPr>
          <w:p w14:paraId="36B47307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82" w:type="pct"/>
          </w:tcPr>
          <w:p w14:paraId="43AD9375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86.1</w:t>
            </w:r>
          </w:p>
        </w:tc>
      </w:tr>
      <w:tr w:rsidR="005226F1" w:rsidRPr="00E92C03" w14:paraId="73FCD42B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6D25EAA6" w14:textId="77777777" w:rsidR="005226F1" w:rsidRPr="00E92C03" w:rsidRDefault="005226F1" w:rsidP="00771404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62A7C86E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59C113FA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Netilmicin</w:t>
            </w:r>
          </w:p>
        </w:tc>
        <w:tc>
          <w:tcPr>
            <w:tcW w:w="510" w:type="pct"/>
            <w:noWrap/>
            <w:hideMark/>
          </w:tcPr>
          <w:p w14:paraId="5F284CDD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94" w:type="pct"/>
            <w:noWrap/>
            <w:hideMark/>
          </w:tcPr>
          <w:p w14:paraId="28199B78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77" w:type="pct"/>
            <w:noWrap/>
            <w:hideMark/>
          </w:tcPr>
          <w:p w14:paraId="796E149F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382" w:type="pct"/>
          </w:tcPr>
          <w:p w14:paraId="0F1A034A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83.9</w:t>
            </w:r>
          </w:p>
        </w:tc>
      </w:tr>
      <w:tr w:rsidR="005226F1" w:rsidRPr="00E92C03" w14:paraId="74CDF360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45646EDB" w14:textId="77777777" w:rsidR="005226F1" w:rsidRPr="00E92C03" w:rsidRDefault="005226F1" w:rsidP="00771404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38FD9D81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74901E73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Lomefloxacin</w:t>
            </w:r>
          </w:p>
        </w:tc>
        <w:tc>
          <w:tcPr>
            <w:tcW w:w="510" w:type="pct"/>
            <w:noWrap/>
            <w:hideMark/>
          </w:tcPr>
          <w:p w14:paraId="57ED11A5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94" w:type="pct"/>
            <w:noWrap/>
            <w:hideMark/>
          </w:tcPr>
          <w:p w14:paraId="3CCAC820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77" w:type="pct"/>
            <w:noWrap/>
            <w:hideMark/>
          </w:tcPr>
          <w:p w14:paraId="4A6C3DA7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14:paraId="35861B31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96.4</w:t>
            </w:r>
          </w:p>
        </w:tc>
      </w:tr>
      <w:tr w:rsidR="005226F1" w:rsidRPr="00E92C03" w14:paraId="5D942398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noWrap/>
            <w:hideMark/>
          </w:tcPr>
          <w:p w14:paraId="1BFE9C25" w14:textId="77777777" w:rsidR="005226F1" w:rsidRPr="00E92C03" w:rsidRDefault="005226F1" w:rsidP="00771404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noWrap/>
            <w:hideMark/>
          </w:tcPr>
          <w:p w14:paraId="11B8EB12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7E1ECAC8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noWrap/>
            <w:hideMark/>
          </w:tcPr>
          <w:p w14:paraId="7E56522A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noWrap/>
            <w:hideMark/>
          </w:tcPr>
          <w:p w14:paraId="509B0AAB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noWrap/>
            <w:hideMark/>
          </w:tcPr>
          <w:p w14:paraId="66F5343C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67E1D423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26F1" w:rsidRPr="00E92C03" w14:paraId="30A879A8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 w:val="restart"/>
            <w:noWrap/>
            <w:hideMark/>
          </w:tcPr>
          <w:p w14:paraId="1726791B" w14:textId="77777777" w:rsidR="005226F1" w:rsidRPr="00E92C03" w:rsidRDefault="005226F1" w:rsidP="00771404">
            <w:pPr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Klebsiella </w:t>
            </w:r>
            <w:proofErr w:type="spellStart"/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oxytoca</w:t>
            </w:r>
            <w:proofErr w:type="spellEnd"/>
          </w:p>
          <w:p w14:paraId="3A00B017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vMerge w:val="restart"/>
            <w:noWrap/>
            <w:hideMark/>
          </w:tcPr>
          <w:p w14:paraId="47702D6F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4</w:t>
            </w:r>
          </w:p>
          <w:p w14:paraId="358BD550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pct"/>
            <w:noWrap/>
            <w:hideMark/>
          </w:tcPr>
          <w:p w14:paraId="50833DAC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510" w:type="pct"/>
            <w:noWrap/>
            <w:hideMark/>
          </w:tcPr>
          <w:p w14:paraId="55E1C0A1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94" w:type="pct"/>
            <w:noWrap/>
            <w:hideMark/>
          </w:tcPr>
          <w:p w14:paraId="50A7D5D3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77" w:type="pct"/>
            <w:noWrap/>
            <w:hideMark/>
          </w:tcPr>
          <w:p w14:paraId="51C2EAB9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82" w:type="pct"/>
          </w:tcPr>
          <w:p w14:paraId="3DB3AAB3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1.6</w:t>
            </w:r>
          </w:p>
        </w:tc>
      </w:tr>
      <w:tr w:rsidR="005226F1" w:rsidRPr="00E92C03" w14:paraId="237FE4B6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4A4FF9B2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792B0F6E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03FBF323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510" w:type="pct"/>
            <w:noWrap/>
            <w:hideMark/>
          </w:tcPr>
          <w:p w14:paraId="73AB4913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94" w:type="pct"/>
            <w:noWrap/>
            <w:hideMark/>
          </w:tcPr>
          <w:p w14:paraId="0D1F430F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377" w:type="pct"/>
            <w:noWrap/>
            <w:hideMark/>
          </w:tcPr>
          <w:p w14:paraId="035C525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14:paraId="07CECC4A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2.5</w:t>
            </w:r>
          </w:p>
        </w:tc>
      </w:tr>
      <w:tr w:rsidR="005226F1" w:rsidRPr="00E92C03" w14:paraId="163EC7B7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7C75EBEF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52E93D83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58E9B703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510" w:type="pct"/>
            <w:noWrap/>
            <w:hideMark/>
          </w:tcPr>
          <w:p w14:paraId="191EC190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94" w:type="pct"/>
            <w:noWrap/>
            <w:hideMark/>
          </w:tcPr>
          <w:p w14:paraId="4BF47220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377" w:type="pct"/>
            <w:noWrap/>
            <w:hideMark/>
          </w:tcPr>
          <w:p w14:paraId="7BCB1408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382" w:type="pct"/>
          </w:tcPr>
          <w:p w14:paraId="38CC7204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5.8</w:t>
            </w:r>
          </w:p>
        </w:tc>
      </w:tr>
      <w:tr w:rsidR="005226F1" w:rsidRPr="00E92C03" w14:paraId="7642D429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01807D2B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394E8B40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1540EBAC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510" w:type="pct"/>
            <w:noWrap/>
            <w:hideMark/>
          </w:tcPr>
          <w:p w14:paraId="769DE71E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94" w:type="pct"/>
            <w:noWrap/>
            <w:hideMark/>
          </w:tcPr>
          <w:p w14:paraId="22B86E99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377" w:type="pct"/>
            <w:noWrap/>
            <w:hideMark/>
          </w:tcPr>
          <w:p w14:paraId="1877B16F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382" w:type="pct"/>
          </w:tcPr>
          <w:p w14:paraId="42DEBE99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0.4</w:t>
            </w:r>
          </w:p>
        </w:tc>
      </w:tr>
      <w:tr w:rsidR="005226F1" w:rsidRPr="00E92C03" w14:paraId="02FC2210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7CD22E43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2645CCD5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5ECFD108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510" w:type="pct"/>
            <w:noWrap/>
            <w:hideMark/>
          </w:tcPr>
          <w:p w14:paraId="65930EF3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4" w:type="pct"/>
            <w:noWrap/>
            <w:hideMark/>
          </w:tcPr>
          <w:p w14:paraId="55B16175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377" w:type="pct"/>
            <w:noWrap/>
            <w:hideMark/>
          </w:tcPr>
          <w:p w14:paraId="10F4B5E6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14:paraId="16F2FDB7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90.9</w:t>
            </w:r>
          </w:p>
        </w:tc>
      </w:tr>
      <w:tr w:rsidR="005226F1" w:rsidRPr="00E92C03" w14:paraId="75C76142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noWrap/>
          </w:tcPr>
          <w:p w14:paraId="1DB3655B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noWrap/>
          </w:tcPr>
          <w:p w14:paraId="0644079E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noWrap/>
          </w:tcPr>
          <w:p w14:paraId="7AE4DB50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noWrap/>
          </w:tcPr>
          <w:p w14:paraId="38BE7EA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494" w:type="pct"/>
            <w:noWrap/>
          </w:tcPr>
          <w:p w14:paraId="7F0CB5FC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noWrap/>
          </w:tcPr>
          <w:p w14:paraId="25AE7A09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</w:tcPr>
          <w:p w14:paraId="318C7DEB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5226F1" w:rsidRPr="00E92C03" w14:paraId="1AC5D8CF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 w:val="restart"/>
            <w:noWrap/>
            <w:hideMark/>
          </w:tcPr>
          <w:p w14:paraId="7CEB065A" w14:textId="77777777" w:rsidR="005226F1" w:rsidRPr="00E92C03" w:rsidRDefault="005226F1" w:rsidP="00771404">
            <w:pPr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Citrobacter </w:t>
            </w:r>
            <w:proofErr w:type="spellStart"/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koseri</w:t>
            </w:r>
            <w:proofErr w:type="spellEnd"/>
          </w:p>
          <w:p w14:paraId="5F5FA1C1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vMerge w:val="restart"/>
            <w:noWrap/>
            <w:hideMark/>
          </w:tcPr>
          <w:p w14:paraId="72CD5B14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4</w:t>
            </w:r>
          </w:p>
          <w:p w14:paraId="4B2BF2AB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pct"/>
            <w:noWrap/>
            <w:hideMark/>
          </w:tcPr>
          <w:p w14:paraId="7009733E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510" w:type="pct"/>
            <w:noWrap/>
            <w:hideMark/>
          </w:tcPr>
          <w:p w14:paraId="35970BA8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94" w:type="pct"/>
            <w:noWrap/>
            <w:hideMark/>
          </w:tcPr>
          <w:p w14:paraId="7EA708DD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377" w:type="pct"/>
            <w:noWrap/>
            <w:hideMark/>
          </w:tcPr>
          <w:p w14:paraId="690C0882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14:paraId="0DAF57BE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0.8</w:t>
            </w:r>
          </w:p>
        </w:tc>
      </w:tr>
      <w:tr w:rsidR="005226F1" w:rsidRPr="00E92C03" w14:paraId="7C149738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331B4D4C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39713D1E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48427FF0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510" w:type="pct"/>
            <w:noWrap/>
            <w:hideMark/>
          </w:tcPr>
          <w:p w14:paraId="3A330470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94" w:type="pct"/>
            <w:noWrap/>
            <w:hideMark/>
          </w:tcPr>
          <w:p w14:paraId="523E05E4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77" w:type="pct"/>
            <w:noWrap/>
            <w:hideMark/>
          </w:tcPr>
          <w:p w14:paraId="3074E76D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2" w:type="pct"/>
          </w:tcPr>
          <w:p w14:paraId="0FDF1425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</w:tr>
      <w:tr w:rsidR="005226F1" w:rsidRPr="00E92C03" w14:paraId="6013395D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3CFA3FFF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6775EED4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32582903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Moxifloxacin</w:t>
            </w:r>
          </w:p>
        </w:tc>
        <w:tc>
          <w:tcPr>
            <w:tcW w:w="510" w:type="pct"/>
            <w:noWrap/>
            <w:hideMark/>
          </w:tcPr>
          <w:p w14:paraId="7B2A2470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4" w:type="pct"/>
            <w:noWrap/>
            <w:hideMark/>
          </w:tcPr>
          <w:p w14:paraId="1AC4E06A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377" w:type="pct"/>
            <w:noWrap/>
            <w:hideMark/>
          </w:tcPr>
          <w:p w14:paraId="0DE20293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382" w:type="pct"/>
          </w:tcPr>
          <w:p w14:paraId="3289807E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</w:tr>
      <w:tr w:rsidR="005226F1" w:rsidRPr="00E92C03" w14:paraId="7849B365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5C8C8B96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16D3DB6D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5895A795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Gentamicin-High</w:t>
            </w:r>
          </w:p>
        </w:tc>
        <w:tc>
          <w:tcPr>
            <w:tcW w:w="510" w:type="pct"/>
            <w:noWrap/>
            <w:hideMark/>
          </w:tcPr>
          <w:p w14:paraId="004AE7CF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94" w:type="pct"/>
            <w:noWrap/>
            <w:hideMark/>
          </w:tcPr>
          <w:p w14:paraId="54AB9A28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377" w:type="pct"/>
            <w:noWrap/>
            <w:hideMark/>
          </w:tcPr>
          <w:p w14:paraId="5645E5F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82" w:type="pct"/>
          </w:tcPr>
          <w:p w14:paraId="52934EFA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7.4</w:t>
            </w:r>
          </w:p>
        </w:tc>
      </w:tr>
      <w:tr w:rsidR="005226F1" w:rsidRPr="00E92C03" w14:paraId="4E6CC657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3E741D15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078C7DFB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33C9C75F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Netilmicin</w:t>
            </w:r>
          </w:p>
        </w:tc>
        <w:tc>
          <w:tcPr>
            <w:tcW w:w="510" w:type="pct"/>
            <w:noWrap/>
            <w:hideMark/>
          </w:tcPr>
          <w:p w14:paraId="5EF26266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4" w:type="pct"/>
            <w:noWrap/>
            <w:hideMark/>
          </w:tcPr>
          <w:p w14:paraId="13B5C98F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377" w:type="pct"/>
            <w:noWrap/>
            <w:hideMark/>
          </w:tcPr>
          <w:p w14:paraId="40023902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14:paraId="3051D533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3.6</w:t>
            </w:r>
          </w:p>
        </w:tc>
      </w:tr>
      <w:tr w:rsidR="005226F1" w:rsidRPr="00E92C03" w14:paraId="5D74BE11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3E01D604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677C2C32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21B864B7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510" w:type="pct"/>
            <w:noWrap/>
            <w:hideMark/>
          </w:tcPr>
          <w:p w14:paraId="39FC7F3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4" w:type="pct"/>
            <w:noWrap/>
            <w:hideMark/>
          </w:tcPr>
          <w:p w14:paraId="26A87C4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377" w:type="pct"/>
            <w:noWrap/>
            <w:hideMark/>
          </w:tcPr>
          <w:p w14:paraId="28B484D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382" w:type="pct"/>
          </w:tcPr>
          <w:p w14:paraId="3058E5CD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4.3</w:t>
            </w:r>
          </w:p>
        </w:tc>
      </w:tr>
      <w:tr w:rsidR="005226F1" w:rsidRPr="00E92C03" w14:paraId="26AE43E4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62AC6EC9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0C230258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361D9DF8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510" w:type="pct"/>
            <w:noWrap/>
            <w:hideMark/>
          </w:tcPr>
          <w:p w14:paraId="29420F2F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94" w:type="pct"/>
            <w:noWrap/>
            <w:hideMark/>
          </w:tcPr>
          <w:p w14:paraId="664D3A9D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377" w:type="pct"/>
            <w:noWrap/>
            <w:hideMark/>
          </w:tcPr>
          <w:p w14:paraId="3BCE903F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382" w:type="pct"/>
          </w:tcPr>
          <w:p w14:paraId="7E809A59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0.6</w:t>
            </w:r>
          </w:p>
        </w:tc>
      </w:tr>
      <w:tr w:rsidR="005226F1" w:rsidRPr="00E92C03" w14:paraId="08ABD76A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noWrap/>
            <w:hideMark/>
          </w:tcPr>
          <w:p w14:paraId="066F498A" w14:textId="77777777" w:rsidR="005226F1" w:rsidRPr="00E92C03" w:rsidRDefault="005226F1" w:rsidP="00771404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noWrap/>
            <w:hideMark/>
          </w:tcPr>
          <w:p w14:paraId="7664E016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16F5AB99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noWrap/>
            <w:hideMark/>
          </w:tcPr>
          <w:p w14:paraId="69C4CCF1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noWrap/>
            <w:hideMark/>
          </w:tcPr>
          <w:p w14:paraId="3DF73AE1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noWrap/>
            <w:hideMark/>
          </w:tcPr>
          <w:p w14:paraId="509A90D8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54B396C5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26F1" w:rsidRPr="00E92C03" w14:paraId="1BFF0D78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 w:val="restart"/>
            <w:noWrap/>
            <w:hideMark/>
          </w:tcPr>
          <w:p w14:paraId="4373BACD" w14:textId="77777777" w:rsidR="005226F1" w:rsidRPr="00E92C03" w:rsidRDefault="005226F1" w:rsidP="00771404">
            <w:pPr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Morganella</w:t>
            </w:r>
            <w:proofErr w:type="spellEnd"/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morganii </w:t>
            </w:r>
          </w:p>
          <w:p w14:paraId="49D21447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348" w:type="pct"/>
            <w:vMerge w:val="restart"/>
            <w:noWrap/>
            <w:hideMark/>
          </w:tcPr>
          <w:p w14:paraId="1B60BE6A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lastRenderedPageBreak/>
              <w:t>5</w:t>
            </w:r>
          </w:p>
          <w:p w14:paraId="69759B15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700" w:type="pct"/>
            <w:noWrap/>
            <w:hideMark/>
          </w:tcPr>
          <w:p w14:paraId="5FCB65C5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lastRenderedPageBreak/>
              <w:t>Ceftizoxime</w:t>
            </w:r>
          </w:p>
        </w:tc>
        <w:tc>
          <w:tcPr>
            <w:tcW w:w="510" w:type="pct"/>
            <w:noWrap/>
            <w:hideMark/>
          </w:tcPr>
          <w:p w14:paraId="190C1B0C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4" w:type="pct"/>
            <w:noWrap/>
            <w:hideMark/>
          </w:tcPr>
          <w:p w14:paraId="00766518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77" w:type="pct"/>
            <w:noWrap/>
            <w:hideMark/>
          </w:tcPr>
          <w:p w14:paraId="5910F301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7A474A6C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</w:tr>
      <w:tr w:rsidR="005226F1" w:rsidRPr="00E92C03" w14:paraId="74EC2A11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22B46E5E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7EFAC158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74D84BD2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510" w:type="pct"/>
            <w:noWrap/>
            <w:hideMark/>
          </w:tcPr>
          <w:p w14:paraId="28E1A510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73860E55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77" w:type="pct"/>
            <w:noWrap/>
            <w:hideMark/>
          </w:tcPr>
          <w:p w14:paraId="78E0C39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61BB991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</w:tr>
      <w:tr w:rsidR="005226F1" w:rsidRPr="00E92C03" w14:paraId="0CB03B4A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2316C8E9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3C265A80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266AC1C2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510" w:type="pct"/>
            <w:noWrap/>
            <w:hideMark/>
          </w:tcPr>
          <w:p w14:paraId="68980079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2A57095C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7" w:type="pct"/>
            <w:noWrap/>
            <w:hideMark/>
          </w:tcPr>
          <w:p w14:paraId="680EDB5F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82" w:type="pct"/>
          </w:tcPr>
          <w:p w14:paraId="1D02BA42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</w:tr>
      <w:tr w:rsidR="005226F1" w:rsidRPr="00E92C03" w14:paraId="27833A35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5FDF3A08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11C22EEF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618F3B1F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Gemifloxacin</w:t>
            </w:r>
          </w:p>
        </w:tc>
        <w:tc>
          <w:tcPr>
            <w:tcW w:w="510" w:type="pct"/>
            <w:noWrap/>
            <w:hideMark/>
          </w:tcPr>
          <w:p w14:paraId="4EDC0C39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6ACDB920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377" w:type="pct"/>
            <w:noWrap/>
            <w:hideMark/>
          </w:tcPr>
          <w:p w14:paraId="7143F955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57C123B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3.3</w:t>
            </w:r>
          </w:p>
        </w:tc>
      </w:tr>
      <w:tr w:rsidR="005226F1" w:rsidRPr="00E92C03" w14:paraId="1CC10E5C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705CD539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346CE0F9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4FFF6E46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Moxifloxacin</w:t>
            </w:r>
          </w:p>
        </w:tc>
        <w:tc>
          <w:tcPr>
            <w:tcW w:w="510" w:type="pct"/>
            <w:noWrap/>
            <w:hideMark/>
          </w:tcPr>
          <w:p w14:paraId="153647A7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4" w:type="pct"/>
            <w:noWrap/>
            <w:hideMark/>
          </w:tcPr>
          <w:p w14:paraId="5E678B70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377" w:type="pct"/>
            <w:noWrap/>
            <w:hideMark/>
          </w:tcPr>
          <w:p w14:paraId="455D2340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211E26BE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5.0</w:t>
            </w:r>
          </w:p>
        </w:tc>
      </w:tr>
      <w:tr w:rsidR="005226F1" w:rsidRPr="00E92C03" w14:paraId="2C0F06B8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35508FE7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6EAD5866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0B2525D6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Nalidixic acid</w:t>
            </w:r>
          </w:p>
        </w:tc>
        <w:tc>
          <w:tcPr>
            <w:tcW w:w="510" w:type="pct"/>
            <w:noWrap/>
            <w:hideMark/>
          </w:tcPr>
          <w:p w14:paraId="2B29420F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68D7FF94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377" w:type="pct"/>
            <w:noWrap/>
            <w:hideMark/>
          </w:tcPr>
          <w:p w14:paraId="4174D19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382" w:type="pct"/>
          </w:tcPr>
          <w:p w14:paraId="39988ABB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3.3</w:t>
            </w:r>
          </w:p>
        </w:tc>
      </w:tr>
      <w:tr w:rsidR="005226F1" w:rsidRPr="00E92C03" w14:paraId="2CC3309B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57819211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20CD6C1F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03B9A1DB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Netilmicin</w:t>
            </w:r>
          </w:p>
        </w:tc>
        <w:tc>
          <w:tcPr>
            <w:tcW w:w="510" w:type="pct"/>
            <w:noWrap/>
            <w:hideMark/>
          </w:tcPr>
          <w:p w14:paraId="0382F1B4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4" w:type="pct"/>
            <w:noWrap/>
            <w:hideMark/>
          </w:tcPr>
          <w:p w14:paraId="517F4122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377" w:type="pct"/>
            <w:noWrap/>
            <w:hideMark/>
          </w:tcPr>
          <w:p w14:paraId="19F29EC7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0BC20194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0.0</w:t>
            </w:r>
          </w:p>
        </w:tc>
      </w:tr>
      <w:tr w:rsidR="005226F1" w:rsidRPr="00E92C03" w14:paraId="24DBDA5D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noWrap/>
            <w:hideMark/>
          </w:tcPr>
          <w:p w14:paraId="572C79BB" w14:textId="77777777" w:rsidR="005226F1" w:rsidRPr="00E92C03" w:rsidRDefault="005226F1" w:rsidP="00771404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noWrap/>
            <w:hideMark/>
          </w:tcPr>
          <w:p w14:paraId="6046E974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1B76DDE9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noWrap/>
            <w:hideMark/>
          </w:tcPr>
          <w:p w14:paraId="3A2BF429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noWrap/>
            <w:hideMark/>
          </w:tcPr>
          <w:p w14:paraId="43428B6E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noWrap/>
            <w:hideMark/>
          </w:tcPr>
          <w:p w14:paraId="6AEBE030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76047A7C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26F1" w:rsidRPr="00E92C03" w14:paraId="12B2E382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 w:val="restart"/>
            <w:noWrap/>
            <w:hideMark/>
          </w:tcPr>
          <w:p w14:paraId="2154EA3E" w14:textId="77777777" w:rsidR="005226F1" w:rsidRPr="00E92C03" w:rsidRDefault="005226F1" w:rsidP="00771404">
            <w:pPr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Moraxella catarrhalis</w:t>
            </w:r>
          </w:p>
          <w:p w14:paraId="51AB18CD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vMerge w:val="restart"/>
            <w:noWrap/>
            <w:hideMark/>
          </w:tcPr>
          <w:p w14:paraId="2BE346DE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  <w:p w14:paraId="492276AF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pct"/>
            <w:noWrap/>
            <w:hideMark/>
          </w:tcPr>
          <w:p w14:paraId="4A2FEEB7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Aztreonam</w:t>
            </w:r>
          </w:p>
        </w:tc>
        <w:tc>
          <w:tcPr>
            <w:tcW w:w="510" w:type="pct"/>
            <w:noWrap/>
            <w:hideMark/>
          </w:tcPr>
          <w:p w14:paraId="2BE5C5D6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28E3770A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7" w:type="pct"/>
            <w:noWrap/>
            <w:hideMark/>
          </w:tcPr>
          <w:p w14:paraId="395A7B5F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5F3BC2F4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</w:tr>
      <w:tr w:rsidR="005226F1" w:rsidRPr="00E92C03" w14:paraId="385F9269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73CEB609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5C2A5FDE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60ACB75D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oxitin</w:t>
            </w:r>
          </w:p>
        </w:tc>
        <w:tc>
          <w:tcPr>
            <w:tcW w:w="510" w:type="pct"/>
            <w:noWrap/>
            <w:hideMark/>
          </w:tcPr>
          <w:p w14:paraId="5D03645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662C691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377" w:type="pct"/>
            <w:noWrap/>
            <w:hideMark/>
          </w:tcPr>
          <w:p w14:paraId="50C88640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37D3187F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6.7</w:t>
            </w:r>
          </w:p>
        </w:tc>
      </w:tr>
      <w:tr w:rsidR="005226F1" w:rsidRPr="00E92C03" w14:paraId="474608B7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45808A8E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6F503D34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7448E900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tizoxime</w:t>
            </w:r>
          </w:p>
        </w:tc>
        <w:tc>
          <w:tcPr>
            <w:tcW w:w="510" w:type="pct"/>
            <w:noWrap/>
            <w:hideMark/>
          </w:tcPr>
          <w:p w14:paraId="2C1FA19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548793D8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7" w:type="pct"/>
            <w:noWrap/>
            <w:hideMark/>
          </w:tcPr>
          <w:p w14:paraId="703FABD1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55AF75C6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</w:tr>
      <w:tr w:rsidR="005226F1" w:rsidRPr="00E92C03" w14:paraId="05B79511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64C941E0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17F10FB6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15F46AB9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Moxifloxacin</w:t>
            </w:r>
          </w:p>
        </w:tc>
        <w:tc>
          <w:tcPr>
            <w:tcW w:w="510" w:type="pct"/>
            <w:noWrap/>
            <w:hideMark/>
          </w:tcPr>
          <w:p w14:paraId="5CAEF81F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4" w:type="pct"/>
            <w:noWrap/>
            <w:hideMark/>
          </w:tcPr>
          <w:p w14:paraId="3F71B0F4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377" w:type="pct"/>
            <w:noWrap/>
            <w:hideMark/>
          </w:tcPr>
          <w:p w14:paraId="079E458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5DDD169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5.0</w:t>
            </w:r>
          </w:p>
        </w:tc>
      </w:tr>
      <w:tr w:rsidR="005226F1" w:rsidRPr="00E92C03" w14:paraId="49047B5D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6EDE5F3A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63F81ACC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4028DF26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Netilmicin</w:t>
            </w:r>
          </w:p>
        </w:tc>
        <w:tc>
          <w:tcPr>
            <w:tcW w:w="510" w:type="pct"/>
            <w:noWrap/>
            <w:hideMark/>
          </w:tcPr>
          <w:p w14:paraId="7B0582E0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1D7AD5E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77" w:type="pct"/>
            <w:noWrap/>
            <w:hideMark/>
          </w:tcPr>
          <w:p w14:paraId="0C6D6CA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5CEE9CDC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</w:tr>
      <w:tr w:rsidR="005226F1" w:rsidRPr="00E92C03" w14:paraId="6E28AA87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4BFD77A6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55E4057A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27B301EC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Penicillin G</w:t>
            </w:r>
          </w:p>
        </w:tc>
        <w:tc>
          <w:tcPr>
            <w:tcW w:w="510" w:type="pct"/>
            <w:noWrap/>
            <w:hideMark/>
          </w:tcPr>
          <w:p w14:paraId="195D8418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33A1398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77" w:type="pct"/>
            <w:noWrap/>
            <w:hideMark/>
          </w:tcPr>
          <w:p w14:paraId="4B28BB58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74A80DDC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 w:rsidR="005226F1" w:rsidRPr="00E92C03" w14:paraId="656A986B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noWrap/>
            <w:hideMark/>
          </w:tcPr>
          <w:p w14:paraId="2922F5C1" w14:textId="77777777" w:rsidR="005226F1" w:rsidRPr="00E92C03" w:rsidRDefault="005226F1" w:rsidP="00771404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noWrap/>
            <w:hideMark/>
          </w:tcPr>
          <w:p w14:paraId="3D3AB891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10C76925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noWrap/>
            <w:hideMark/>
          </w:tcPr>
          <w:p w14:paraId="4D197B72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noWrap/>
            <w:hideMark/>
          </w:tcPr>
          <w:p w14:paraId="65A1976F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noWrap/>
            <w:hideMark/>
          </w:tcPr>
          <w:p w14:paraId="033B610F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180726DD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26F1" w:rsidRPr="00E92C03" w14:paraId="2E3BD0F8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 w:val="restart"/>
            <w:noWrap/>
            <w:hideMark/>
          </w:tcPr>
          <w:p w14:paraId="45663130" w14:textId="77777777" w:rsidR="005226F1" w:rsidRPr="00E92C03" w:rsidRDefault="005226F1" w:rsidP="00771404">
            <w:pPr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roteus mirabilis</w:t>
            </w:r>
          </w:p>
          <w:p w14:paraId="7C79E2FD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vMerge w:val="restart"/>
            <w:noWrap/>
            <w:hideMark/>
          </w:tcPr>
          <w:p w14:paraId="6B05FAF8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  <w:p w14:paraId="5F79EE0F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pct"/>
            <w:noWrap/>
            <w:hideMark/>
          </w:tcPr>
          <w:p w14:paraId="63AE99ED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510" w:type="pct"/>
            <w:noWrap/>
            <w:hideMark/>
          </w:tcPr>
          <w:p w14:paraId="3C54093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7EF16C7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7" w:type="pct"/>
            <w:noWrap/>
            <w:hideMark/>
          </w:tcPr>
          <w:p w14:paraId="0EDA54D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68F586A8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</w:tr>
      <w:tr w:rsidR="005226F1" w:rsidRPr="00E92C03" w14:paraId="74CF4ADA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47CC9030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0DC44FF7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3F3C77FE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510" w:type="pct"/>
            <w:noWrap/>
            <w:hideMark/>
          </w:tcPr>
          <w:p w14:paraId="0DD42D22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1FD42D5F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377" w:type="pct"/>
            <w:noWrap/>
            <w:hideMark/>
          </w:tcPr>
          <w:p w14:paraId="29DD5BF2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2C1D22DD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3.3</w:t>
            </w:r>
          </w:p>
        </w:tc>
      </w:tr>
      <w:tr w:rsidR="005226F1" w:rsidRPr="00E92C03" w14:paraId="7EBA1850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4F7793D7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396F88AE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06DB526E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Aztreonam</w:t>
            </w:r>
          </w:p>
        </w:tc>
        <w:tc>
          <w:tcPr>
            <w:tcW w:w="510" w:type="pct"/>
            <w:noWrap/>
            <w:hideMark/>
          </w:tcPr>
          <w:p w14:paraId="26F609EC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47E772E8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77" w:type="pct"/>
            <w:noWrap/>
            <w:hideMark/>
          </w:tcPr>
          <w:p w14:paraId="153015C3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70BF8765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</w:tr>
      <w:tr w:rsidR="005226F1" w:rsidRPr="00E92C03" w14:paraId="525B6F7C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4443A12F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718B661B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0BD91871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ixime</w:t>
            </w:r>
          </w:p>
        </w:tc>
        <w:tc>
          <w:tcPr>
            <w:tcW w:w="510" w:type="pct"/>
            <w:noWrap/>
            <w:hideMark/>
          </w:tcPr>
          <w:p w14:paraId="228B59A1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56FA4044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7" w:type="pct"/>
            <w:noWrap/>
            <w:hideMark/>
          </w:tcPr>
          <w:p w14:paraId="5980552E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2B50B5CE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</w:tr>
      <w:tr w:rsidR="005226F1" w:rsidRPr="00E92C03" w14:paraId="370A0D98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18D0C51C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1C268D94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0E122868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510" w:type="pct"/>
            <w:noWrap/>
            <w:hideMark/>
          </w:tcPr>
          <w:p w14:paraId="69A4D5C0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73A91AE3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77" w:type="pct"/>
            <w:noWrap/>
            <w:hideMark/>
          </w:tcPr>
          <w:p w14:paraId="3979652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0129AE2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</w:tr>
      <w:tr w:rsidR="005226F1" w:rsidRPr="00E92C03" w14:paraId="4BF490A5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17B83F63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12647CA1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340DE0CA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tizoxime</w:t>
            </w:r>
          </w:p>
        </w:tc>
        <w:tc>
          <w:tcPr>
            <w:tcW w:w="510" w:type="pct"/>
            <w:noWrap/>
            <w:hideMark/>
          </w:tcPr>
          <w:p w14:paraId="137576FC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1C624D9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377" w:type="pct"/>
            <w:noWrap/>
            <w:hideMark/>
          </w:tcPr>
          <w:p w14:paraId="024805A9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200DC969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6.7</w:t>
            </w:r>
          </w:p>
        </w:tc>
      </w:tr>
      <w:tr w:rsidR="005226F1" w:rsidRPr="00E92C03" w14:paraId="43E14CF0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005DF013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2ECFAC1F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700AE2F9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uroxime</w:t>
            </w:r>
          </w:p>
        </w:tc>
        <w:tc>
          <w:tcPr>
            <w:tcW w:w="510" w:type="pct"/>
            <w:noWrap/>
            <w:hideMark/>
          </w:tcPr>
          <w:p w14:paraId="6CB25E25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11D29CAB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7" w:type="pct"/>
            <w:noWrap/>
            <w:hideMark/>
          </w:tcPr>
          <w:p w14:paraId="57D0FCE6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0782E6EA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</w:tr>
      <w:tr w:rsidR="005226F1" w:rsidRPr="00E92C03" w14:paraId="6299D784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noWrap/>
            <w:hideMark/>
          </w:tcPr>
          <w:p w14:paraId="35517A4A" w14:textId="77777777" w:rsidR="005226F1" w:rsidRPr="00E92C03" w:rsidRDefault="005226F1" w:rsidP="00771404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noWrap/>
            <w:hideMark/>
          </w:tcPr>
          <w:p w14:paraId="11CD4054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0A298905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noWrap/>
            <w:hideMark/>
          </w:tcPr>
          <w:p w14:paraId="767A48A0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noWrap/>
            <w:hideMark/>
          </w:tcPr>
          <w:p w14:paraId="4C410AB9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noWrap/>
            <w:hideMark/>
          </w:tcPr>
          <w:p w14:paraId="76454AEC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5B583944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26F1" w:rsidRPr="00E92C03" w14:paraId="563B0DD0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 w:val="restart"/>
            <w:noWrap/>
            <w:hideMark/>
          </w:tcPr>
          <w:p w14:paraId="42EDDFC9" w14:textId="77777777" w:rsidR="005226F1" w:rsidRPr="00E92C03" w:rsidRDefault="005226F1" w:rsidP="00771404">
            <w:pPr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roteus vulgaris</w:t>
            </w:r>
          </w:p>
          <w:p w14:paraId="3AAEED06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vMerge w:val="restart"/>
            <w:noWrap/>
            <w:hideMark/>
          </w:tcPr>
          <w:p w14:paraId="63C7D233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  <w:p w14:paraId="03D7D243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pct"/>
            <w:noWrap/>
            <w:hideMark/>
          </w:tcPr>
          <w:p w14:paraId="09A9FEC1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510" w:type="pct"/>
            <w:noWrap/>
            <w:hideMark/>
          </w:tcPr>
          <w:p w14:paraId="599EDE3F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3EC0F034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77" w:type="pct"/>
            <w:noWrap/>
            <w:hideMark/>
          </w:tcPr>
          <w:p w14:paraId="0ACBC22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45E3FBAE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 w:rsidR="005226F1" w:rsidRPr="00E92C03" w14:paraId="4AC12337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328DC8F8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046394DC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7B526953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510" w:type="pct"/>
            <w:noWrap/>
            <w:hideMark/>
          </w:tcPr>
          <w:p w14:paraId="239F9834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4" w:type="pct"/>
            <w:noWrap/>
            <w:hideMark/>
          </w:tcPr>
          <w:p w14:paraId="3C9ED0E4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377" w:type="pct"/>
            <w:noWrap/>
            <w:hideMark/>
          </w:tcPr>
          <w:p w14:paraId="33C0980A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7E958FF8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5.0</w:t>
            </w:r>
          </w:p>
        </w:tc>
      </w:tr>
      <w:tr w:rsidR="005226F1" w:rsidRPr="00E92C03" w14:paraId="77D9F246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6E70D436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798A16A5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4193C209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Gemifloxacin</w:t>
            </w:r>
          </w:p>
        </w:tc>
        <w:tc>
          <w:tcPr>
            <w:tcW w:w="510" w:type="pct"/>
            <w:noWrap/>
            <w:hideMark/>
          </w:tcPr>
          <w:p w14:paraId="5C87A41E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5AAFEC5D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7" w:type="pct"/>
            <w:noWrap/>
            <w:hideMark/>
          </w:tcPr>
          <w:p w14:paraId="2A0B80FB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165FE4D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</w:tr>
      <w:tr w:rsidR="005226F1" w:rsidRPr="00E92C03" w14:paraId="08F505AB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7F306B26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7F8B9D97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2A29B5C0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Gentamicin-High</w:t>
            </w:r>
          </w:p>
        </w:tc>
        <w:tc>
          <w:tcPr>
            <w:tcW w:w="510" w:type="pct"/>
            <w:noWrap/>
            <w:hideMark/>
          </w:tcPr>
          <w:p w14:paraId="1D2E3F06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4" w:type="pct"/>
            <w:noWrap/>
            <w:hideMark/>
          </w:tcPr>
          <w:p w14:paraId="12348C78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377" w:type="pct"/>
            <w:noWrap/>
            <w:hideMark/>
          </w:tcPr>
          <w:p w14:paraId="04FD8F6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0E73BBB7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5.0</w:t>
            </w:r>
          </w:p>
        </w:tc>
      </w:tr>
      <w:tr w:rsidR="005226F1" w:rsidRPr="00E92C03" w14:paraId="65F87572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3AE72EB6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51F7E1CB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2D9E153E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510" w:type="pct"/>
            <w:noWrap/>
            <w:hideMark/>
          </w:tcPr>
          <w:p w14:paraId="24A1C5F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6D34516C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7" w:type="pct"/>
            <w:noWrap/>
            <w:hideMark/>
          </w:tcPr>
          <w:p w14:paraId="0B247B06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1190401E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</w:tr>
      <w:tr w:rsidR="005226F1" w:rsidRPr="00E92C03" w14:paraId="7A124040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07BE7940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313E2FC4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39BB4FCA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Moxifloxacin</w:t>
            </w:r>
          </w:p>
        </w:tc>
        <w:tc>
          <w:tcPr>
            <w:tcW w:w="510" w:type="pct"/>
            <w:noWrap/>
            <w:hideMark/>
          </w:tcPr>
          <w:p w14:paraId="61F0CD33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4" w:type="pct"/>
            <w:noWrap/>
            <w:hideMark/>
          </w:tcPr>
          <w:p w14:paraId="6DFD0F0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377" w:type="pct"/>
            <w:noWrap/>
            <w:hideMark/>
          </w:tcPr>
          <w:p w14:paraId="2036F9F5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781FE146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5.0</w:t>
            </w:r>
          </w:p>
        </w:tc>
      </w:tr>
      <w:tr w:rsidR="005226F1" w:rsidRPr="00E92C03" w14:paraId="49B7C125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2937C0FA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5AF2F5AF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35C823A0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Netilmicin</w:t>
            </w:r>
          </w:p>
        </w:tc>
        <w:tc>
          <w:tcPr>
            <w:tcW w:w="510" w:type="pct"/>
            <w:noWrap/>
            <w:hideMark/>
          </w:tcPr>
          <w:p w14:paraId="5A0B7DED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4" w:type="pct"/>
            <w:noWrap/>
            <w:hideMark/>
          </w:tcPr>
          <w:p w14:paraId="05EACDE9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377" w:type="pct"/>
            <w:noWrap/>
            <w:hideMark/>
          </w:tcPr>
          <w:p w14:paraId="1BEA0AD6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382" w:type="pct"/>
          </w:tcPr>
          <w:p w14:paraId="7CAE6724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2.5</w:t>
            </w:r>
          </w:p>
        </w:tc>
      </w:tr>
      <w:tr w:rsidR="005226F1" w:rsidRPr="00E92C03" w14:paraId="0372455D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29798607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36178F5D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40E3ADF0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510" w:type="pct"/>
            <w:noWrap/>
            <w:hideMark/>
          </w:tcPr>
          <w:p w14:paraId="7994B124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585CB3ED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7" w:type="pct"/>
            <w:noWrap/>
            <w:hideMark/>
          </w:tcPr>
          <w:p w14:paraId="776F830E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0C03A8E0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</w:tr>
      <w:tr w:rsidR="005226F1" w:rsidRPr="00E92C03" w14:paraId="26919606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51DBA5CD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727478F8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7951B794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uroxime</w:t>
            </w:r>
          </w:p>
        </w:tc>
        <w:tc>
          <w:tcPr>
            <w:tcW w:w="510" w:type="pct"/>
            <w:noWrap/>
            <w:hideMark/>
          </w:tcPr>
          <w:p w14:paraId="4EFCA1C6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4CD7104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7" w:type="pct"/>
            <w:noWrap/>
            <w:hideMark/>
          </w:tcPr>
          <w:p w14:paraId="719779F5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5B2E9EDE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</w:tr>
      <w:tr w:rsidR="005226F1" w:rsidRPr="00E92C03" w14:paraId="6EB79BBA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noWrap/>
            <w:hideMark/>
          </w:tcPr>
          <w:p w14:paraId="3A3522D2" w14:textId="77777777" w:rsidR="005226F1" w:rsidRPr="00E92C03" w:rsidRDefault="005226F1" w:rsidP="00771404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noWrap/>
            <w:hideMark/>
          </w:tcPr>
          <w:p w14:paraId="2385A670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594EC97D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noWrap/>
            <w:hideMark/>
          </w:tcPr>
          <w:p w14:paraId="3E94A018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noWrap/>
            <w:hideMark/>
          </w:tcPr>
          <w:p w14:paraId="66CE90D5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noWrap/>
            <w:hideMark/>
          </w:tcPr>
          <w:p w14:paraId="1D972C99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4B96AEAA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26F1" w:rsidRPr="00E92C03" w14:paraId="21356948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 w:val="restart"/>
            <w:noWrap/>
            <w:hideMark/>
          </w:tcPr>
          <w:p w14:paraId="14DE24F6" w14:textId="77777777" w:rsidR="005226F1" w:rsidRPr="00E92C03" w:rsidRDefault="005226F1" w:rsidP="00771404">
            <w:pPr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roteus mirabilis</w:t>
            </w:r>
          </w:p>
          <w:p w14:paraId="293CA48C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vMerge w:val="restart"/>
            <w:noWrap/>
            <w:hideMark/>
          </w:tcPr>
          <w:p w14:paraId="168144A9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  <w:p w14:paraId="7833CAE7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pct"/>
            <w:noWrap/>
            <w:hideMark/>
          </w:tcPr>
          <w:p w14:paraId="75FBF301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510" w:type="pct"/>
            <w:noWrap/>
            <w:hideMark/>
          </w:tcPr>
          <w:p w14:paraId="5DA66D90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4" w:type="pct"/>
            <w:noWrap/>
            <w:hideMark/>
          </w:tcPr>
          <w:p w14:paraId="54C6256C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77" w:type="pct"/>
            <w:noWrap/>
            <w:hideMark/>
          </w:tcPr>
          <w:p w14:paraId="5096809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382" w:type="pct"/>
          </w:tcPr>
          <w:p w14:paraId="38D01153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5.0</w:t>
            </w:r>
          </w:p>
        </w:tc>
      </w:tr>
      <w:tr w:rsidR="005226F1" w:rsidRPr="00E92C03" w14:paraId="22FC64E8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1914B79D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4AD4CE50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60FBA974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510" w:type="pct"/>
            <w:noWrap/>
            <w:hideMark/>
          </w:tcPr>
          <w:p w14:paraId="31A0B18A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7CC7D245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77" w:type="pct"/>
            <w:noWrap/>
            <w:hideMark/>
          </w:tcPr>
          <w:p w14:paraId="18DAAACA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17D6B577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</w:tr>
      <w:tr w:rsidR="005226F1" w:rsidRPr="00E92C03" w14:paraId="6A2D873C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47B7E77B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7538334B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0814CDBE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Aztreonam</w:t>
            </w:r>
          </w:p>
        </w:tc>
        <w:tc>
          <w:tcPr>
            <w:tcW w:w="510" w:type="pct"/>
            <w:noWrap/>
            <w:hideMark/>
          </w:tcPr>
          <w:p w14:paraId="2125B17D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4" w:type="pct"/>
            <w:noWrap/>
            <w:hideMark/>
          </w:tcPr>
          <w:p w14:paraId="3E16DC7B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377" w:type="pct"/>
            <w:noWrap/>
            <w:hideMark/>
          </w:tcPr>
          <w:p w14:paraId="0E152CE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5D67978B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0.0</w:t>
            </w:r>
          </w:p>
        </w:tc>
      </w:tr>
      <w:tr w:rsidR="005226F1" w:rsidRPr="00E92C03" w14:paraId="67B1D426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6FA9FD88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67704A75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59E554AD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ixime</w:t>
            </w:r>
          </w:p>
        </w:tc>
        <w:tc>
          <w:tcPr>
            <w:tcW w:w="510" w:type="pct"/>
            <w:noWrap/>
            <w:hideMark/>
          </w:tcPr>
          <w:p w14:paraId="4DEE5972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4BEA5A22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77" w:type="pct"/>
            <w:noWrap/>
            <w:hideMark/>
          </w:tcPr>
          <w:p w14:paraId="78909D85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5EF7E8F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</w:tr>
      <w:tr w:rsidR="005226F1" w:rsidRPr="00E92C03" w14:paraId="176C3131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2C24B662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17759BC1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15E4FFE6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oxitin</w:t>
            </w:r>
          </w:p>
        </w:tc>
        <w:tc>
          <w:tcPr>
            <w:tcW w:w="510" w:type="pct"/>
            <w:noWrap/>
            <w:hideMark/>
          </w:tcPr>
          <w:p w14:paraId="0D39EAA8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01EBE92E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77" w:type="pct"/>
            <w:noWrap/>
            <w:hideMark/>
          </w:tcPr>
          <w:p w14:paraId="525D3B63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82" w:type="pct"/>
          </w:tcPr>
          <w:p w14:paraId="5DBC2F3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 w:rsidR="005226F1" w:rsidRPr="00E92C03" w14:paraId="43567912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2CA7E0F8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3F6E5E77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082AC2F1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tizoxime</w:t>
            </w:r>
          </w:p>
        </w:tc>
        <w:tc>
          <w:tcPr>
            <w:tcW w:w="510" w:type="pct"/>
            <w:noWrap/>
            <w:hideMark/>
          </w:tcPr>
          <w:p w14:paraId="6B854481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72A20877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77" w:type="pct"/>
            <w:noWrap/>
            <w:hideMark/>
          </w:tcPr>
          <w:p w14:paraId="4D2BA3F5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1E3DC90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</w:tr>
      <w:tr w:rsidR="005226F1" w:rsidRPr="00E92C03" w14:paraId="5D3F3A83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676F8BB7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3D4FE610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3D39D3F2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510" w:type="pct"/>
            <w:noWrap/>
            <w:hideMark/>
          </w:tcPr>
          <w:p w14:paraId="6E84C679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76BF0ECF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7" w:type="pct"/>
            <w:noWrap/>
            <w:hideMark/>
          </w:tcPr>
          <w:p w14:paraId="1AA808F9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3B6CEFFB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</w:tr>
      <w:tr w:rsidR="005226F1" w:rsidRPr="00E92C03" w14:paraId="42E94949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5DB4949F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73B67A37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3A7B83BF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510" w:type="pct"/>
            <w:noWrap/>
            <w:hideMark/>
          </w:tcPr>
          <w:p w14:paraId="2F7A024A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76B6AAC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77" w:type="pct"/>
            <w:noWrap/>
            <w:hideMark/>
          </w:tcPr>
          <w:p w14:paraId="58C32CC0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52989718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</w:tr>
      <w:tr w:rsidR="005226F1" w:rsidRPr="00E92C03" w14:paraId="373D08E2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0AAD5FFF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38487162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4E329BD6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510" w:type="pct"/>
            <w:noWrap/>
            <w:hideMark/>
          </w:tcPr>
          <w:p w14:paraId="0691356A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4" w:type="pct"/>
            <w:noWrap/>
            <w:hideMark/>
          </w:tcPr>
          <w:p w14:paraId="0BBAE0BA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377" w:type="pct"/>
            <w:noWrap/>
            <w:hideMark/>
          </w:tcPr>
          <w:p w14:paraId="1B4C0269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382" w:type="pct"/>
          </w:tcPr>
          <w:p w14:paraId="4E052A85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0.0</w:t>
            </w:r>
          </w:p>
        </w:tc>
      </w:tr>
      <w:tr w:rsidR="005226F1" w:rsidRPr="00E92C03" w14:paraId="5C030EE8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noWrap/>
            <w:hideMark/>
          </w:tcPr>
          <w:p w14:paraId="3B8A9467" w14:textId="77777777" w:rsidR="005226F1" w:rsidRPr="00E92C03" w:rsidRDefault="005226F1" w:rsidP="00771404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noWrap/>
            <w:hideMark/>
          </w:tcPr>
          <w:p w14:paraId="4E6C0623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21345AF0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noWrap/>
            <w:hideMark/>
          </w:tcPr>
          <w:p w14:paraId="70916414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noWrap/>
            <w:hideMark/>
          </w:tcPr>
          <w:p w14:paraId="14B94AA1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noWrap/>
            <w:hideMark/>
          </w:tcPr>
          <w:p w14:paraId="2370C39A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380CBEDE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26F1" w:rsidRPr="00E92C03" w14:paraId="113170F3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 w:val="restart"/>
            <w:noWrap/>
            <w:hideMark/>
          </w:tcPr>
          <w:p w14:paraId="7C5FC653" w14:textId="77777777" w:rsidR="005226F1" w:rsidRPr="00E92C03" w:rsidRDefault="005226F1" w:rsidP="00771404">
            <w:pPr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Klebsiella pneumoniae </w:t>
            </w:r>
          </w:p>
          <w:p w14:paraId="01485B83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vMerge w:val="restart"/>
            <w:noWrap/>
            <w:hideMark/>
          </w:tcPr>
          <w:p w14:paraId="4FEB5FB8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  <w:p w14:paraId="13C3F95A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pct"/>
            <w:noWrap/>
            <w:hideMark/>
          </w:tcPr>
          <w:p w14:paraId="6041B907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510" w:type="pct"/>
            <w:noWrap/>
            <w:hideMark/>
          </w:tcPr>
          <w:p w14:paraId="5464186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1F085573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7" w:type="pct"/>
            <w:noWrap/>
            <w:hideMark/>
          </w:tcPr>
          <w:p w14:paraId="1DC2DB3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575FCC6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</w:tr>
      <w:tr w:rsidR="005226F1" w:rsidRPr="00E92C03" w14:paraId="76192B64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30C6D27A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56854EA3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5326A585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Amoxicillin/Clavulanic acid</w:t>
            </w:r>
          </w:p>
        </w:tc>
        <w:tc>
          <w:tcPr>
            <w:tcW w:w="510" w:type="pct"/>
            <w:noWrap/>
            <w:hideMark/>
          </w:tcPr>
          <w:p w14:paraId="0CA8C526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419FF083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77" w:type="pct"/>
            <w:noWrap/>
            <w:hideMark/>
          </w:tcPr>
          <w:p w14:paraId="2FDAA3CA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71CA39D2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</w:tr>
      <w:tr w:rsidR="005226F1" w:rsidRPr="00E92C03" w14:paraId="2E4DAA25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3EA29024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7D8095CF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49001325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510" w:type="pct"/>
            <w:noWrap/>
            <w:hideMark/>
          </w:tcPr>
          <w:p w14:paraId="22EB507A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4" w:type="pct"/>
            <w:noWrap/>
            <w:hideMark/>
          </w:tcPr>
          <w:p w14:paraId="387B3096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377" w:type="pct"/>
            <w:noWrap/>
            <w:hideMark/>
          </w:tcPr>
          <w:p w14:paraId="6903C348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5067845C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5.0</w:t>
            </w:r>
          </w:p>
        </w:tc>
      </w:tr>
      <w:tr w:rsidR="005226F1" w:rsidRPr="00E92C03" w14:paraId="69E14F69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7485166B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30BA03ED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6B357B14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510" w:type="pct"/>
            <w:noWrap/>
            <w:hideMark/>
          </w:tcPr>
          <w:p w14:paraId="7DBFA240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3BC07859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7" w:type="pct"/>
            <w:noWrap/>
            <w:hideMark/>
          </w:tcPr>
          <w:p w14:paraId="61D5B4FD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5E8D32C3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</w:tr>
      <w:tr w:rsidR="005226F1" w:rsidRPr="00E92C03" w14:paraId="051E0730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03B0508E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1E0F1029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42EBADB1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ixime</w:t>
            </w:r>
          </w:p>
        </w:tc>
        <w:tc>
          <w:tcPr>
            <w:tcW w:w="510" w:type="pct"/>
            <w:noWrap/>
            <w:hideMark/>
          </w:tcPr>
          <w:p w14:paraId="66732D00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6B9240B3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377" w:type="pct"/>
            <w:noWrap/>
            <w:hideMark/>
          </w:tcPr>
          <w:p w14:paraId="64C8FBDA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0D72B889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6.7</w:t>
            </w:r>
          </w:p>
        </w:tc>
      </w:tr>
      <w:tr w:rsidR="005226F1" w:rsidRPr="00E92C03" w14:paraId="05AC8199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6C065E61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4B5F93F1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2CBB6330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tizoxime</w:t>
            </w:r>
          </w:p>
        </w:tc>
        <w:tc>
          <w:tcPr>
            <w:tcW w:w="510" w:type="pct"/>
            <w:noWrap/>
            <w:hideMark/>
          </w:tcPr>
          <w:p w14:paraId="2BD8EBBA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3BD7F664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77" w:type="pct"/>
            <w:noWrap/>
            <w:hideMark/>
          </w:tcPr>
          <w:p w14:paraId="67144087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82" w:type="pct"/>
          </w:tcPr>
          <w:p w14:paraId="0EFC71F5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 w:rsidR="005226F1" w:rsidRPr="00E92C03" w14:paraId="4C11DF7C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45F489E5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515B02B0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2B82F461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510" w:type="pct"/>
            <w:noWrap/>
            <w:hideMark/>
          </w:tcPr>
          <w:p w14:paraId="59E5E9EE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644C2E3E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77" w:type="pct"/>
            <w:noWrap/>
            <w:hideMark/>
          </w:tcPr>
          <w:p w14:paraId="5996F81C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0FB9201E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 w:rsidR="005226F1" w:rsidRPr="00E92C03" w14:paraId="404300CA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64B787EA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6FE5FD1D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652C2AF5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uroxime</w:t>
            </w:r>
          </w:p>
        </w:tc>
        <w:tc>
          <w:tcPr>
            <w:tcW w:w="510" w:type="pct"/>
            <w:noWrap/>
            <w:hideMark/>
          </w:tcPr>
          <w:p w14:paraId="6A78E8B8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3B84D461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77" w:type="pct"/>
            <w:noWrap/>
            <w:hideMark/>
          </w:tcPr>
          <w:p w14:paraId="71D4588A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7A559506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 w:rsidR="005226F1" w:rsidRPr="00E92C03" w14:paraId="409FC7C6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658217BA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4AD52C50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6F11C88F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510" w:type="pct"/>
            <w:noWrap/>
            <w:hideMark/>
          </w:tcPr>
          <w:p w14:paraId="18480B7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1EEB9A56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377" w:type="pct"/>
            <w:noWrap/>
            <w:hideMark/>
          </w:tcPr>
          <w:p w14:paraId="4F8C962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5F68555D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3.3</w:t>
            </w:r>
          </w:p>
        </w:tc>
      </w:tr>
      <w:tr w:rsidR="005226F1" w:rsidRPr="00E92C03" w14:paraId="0B2269FB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4CBFBB7D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72888BF7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7B6E6F99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510" w:type="pct"/>
            <w:noWrap/>
            <w:hideMark/>
          </w:tcPr>
          <w:p w14:paraId="56BC3DF0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0EA0F5AF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7" w:type="pct"/>
            <w:noWrap/>
            <w:hideMark/>
          </w:tcPr>
          <w:p w14:paraId="4FFDF7B7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5D1509B6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</w:tr>
      <w:tr w:rsidR="005226F1" w:rsidRPr="00E92C03" w14:paraId="22454689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42487403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709768E9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7BA099F8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510" w:type="pct"/>
            <w:noWrap/>
            <w:hideMark/>
          </w:tcPr>
          <w:p w14:paraId="5B3FAB83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4" w:type="pct"/>
            <w:noWrap/>
            <w:hideMark/>
          </w:tcPr>
          <w:p w14:paraId="34A3BA80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377" w:type="pct"/>
            <w:noWrap/>
            <w:hideMark/>
          </w:tcPr>
          <w:p w14:paraId="08368849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2F170C7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5.0</w:t>
            </w:r>
          </w:p>
        </w:tc>
      </w:tr>
      <w:tr w:rsidR="005226F1" w:rsidRPr="00E92C03" w14:paraId="6B20CD14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56AFB66E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2DF690CC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671DBF18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Gemifloxacin</w:t>
            </w:r>
          </w:p>
        </w:tc>
        <w:tc>
          <w:tcPr>
            <w:tcW w:w="510" w:type="pct"/>
            <w:noWrap/>
            <w:hideMark/>
          </w:tcPr>
          <w:p w14:paraId="7B38E584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50C9E513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7" w:type="pct"/>
            <w:noWrap/>
            <w:hideMark/>
          </w:tcPr>
          <w:p w14:paraId="6C65E7EF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1C7FBA75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</w:tr>
      <w:tr w:rsidR="005226F1" w:rsidRPr="00E92C03" w14:paraId="51D62237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64686968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14A09F6A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711056CF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Gentamicin-High</w:t>
            </w:r>
          </w:p>
        </w:tc>
        <w:tc>
          <w:tcPr>
            <w:tcW w:w="510" w:type="pct"/>
            <w:noWrap/>
            <w:hideMark/>
          </w:tcPr>
          <w:p w14:paraId="1ADF30F9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7F6677FA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77" w:type="pct"/>
            <w:noWrap/>
            <w:hideMark/>
          </w:tcPr>
          <w:p w14:paraId="1915A284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6E085C9F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</w:tr>
      <w:tr w:rsidR="005226F1" w:rsidRPr="00E92C03" w14:paraId="1FB522B1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1EEB8BE6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4D62A9F4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5D1EE6B5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510" w:type="pct"/>
            <w:noWrap/>
            <w:hideMark/>
          </w:tcPr>
          <w:p w14:paraId="05858B45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6F3C7D8D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7" w:type="pct"/>
            <w:noWrap/>
            <w:hideMark/>
          </w:tcPr>
          <w:p w14:paraId="7EA97FD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479AFBA7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</w:tr>
      <w:tr w:rsidR="005226F1" w:rsidRPr="00E92C03" w14:paraId="15F947B6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03009ECC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49D897F4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154A4D0D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Moxifloxacin</w:t>
            </w:r>
          </w:p>
        </w:tc>
        <w:tc>
          <w:tcPr>
            <w:tcW w:w="510" w:type="pct"/>
            <w:noWrap/>
            <w:hideMark/>
          </w:tcPr>
          <w:p w14:paraId="5E7ABB4C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4" w:type="pct"/>
            <w:noWrap/>
            <w:hideMark/>
          </w:tcPr>
          <w:p w14:paraId="257028B4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7" w:type="pct"/>
            <w:noWrap/>
            <w:hideMark/>
          </w:tcPr>
          <w:p w14:paraId="5AD64FEA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6AC4ABA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</w:tr>
      <w:tr w:rsidR="005226F1" w:rsidRPr="00E92C03" w14:paraId="4FE6371C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1740CD23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2C0A7E26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299647C1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Nalidixic acid</w:t>
            </w:r>
          </w:p>
        </w:tc>
        <w:tc>
          <w:tcPr>
            <w:tcW w:w="510" w:type="pct"/>
            <w:noWrap/>
            <w:hideMark/>
          </w:tcPr>
          <w:p w14:paraId="054B89B0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3DEDDEDC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377" w:type="pct"/>
            <w:noWrap/>
            <w:hideMark/>
          </w:tcPr>
          <w:p w14:paraId="698B610E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23174CB3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6.7</w:t>
            </w:r>
          </w:p>
        </w:tc>
      </w:tr>
      <w:tr w:rsidR="005226F1" w:rsidRPr="00E92C03" w14:paraId="248729F5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4DDCFCF8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31E1A118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37EDD7E2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Netilmicin</w:t>
            </w:r>
          </w:p>
        </w:tc>
        <w:tc>
          <w:tcPr>
            <w:tcW w:w="510" w:type="pct"/>
            <w:noWrap/>
            <w:hideMark/>
          </w:tcPr>
          <w:p w14:paraId="3A7FBB7D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4" w:type="pct"/>
            <w:noWrap/>
            <w:hideMark/>
          </w:tcPr>
          <w:p w14:paraId="514881B3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377" w:type="pct"/>
            <w:noWrap/>
            <w:hideMark/>
          </w:tcPr>
          <w:p w14:paraId="65A4A15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77CD92D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6.7</w:t>
            </w:r>
          </w:p>
        </w:tc>
      </w:tr>
      <w:tr w:rsidR="005226F1" w:rsidRPr="00E92C03" w14:paraId="5E814379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70616C8D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648E412D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4067412D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510" w:type="pct"/>
            <w:noWrap/>
            <w:hideMark/>
          </w:tcPr>
          <w:p w14:paraId="543C2F6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23F3EE12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77" w:type="pct"/>
            <w:noWrap/>
            <w:hideMark/>
          </w:tcPr>
          <w:p w14:paraId="6000E5F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1D83A5ED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</w:tr>
      <w:tr w:rsidR="005226F1" w:rsidRPr="00E92C03" w14:paraId="69E2924B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200652A6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2D9D6E0B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0B935745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uroxime</w:t>
            </w:r>
          </w:p>
        </w:tc>
        <w:tc>
          <w:tcPr>
            <w:tcW w:w="510" w:type="pct"/>
            <w:noWrap/>
            <w:hideMark/>
          </w:tcPr>
          <w:p w14:paraId="2E87992E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230C4C8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77" w:type="pct"/>
            <w:noWrap/>
            <w:hideMark/>
          </w:tcPr>
          <w:p w14:paraId="29DFE60E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0D895DDD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 w:rsidR="005226F1" w:rsidRPr="00E92C03" w14:paraId="61EC31E8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noWrap/>
            <w:hideMark/>
          </w:tcPr>
          <w:p w14:paraId="34132B20" w14:textId="77777777" w:rsidR="005226F1" w:rsidRPr="00E92C03" w:rsidRDefault="005226F1" w:rsidP="00771404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noWrap/>
            <w:hideMark/>
          </w:tcPr>
          <w:p w14:paraId="5E6A4955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2E8C327F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noWrap/>
            <w:hideMark/>
          </w:tcPr>
          <w:p w14:paraId="537A0C33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noWrap/>
            <w:hideMark/>
          </w:tcPr>
          <w:p w14:paraId="0C32E71C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noWrap/>
            <w:hideMark/>
          </w:tcPr>
          <w:p w14:paraId="17D8C3D6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71DDB817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26F1" w:rsidRPr="00E92C03" w14:paraId="35F5D26C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 w:val="restart"/>
            <w:noWrap/>
            <w:hideMark/>
          </w:tcPr>
          <w:p w14:paraId="3D436C52" w14:textId="77777777" w:rsidR="005226F1" w:rsidRPr="00E92C03" w:rsidRDefault="005226F1" w:rsidP="00771404">
            <w:pPr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Staphylococcus aureus</w:t>
            </w:r>
          </w:p>
          <w:p w14:paraId="5E9F53DD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vMerge w:val="restart"/>
            <w:noWrap/>
            <w:hideMark/>
          </w:tcPr>
          <w:p w14:paraId="2161297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9</w:t>
            </w:r>
          </w:p>
          <w:p w14:paraId="27808E74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pct"/>
            <w:noWrap/>
            <w:hideMark/>
          </w:tcPr>
          <w:p w14:paraId="09E5B1EA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510" w:type="pct"/>
            <w:noWrap/>
            <w:hideMark/>
          </w:tcPr>
          <w:p w14:paraId="4BE71335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7AD8B0BE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77" w:type="pct"/>
            <w:noWrap/>
            <w:hideMark/>
          </w:tcPr>
          <w:p w14:paraId="660156B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5C68A7AF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 w:rsidR="005226F1" w:rsidRPr="00E92C03" w14:paraId="27FEA11C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329637A7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47E1C0E8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3AB269CF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510" w:type="pct"/>
            <w:noWrap/>
            <w:hideMark/>
          </w:tcPr>
          <w:p w14:paraId="699208C2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94" w:type="pct"/>
            <w:noWrap/>
            <w:hideMark/>
          </w:tcPr>
          <w:p w14:paraId="2266DD29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377" w:type="pct"/>
            <w:noWrap/>
            <w:hideMark/>
          </w:tcPr>
          <w:p w14:paraId="5F3F29D6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1534DC93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3.3</w:t>
            </w:r>
          </w:p>
        </w:tc>
      </w:tr>
      <w:tr w:rsidR="005226F1" w:rsidRPr="00E92C03" w14:paraId="67E848DD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6E77815E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79AAD6F3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2A052662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efixime</w:t>
            </w:r>
          </w:p>
        </w:tc>
        <w:tc>
          <w:tcPr>
            <w:tcW w:w="510" w:type="pct"/>
            <w:noWrap/>
            <w:hideMark/>
          </w:tcPr>
          <w:p w14:paraId="229E4C0E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94" w:type="pct"/>
            <w:noWrap/>
            <w:hideMark/>
          </w:tcPr>
          <w:p w14:paraId="2DD86F6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377" w:type="pct"/>
            <w:noWrap/>
            <w:hideMark/>
          </w:tcPr>
          <w:p w14:paraId="6335C23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82" w:type="pct"/>
          </w:tcPr>
          <w:p w14:paraId="206899FD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8.7</w:t>
            </w:r>
          </w:p>
        </w:tc>
      </w:tr>
      <w:tr w:rsidR="005226F1" w:rsidRPr="00E92C03" w14:paraId="1C6B1BD2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55402AD7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19B84ACE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4E1A8C5D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510" w:type="pct"/>
            <w:noWrap/>
            <w:hideMark/>
          </w:tcPr>
          <w:p w14:paraId="6B87A938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94" w:type="pct"/>
            <w:noWrap/>
            <w:hideMark/>
          </w:tcPr>
          <w:p w14:paraId="4E73B697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377" w:type="pct"/>
            <w:noWrap/>
            <w:hideMark/>
          </w:tcPr>
          <w:p w14:paraId="48309266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0A6D4134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2.7</w:t>
            </w:r>
          </w:p>
        </w:tc>
      </w:tr>
      <w:tr w:rsidR="005226F1" w:rsidRPr="00E92C03" w14:paraId="245C8D47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5416F60B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0FE9EB07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1BEA15A8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510" w:type="pct"/>
            <w:noWrap/>
            <w:hideMark/>
          </w:tcPr>
          <w:p w14:paraId="7E4D84A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4" w:type="pct"/>
            <w:noWrap/>
            <w:hideMark/>
          </w:tcPr>
          <w:p w14:paraId="7EE6E47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377" w:type="pct"/>
            <w:noWrap/>
            <w:hideMark/>
          </w:tcPr>
          <w:p w14:paraId="7AD79559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3B897BBB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5.0</w:t>
            </w:r>
          </w:p>
        </w:tc>
      </w:tr>
      <w:tr w:rsidR="005226F1" w:rsidRPr="00E92C03" w14:paraId="1A4BAAFE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0DA49631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7E228E85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0EC2716A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510" w:type="pct"/>
            <w:noWrap/>
            <w:hideMark/>
          </w:tcPr>
          <w:p w14:paraId="5485B4F7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94" w:type="pct"/>
            <w:noWrap/>
            <w:hideMark/>
          </w:tcPr>
          <w:p w14:paraId="287C502F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377" w:type="pct"/>
            <w:noWrap/>
            <w:hideMark/>
          </w:tcPr>
          <w:p w14:paraId="441CD67E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382" w:type="pct"/>
          </w:tcPr>
          <w:p w14:paraId="215D7B30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7.3</w:t>
            </w:r>
          </w:p>
        </w:tc>
      </w:tr>
      <w:tr w:rsidR="005226F1" w:rsidRPr="00E92C03" w14:paraId="4E7EB452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63EBA1D8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61ACD7EC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3EE46D9F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Doxycycline</w:t>
            </w:r>
          </w:p>
        </w:tc>
        <w:tc>
          <w:tcPr>
            <w:tcW w:w="510" w:type="pct"/>
            <w:noWrap/>
            <w:hideMark/>
          </w:tcPr>
          <w:p w14:paraId="5C4E5463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94" w:type="pct"/>
            <w:noWrap/>
            <w:hideMark/>
          </w:tcPr>
          <w:p w14:paraId="44083BD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377" w:type="pct"/>
            <w:noWrap/>
            <w:hideMark/>
          </w:tcPr>
          <w:p w14:paraId="0AEBC9AC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82" w:type="pct"/>
          </w:tcPr>
          <w:p w14:paraId="12A491EC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0.3</w:t>
            </w:r>
          </w:p>
        </w:tc>
      </w:tr>
      <w:tr w:rsidR="005226F1" w:rsidRPr="00E92C03" w14:paraId="1F83B9FB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6DD8805C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25C129B5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7E69C7F6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510" w:type="pct"/>
            <w:noWrap/>
            <w:hideMark/>
          </w:tcPr>
          <w:p w14:paraId="3B2925F3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34A19F3D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377" w:type="pct"/>
            <w:noWrap/>
            <w:hideMark/>
          </w:tcPr>
          <w:p w14:paraId="3766B756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382" w:type="pct"/>
          </w:tcPr>
          <w:p w14:paraId="7A941F5A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 w:rsidR="005226F1" w:rsidRPr="00E92C03" w14:paraId="7CBC7169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1B829672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7BD25918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4FB0EB13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Gentamicin-High</w:t>
            </w:r>
          </w:p>
        </w:tc>
        <w:tc>
          <w:tcPr>
            <w:tcW w:w="510" w:type="pct"/>
            <w:noWrap/>
            <w:hideMark/>
          </w:tcPr>
          <w:p w14:paraId="51370D65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4" w:type="pct"/>
            <w:noWrap/>
            <w:hideMark/>
          </w:tcPr>
          <w:p w14:paraId="4809BF32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377" w:type="pct"/>
            <w:noWrap/>
            <w:hideMark/>
          </w:tcPr>
          <w:p w14:paraId="38F8C365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382" w:type="pct"/>
          </w:tcPr>
          <w:p w14:paraId="3A6CD88D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50.0</w:t>
            </w:r>
          </w:p>
        </w:tc>
      </w:tr>
      <w:tr w:rsidR="005226F1" w:rsidRPr="00E92C03" w14:paraId="3A38E216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6457C154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15A09AD8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4D611674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Moxifloxacin</w:t>
            </w:r>
          </w:p>
        </w:tc>
        <w:tc>
          <w:tcPr>
            <w:tcW w:w="510" w:type="pct"/>
            <w:noWrap/>
            <w:hideMark/>
          </w:tcPr>
          <w:p w14:paraId="20A72CA5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94" w:type="pct"/>
            <w:noWrap/>
            <w:hideMark/>
          </w:tcPr>
          <w:p w14:paraId="48687AE0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377" w:type="pct"/>
            <w:noWrap/>
            <w:hideMark/>
          </w:tcPr>
          <w:p w14:paraId="6B3EC168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82" w:type="pct"/>
          </w:tcPr>
          <w:p w14:paraId="618EB169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82.1</w:t>
            </w:r>
          </w:p>
        </w:tc>
      </w:tr>
      <w:tr w:rsidR="005226F1" w:rsidRPr="00E92C03" w14:paraId="54975F55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334630C6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26C9DA0C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28BEC817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Netilmicin</w:t>
            </w:r>
          </w:p>
        </w:tc>
        <w:tc>
          <w:tcPr>
            <w:tcW w:w="510" w:type="pct"/>
            <w:noWrap/>
            <w:hideMark/>
          </w:tcPr>
          <w:p w14:paraId="3A0EEA0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94" w:type="pct"/>
            <w:noWrap/>
            <w:hideMark/>
          </w:tcPr>
          <w:p w14:paraId="6934056C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377" w:type="pct"/>
            <w:noWrap/>
            <w:hideMark/>
          </w:tcPr>
          <w:p w14:paraId="0BC0F10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382" w:type="pct"/>
          </w:tcPr>
          <w:p w14:paraId="03EA750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5.0</w:t>
            </w:r>
          </w:p>
        </w:tc>
      </w:tr>
      <w:tr w:rsidR="005226F1" w:rsidRPr="00E92C03" w14:paraId="2CB179B7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4E313404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50A56C1F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7531C5F6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Penicillin G</w:t>
            </w:r>
          </w:p>
        </w:tc>
        <w:tc>
          <w:tcPr>
            <w:tcW w:w="510" w:type="pct"/>
            <w:noWrap/>
            <w:hideMark/>
          </w:tcPr>
          <w:p w14:paraId="1184735E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94" w:type="pct"/>
            <w:noWrap/>
            <w:hideMark/>
          </w:tcPr>
          <w:p w14:paraId="214AA083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377" w:type="pct"/>
            <w:noWrap/>
            <w:hideMark/>
          </w:tcPr>
          <w:p w14:paraId="46FC8061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382" w:type="pct"/>
          </w:tcPr>
          <w:p w14:paraId="5FD5EB51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.1</w:t>
            </w:r>
          </w:p>
        </w:tc>
      </w:tr>
      <w:tr w:rsidR="005226F1" w:rsidRPr="00E92C03" w14:paraId="65AFF1BC" w14:textId="77777777" w:rsidTr="0077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2F971B8D" w14:textId="77777777" w:rsidR="005226F1" w:rsidRPr="00E92C03" w:rsidRDefault="005226F1" w:rsidP="0077140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5308C14B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11EC489E" w14:textId="77777777" w:rsidR="005226F1" w:rsidRPr="00E92C03" w:rsidRDefault="005226F1" w:rsidP="00771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510" w:type="pct"/>
            <w:noWrap/>
            <w:hideMark/>
          </w:tcPr>
          <w:p w14:paraId="30AA9E3B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4" w:type="pct"/>
            <w:noWrap/>
            <w:hideMark/>
          </w:tcPr>
          <w:p w14:paraId="1C850631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377" w:type="pct"/>
            <w:noWrap/>
            <w:hideMark/>
          </w:tcPr>
          <w:p w14:paraId="364B4797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382" w:type="pct"/>
          </w:tcPr>
          <w:p w14:paraId="010631C5" w14:textId="77777777" w:rsidR="005226F1" w:rsidRPr="00E92C03" w:rsidRDefault="005226F1" w:rsidP="00771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 w:rsidR="005226F1" w:rsidRPr="00E92C03" w14:paraId="1ABA7944" w14:textId="77777777" w:rsidTr="007714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Merge/>
            <w:noWrap/>
            <w:hideMark/>
          </w:tcPr>
          <w:p w14:paraId="29D9A8B8" w14:textId="77777777" w:rsidR="005226F1" w:rsidRPr="00E92C03" w:rsidRDefault="005226F1" w:rsidP="00771404">
            <w:pP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noWrap/>
            <w:hideMark/>
          </w:tcPr>
          <w:p w14:paraId="1E2A5D9B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noWrap/>
            <w:hideMark/>
          </w:tcPr>
          <w:p w14:paraId="5A55D714" w14:textId="77777777" w:rsidR="005226F1" w:rsidRPr="00E92C03" w:rsidRDefault="005226F1" w:rsidP="00771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Trimethoprim/Sulfamethoxazole</w:t>
            </w:r>
          </w:p>
        </w:tc>
        <w:tc>
          <w:tcPr>
            <w:tcW w:w="510" w:type="pct"/>
            <w:noWrap/>
            <w:hideMark/>
          </w:tcPr>
          <w:p w14:paraId="2A28F6F4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noWrap/>
            <w:hideMark/>
          </w:tcPr>
          <w:p w14:paraId="0096BC92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77" w:type="pct"/>
            <w:noWrap/>
            <w:hideMark/>
          </w:tcPr>
          <w:p w14:paraId="31CCDCEB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82" w:type="pct"/>
          </w:tcPr>
          <w:p w14:paraId="1B43FFD6" w14:textId="77777777" w:rsidR="005226F1" w:rsidRPr="00E92C03" w:rsidRDefault="005226F1" w:rsidP="00771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92C03"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</w:tbl>
    <w:p w14:paraId="7ECAF097" w14:textId="77777777" w:rsidR="005226F1" w:rsidRDefault="005226F1" w:rsidP="005226F1"/>
    <w:p w14:paraId="0D62914D" w14:textId="0BF112AD" w:rsidR="00E0647C" w:rsidRDefault="00E0647C" w:rsidP="005226F1">
      <w:pPr>
        <w:spacing w:line="480" w:lineRule="auto"/>
        <w:jc w:val="both"/>
        <w:rPr>
          <w:rFonts w:cs="Calibri"/>
        </w:rPr>
      </w:pPr>
    </w:p>
    <w:sectPr w:rsidR="00E0647C" w:rsidSect="00C91F58">
      <w:footerReference w:type="even" r:id="rId18"/>
      <w:footerReference w:type="default" r:id="rId19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EE32A" w14:textId="77777777" w:rsidR="00A01828" w:rsidRDefault="00A01828">
      <w:r>
        <w:separator/>
      </w:r>
    </w:p>
  </w:endnote>
  <w:endnote w:type="continuationSeparator" w:id="0">
    <w:p w14:paraId="2D47E9D1" w14:textId="77777777" w:rsidR="00A01828" w:rsidRDefault="00A01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F0F3B" w14:textId="77777777" w:rsidR="009C34D2" w:rsidRDefault="009C34D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17184372" w14:textId="77777777" w:rsidR="009C34D2" w:rsidRDefault="009C34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36C859" w14:textId="1BE200EE" w:rsidR="009C34D2" w:rsidRDefault="009C34D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A2ABE">
      <w:rPr>
        <w:rStyle w:val="PageNumber"/>
        <w:noProof/>
      </w:rPr>
      <w:t>24</w:t>
    </w:r>
    <w:r>
      <w:rPr>
        <w:rStyle w:val="PageNumber"/>
      </w:rPr>
      <w:fldChar w:fldCharType="end"/>
    </w:r>
  </w:p>
  <w:p w14:paraId="2FB0F552" w14:textId="77777777" w:rsidR="009C34D2" w:rsidRDefault="009C34D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3178247"/>
      <w:docPartObj>
        <w:docPartGallery w:val="Page Numbers (Bottom of Page)"/>
        <w:docPartUnique/>
      </w:docPartObj>
    </w:sdtPr>
    <w:sdtContent>
      <w:p w14:paraId="4A7CD2F8" w14:textId="77777777" w:rsidR="00C91F58" w:rsidRDefault="00000000" w:rsidP="003C23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B64AF0" w14:textId="77777777" w:rsidR="00C91F58" w:rsidRDefault="00000000" w:rsidP="00C91F58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4364840"/>
      <w:docPartObj>
        <w:docPartGallery w:val="Page Numbers (Bottom of Page)"/>
        <w:docPartUnique/>
      </w:docPartObj>
    </w:sdtPr>
    <w:sdtContent>
      <w:p w14:paraId="0AD1A4E7" w14:textId="77777777" w:rsidR="00C91F58" w:rsidRDefault="00000000" w:rsidP="003C23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AFF129" w14:textId="77777777" w:rsidR="00C91F58" w:rsidRDefault="00000000" w:rsidP="00C91F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96A64" w14:textId="77777777" w:rsidR="00A01828" w:rsidRDefault="00A01828">
      <w:r>
        <w:separator/>
      </w:r>
    </w:p>
  </w:footnote>
  <w:footnote w:type="continuationSeparator" w:id="0">
    <w:p w14:paraId="72EEF60C" w14:textId="77777777" w:rsidR="00A01828" w:rsidRDefault="00A018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C58416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hybridMultilevel"/>
    <w:tmpl w:val="70862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6EB6B06C"/>
    <w:lvl w:ilvl="0" w:tplc="82488B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762F6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4885E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9A22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96A1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7CE56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60C0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4899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1ECD6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hybridMultilevel"/>
    <w:tmpl w:val="4C389564"/>
    <w:lvl w:ilvl="0" w:tplc="1D5CB20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0000005"/>
    <w:multiLevelType w:val="hybridMultilevel"/>
    <w:tmpl w:val="179C1D3C"/>
    <w:lvl w:ilvl="0" w:tplc="D85CD5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0000006"/>
    <w:multiLevelType w:val="hybridMultilevel"/>
    <w:tmpl w:val="6EB6B0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962C3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E44C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1831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089C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BD4F7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F042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E04C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8ADC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A47EA4"/>
    <w:multiLevelType w:val="hybridMultilevel"/>
    <w:tmpl w:val="625E144E"/>
    <w:lvl w:ilvl="0" w:tplc="A3F09E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9262979">
    <w:abstractNumId w:val="0"/>
  </w:num>
  <w:num w:numId="2" w16cid:durableId="2076010155">
    <w:abstractNumId w:val="1"/>
  </w:num>
  <w:num w:numId="3" w16cid:durableId="629241107">
    <w:abstractNumId w:val="5"/>
  </w:num>
  <w:num w:numId="4" w16cid:durableId="15350205">
    <w:abstractNumId w:val="6"/>
  </w:num>
  <w:num w:numId="5" w16cid:durableId="1055397491">
    <w:abstractNumId w:val="4"/>
  </w:num>
  <w:num w:numId="6" w16cid:durableId="2145930843">
    <w:abstractNumId w:val="2"/>
  </w:num>
  <w:num w:numId="7" w16cid:durableId="4252247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BYkMjc3NjU3MDIyUdpeDU4uLM/DyQApNaANXeLL4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(JAC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pvxfppbfrxp5ev9z25xwdc9wfw5x0s0v9v&quot;&gt;My EndNote Library-Converted&lt;record-ids&gt;&lt;item&gt;740&lt;/item&gt;&lt;item&gt;1018&lt;/item&gt;&lt;item&gt;1089&lt;/item&gt;&lt;item&gt;1092&lt;/item&gt;&lt;item&gt;1099&lt;/item&gt;&lt;item&gt;1102&lt;/item&gt;&lt;item&gt;1104&lt;/item&gt;&lt;item&gt;1106&lt;/item&gt;&lt;item&gt;1122&lt;/item&gt;&lt;item&gt;1126&lt;/item&gt;&lt;item&gt;1127&lt;/item&gt;&lt;item&gt;1128&lt;/item&gt;&lt;item&gt;1129&lt;/item&gt;&lt;item&gt;1133&lt;/item&gt;&lt;item&gt;1134&lt;/item&gt;&lt;item&gt;1135&lt;/item&gt;&lt;item&gt;1136&lt;/item&gt;&lt;item&gt;1137&lt;/item&gt;&lt;item&gt;1138&lt;/item&gt;&lt;item&gt;1139&lt;/item&gt;&lt;item&gt;1140&lt;/item&gt;&lt;item&gt;1143&lt;/item&gt;&lt;item&gt;1144&lt;/item&gt;&lt;item&gt;1145&lt;/item&gt;&lt;item&gt;1146&lt;/item&gt;&lt;item&gt;1156&lt;/item&gt;&lt;item&gt;1157&lt;/item&gt;&lt;item&gt;1158&lt;/item&gt;&lt;item&gt;1159&lt;/item&gt;&lt;item&gt;1160&lt;/item&gt;&lt;item&gt;1161&lt;/item&gt;&lt;item&gt;1162&lt;/item&gt;&lt;item&gt;1163&lt;/item&gt;&lt;item&gt;1165&lt;/item&gt;&lt;item&gt;1166&lt;/item&gt;&lt;item&gt;1167&lt;/item&gt;&lt;item&gt;1168&lt;/item&gt;&lt;item&gt;1170&lt;/item&gt;&lt;item&gt;1171&lt;/item&gt;&lt;/record-ids&gt;&lt;/item&gt;&lt;/Libraries&gt;"/>
  </w:docVars>
  <w:rsids>
    <w:rsidRoot w:val="007E1414"/>
    <w:rsid w:val="00000673"/>
    <w:rsid w:val="00013081"/>
    <w:rsid w:val="00021F59"/>
    <w:rsid w:val="000272D1"/>
    <w:rsid w:val="00030357"/>
    <w:rsid w:val="000374BF"/>
    <w:rsid w:val="00046D20"/>
    <w:rsid w:val="00055B56"/>
    <w:rsid w:val="00072558"/>
    <w:rsid w:val="00076412"/>
    <w:rsid w:val="0008706E"/>
    <w:rsid w:val="000937FE"/>
    <w:rsid w:val="000A1106"/>
    <w:rsid w:val="000A4402"/>
    <w:rsid w:val="000B1DBB"/>
    <w:rsid w:val="000B34F2"/>
    <w:rsid w:val="000B7355"/>
    <w:rsid w:val="000C3872"/>
    <w:rsid w:val="000D1A04"/>
    <w:rsid w:val="000E159C"/>
    <w:rsid w:val="000E547C"/>
    <w:rsid w:val="000E7FD4"/>
    <w:rsid w:val="000F31B4"/>
    <w:rsid w:val="000F3FA7"/>
    <w:rsid w:val="000F436B"/>
    <w:rsid w:val="000F5487"/>
    <w:rsid w:val="000F571D"/>
    <w:rsid w:val="000F6768"/>
    <w:rsid w:val="00117818"/>
    <w:rsid w:val="001265DB"/>
    <w:rsid w:val="001330D2"/>
    <w:rsid w:val="00141936"/>
    <w:rsid w:val="001419AD"/>
    <w:rsid w:val="001578D1"/>
    <w:rsid w:val="00164E84"/>
    <w:rsid w:val="001654D0"/>
    <w:rsid w:val="0017043E"/>
    <w:rsid w:val="001801D2"/>
    <w:rsid w:val="001859E6"/>
    <w:rsid w:val="001938E0"/>
    <w:rsid w:val="001A69E1"/>
    <w:rsid w:val="001B5448"/>
    <w:rsid w:val="001C07A9"/>
    <w:rsid w:val="001D28C1"/>
    <w:rsid w:val="00210E14"/>
    <w:rsid w:val="00210EE0"/>
    <w:rsid w:val="0021111F"/>
    <w:rsid w:val="00222B5A"/>
    <w:rsid w:val="00232288"/>
    <w:rsid w:val="00240065"/>
    <w:rsid w:val="0025103E"/>
    <w:rsid w:val="00255B4F"/>
    <w:rsid w:val="00256C70"/>
    <w:rsid w:val="00257853"/>
    <w:rsid w:val="002604D3"/>
    <w:rsid w:val="00263F49"/>
    <w:rsid w:val="0027696A"/>
    <w:rsid w:val="00277FEE"/>
    <w:rsid w:val="002844B6"/>
    <w:rsid w:val="002850AF"/>
    <w:rsid w:val="00286589"/>
    <w:rsid w:val="00291533"/>
    <w:rsid w:val="002A2ABE"/>
    <w:rsid w:val="002A5A7A"/>
    <w:rsid w:val="002D423B"/>
    <w:rsid w:val="002E0F00"/>
    <w:rsid w:val="002E20ED"/>
    <w:rsid w:val="00300912"/>
    <w:rsid w:val="00301B45"/>
    <w:rsid w:val="00303749"/>
    <w:rsid w:val="0031663B"/>
    <w:rsid w:val="00317C57"/>
    <w:rsid w:val="0032394D"/>
    <w:rsid w:val="003426A1"/>
    <w:rsid w:val="00343E0D"/>
    <w:rsid w:val="00345228"/>
    <w:rsid w:val="003502CC"/>
    <w:rsid w:val="0035156C"/>
    <w:rsid w:val="00356EAC"/>
    <w:rsid w:val="00384371"/>
    <w:rsid w:val="00384DC2"/>
    <w:rsid w:val="00384F1F"/>
    <w:rsid w:val="00396B20"/>
    <w:rsid w:val="00396DC2"/>
    <w:rsid w:val="003A2508"/>
    <w:rsid w:val="003A5B78"/>
    <w:rsid w:val="003B0504"/>
    <w:rsid w:val="003B0D96"/>
    <w:rsid w:val="003C27EC"/>
    <w:rsid w:val="003C28D2"/>
    <w:rsid w:val="003D068E"/>
    <w:rsid w:val="003D36DE"/>
    <w:rsid w:val="003D72DE"/>
    <w:rsid w:val="003F472C"/>
    <w:rsid w:val="003F5625"/>
    <w:rsid w:val="00400D1D"/>
    <w:rsid w:val="00410297"/>
    <w:rsid w:val="00411094"/>
    <w:rsid w:val="00420441"/>
    <w:rsid w:val="004331D7"/>
    <w:rsid w:val="00444FC5"/>
    <w:rsid w:val="0048415A"/>
    <w:rsid w:val="00497138"/>
    <w:rsid w:val="0049744E"/>
    <w:rsid w:val="004A402C"/>
    <w:rsid w:val="004A7138"/>
    <w:rsid w:val="004B05B3"/>
    <w:rsid w:val="004B2DCA"/>
    <w:rsid w:val="004B5A00"/>
    <w:rsid w:val="004C3068"/>
    <w:rsid w:val="004C6189"/>
    <w:rsid w:val="004D3DD8"/>
    <w:rsid w:val="004D728F"/>
    <w:rsid w:val="004E0734"/>
    <w:rsid w:val="004E6BB8"/>
    <w:rsid w:val="004E72A0"/>
    <w:rsid w:val="004F473A"/>
    <w:rsid w:val="00501F7A"/>
    <w:rsid w:val="00512E2E"/>
    <w:rsid w:val="005226F1"/>
    <w:rsid w:val="0053715C"/>
    <w:rsid w:val="00547A2E"/>
    <w:rsid w:val="00555BCB"/>
    <w:rsid w:val="005749E9"/>
    <w:rsid w:val="00577B04"/>
    <w:rsid w:val="00587CDE"/>
    <w:rsid w:val="00590BD1"/>
    <w:rsid w:val="00590C1E"/>
    <w:rsid w:val="00591BBF"/>
    <w:rsid w:val="00592170"/>
    <w:rsid w:val="00597D9B"/>
    <w:rsid w:val="005C6BE1"/>
    <w:rsid w:val="005C7D05"/>
    <w:rsid w:val="005D4E6D"/>
    <w:rsid w:val="005D7C8F"/>
    <w:rsid w:val="005F28C2"/>
    <w:rsid w:val="005F32B2"/>
    <w:rsid w:val="005F52D8"/>
    <w:rsid w:val="006000C6"/>
    <w:rsid w:val="00607E8D"/>
    <w:rsid w:val="0061064E"/>
    <w:rsid w:val="006212AC"/>
    <w:rsid w:val="0062616D"/>
    <w:rsid w:val="0063336C"/>
    <w:rsid w:val="00634A21"/>
    <w:rsid w:val="0064333F"/>
    <w:rsid w:val="006435AF"/>
    <w:rsid w:val="00643D4F"/>
    <w:rsid w:val="00646A25"/>
    <w:rsid w:val="00657AA2"/>
    <w:rsid w:val="00657FD6"/>
    <w:rsid w:val="00692004"/>
    <w:rsid w:val="006A5D7D"/>
    <w:rsid w:val="006A7CB3"/>
    <w:rsid w:val="006B44E0"/>
    <w:rsid w:val="006C35CC"/>
    <w:rsid w:val="006D2CD9"/>
    <w:rsid w:val="006F4B3E"/>
    <w:rsid w:val="00700B0D"/>
    <w:rsid w:val="007071AD"/>
    <w:rsid w:val="00725934"/>
    <w:rsid w:val="0073613B"/>
    <w:rsid w:val="00737033"/>
    <w:rsid w:val="00741D1D"/>
    <w:rsid w:val="00744778"/>
    <w:rsid w:val="00750E74"/>
    <w:rsid w:val="00765E8B"/>
    <w:rsid w:val="007719B4"/>
    <w:rsid w:val="00773AC7"/>
    <w:rsid w:val="0077486D"/>
    <w:rsid w:val="00775815"/>
    <w:rsid w:val="007870B7"/>
    <w:rsid w:val="00790851"/>
    <w:rsid w:val="007928C3"/>
    <w:rsid w:val="00795D22"/>
    <w:rsid w:val="007A0DF6"/>
    <w:rsid w:val="007A3625"/>
    <w:rsid w:val="007B6586"/>
    <w:rsid w:val="007C47F4"/>
    <w:rsid w:val="007C5CA0"/>
    <w:rsid w:val="007E1414"/>
    <w:rsid w:val="007E4714"/>
    <w:rsid w:val="007F0C01"/>
    <w:rsid w:val="00814051"/>
    <w:rsid w:val="00830E71"/>
    <w:rsid w:val="008425CE"/>
    <w:rsid w:val="00862276"/>
    <w:rsid w:val="00866765"/>
    <w:rsid w:val="0087012B"/>
    <w:rsid w:val="0087409E"/>
    <w:rsid w:val="00885E9B"/>
    <w:rsid w:val="00887148"/>
    <w:rsid w:val="00887ED8"/>
    <w:rsid w:val="00891670"/>
    <w:rsid w:val="008A4789"/>
    <w:rsid w:val="008A4A61"/>
    <w:rsid w:val="008A7D9F"/>
    <w:rsid w:val="008B02FF"/>
    <w:rsid w:val="008B44A3"/>
    <w:rsid w:val="008D1AED"/>
    <w:rsid w:val="008D60D4"/>
    <w:rsid w:val="00911144"/>
    <w:rsid w:val="009153C1"/>
    <w:rsid w:val="00940BFF"/>
    <w:rsid w:val="00944960"/>
    <w:rsid w:val="0095088A"/>
    <w:rsid w:val="0095352D"/>
    <w:rsid w:val="0095542D"/>
    <w:rsid w:val="009724CB"/>
    <w:rsid w:val="00977F41"/>
    <w:rsid w:val="00995DFA"/>
    <w:rsid w:val="009967C5"/>
    <w:rsid w:val="00997870"/>
    <w:rsid w:val="009A2DF9"/>
    <w:rsid w:val="009A3804"/>
    <w:rsid w:val="009B1E33"/>
    <w:rsid w:val="009B24CD"/>
    <w:rsid w:val="009B6219"/>
    <w:rsid w:val="009C34D2"/>
    <w:rsid w:val="009C7BBF"/>
    <w:rsid w:val="009E7933"/>
    <w:rsid w:val="009F07C2"/>
    <w:rsid w:val="00A01828"/>
    <w:rsid w:val="00A35D59"/>
    <w:rsid w:val="00A3680F"/>
    <w:rsid w:val="00A43428"/>
    <w:rsid w:val="00A44BB8"/>
    <w:rsid w:val="00A47B40"/>
    <w:rsid w:val="00A85CEF"/>
    <w:rsid w:val="00A91453"/>
    <w:rsid w:val="00AA0208"/>
    <w:rsid w:val="00AA6AD5"/>
    <w:rsid w:val="00AB6BFA"/>
    <w:rsid w:val="00AC53E8"/>
    <w:rsid w:val="00AE5F7E"/>
    <w:rsid w:val="00AF6E00"/>
    <w:rsid w:val="00B13874"/>
    <w:rsid w:val="00B4647B"/>
    <w:rsid w:val="00B55C2B"/>
    <w:rsid w:val="00B9058C"/>
    <w:rsid w:val="00B9576D"/>
    <w:rsid w:val="00BA02AF"/>
    <w:rsid w:val="00BA4732"/>
    <w:rsid w:val="00BC2A2D"/>
    <w:rsid w:val="00BC408A"/>
    <w:rsid w:val="00BC5532"/>
    <w:rsid w:val="00BC6682"/>
    <w:rsid w:val="00BF0EE8"/>
    <w:rsid w:val="00C02A11"/>
    <w:rsid w:val="00C116E0"/>
    <w:rsid w:val="00C168B9"/>
    <w:rsid w:val="00C31FF4"/>
    <w:rsid w:val="00C33BE3"/>
    <w:rsid w:val="00C359A3"/>
    <w:rsid w:val="00C41777"/>
    <w:rsid w:val="00C46981"/>
    <w:rsid w:val="00C504EC"/>
    <w:rsid w:val="00C50880"/>
    <w:rsid w:val="00C5109B"/>
    <w:rsid w:val="00C52332"/>
    <w:rsid w:val="00C62227"/>
    <w:rsid w:val="00C62270"/>
    <w:rsid w:val="00C70079"/>
    <w:rsid w:val="00C9046E"/>
    <w:rsid w:val="00CA071A"/>
    <w:rsid w:val="00CA5BC1"/>
    <w:rsid w:val="00CA70D7"/>
    <w:rsid w:val="00CB2523"/>
    <w:rsid w:val="00CF0577"/>
    <w:rsid w:val="00CF1220"/>
    <w:rsid w:val="00CF50AB"/>
    <w:rsid w:val="00CF6573"/>
    <w:rsid w:val="00D20A0B"/>
    <w:rsid w:val="00D33158"/>
    <w:rsid w:val="00D34D68"/>
    <w:rsid w:val="00D36DAB"/>
    <w:rsid w:val="00D41413"/>
    <w:rsid w:val="00D5654C"/>
    <w:rsid w:val="00D63786"/>
    <w:rsid w:val="00D814A9"/>
    <w:rsid w:val="00D83A98"/>
    <w:rsid w:val="00D90769"/>
    <w:rsid w:val="00D92868"/>
    <w:rsid w:val="00D95E89"/>
    <w:rsid w:val="00DA7B7A"/>
    <w:rsid w:val="00DB3752"/>
    <w:rsid w:val="00DB4C11"/>
    <w:rsid w:val="00DB5812"/>
    <w:rsid w:val="00DB7659"/>
    <w:rsid w:val="00DD08AA"/>
    <w:rsid w:val="00DD3DCF"/>
    <w:rsid w:val="00DE3FA1"/>
    <w:rsid w:val="00DE427F"/>
    <w:rsid w:val="00DE5B8F"/>
    <w:rsid w:val="00DF764C"/>
    <w:rsid w:val="00E027B0"/>
    <w:rsid w:val="00E0647C"/>
    <w:rsid w:val="00E0789C"/>
    <w:rsid w:val="00E2634A"/>
    <w:rsid w:val="00E32C80"/>
    <w:rsid w:val="00E35B4A"/>
    <w:rsid w:val="00E43DE0"/>
    <w:rsid w:val="00E4475A"/>
    <w:rsid w:val="00E50E9D"/>
    <w:rsid w:val="00E55681"/>
    <w:rsid w:val="00E661FD"/>
    <w:rsid w:val="00E76831"/>
    <w:rsid w:val="00E843E7"/>
    <w:rsid w:val="00E92C03"/>
    <w:rsid w:val="00E9490E"/>
    <w:rsid w:val="00E972A7"/>
    <w:rsid w:val="00EA51CB"/>
    <w:rsid w:val="00EB06BB"/>
    <w:rsid w:val="00EB483C"/>
    <w:rsid w:val="00ED1DD6"/>
    <w:rsid w:val="00ED48AE"/>
    <w:rsid w:val="00ED53D0"/>
    <w:rsid w:val="00EE454C"/>
    <w:rsid w:val="00F03233"/>
    <w:rsid w:val="00F06867"/>
    <w:rsid w:val="00F1362F"/>
    <w:rsid w:val="00F1365F"/>
    <w:rsid w:val="00F144E3"/>
    <w:rsid w:val="00F21B61"/>
    <w:rsid w:val="00F36507"/>
    <w:rsid w:val="00F42B51"/>
    <w:rsid w:val="00F60D4F"/>
    <w:rsid w:val="00F65F3B"/>
    <w:rsid w:val="00F70C9F"/>
    <w:rsid w:val="00F85013"/>
    <w:rsid w:val="00F9020D"/>
    <w:rsid w:val="00F96C55"/>
    <w:rsid w:val="00FA7107"/>
    <w:rsid w:val="00FB24D6"/>
    <w:rsid w:val="00FB69AA"/>
    <w:rsid w:val="00FC31F4"/>
    <w:rsid w:val="00FC545C"/>
    <w:rsid w:val="00FC5CA1"/>
    <w:rsid w:val="00FD184A"/>
    <w:rsid w:val="00FD22ED"/>
    <w:rsid w:val="00FD31B5"/>
    <w:rsid w:val="00FE14E1"/>
    <w:rsid w:val="00FE2B64"/>
    <w:rsid w:val="00FE4312"/>
    <w:rsid w:val="00FE77CD"/>
    <w:rsid w:val="00FF0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A319E5"/>
  <w15:docId w15:val="{2292E733-B6B4-4361-A836-74F5F98CB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SimSu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9B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="Calibri Light" w:eastAsia="SimSun" w:hAnsi="Calibri Light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20" w:after="120" w:line="360" w:lineRule="auto"/>
      <w:outlineLvl w:val="1"/>
    </w:pPr>
    <w:rPr>
      <w:rFonts w:eastAsia="SimSun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Calibri Light" w:eastAsia="SimSun" w:hAnsi="Calibri Light" w:cs="SimSun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Pr>
      <w:rFonts w:eastAsia="SimSun" w:cs="SimSun"/>
      <w:szCs w:val="26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rPr>
      <w:color w:val="954F72"/>
      <w:u w:val="single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pPr>
      <w:pBdr>
        <w:bottom w:val="single" w:sz="4" w:space="0" w:color="auto"/>
      </w:pBd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pPr>
      <w:shd w:val="clear" w:color="000000" w:fill="F4B084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pPr>
      <w:pBdr>
        <w:bottom w:val="single" w:sz="4" w:space="0" w:color="auto"/>
      </w:pBd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pPr>
      <w:pBdr>
        <w:top w:val="single" w:sz="4" w:space="0" w:color="auto"/>
      </w:pBd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pPr>
      <w:pBdr>
        <w:bottom w:val="single" w:sz="4" w:space="0" w:color="auto"/>
      </w:pBd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pP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pPr>
      <w:shd w:val="clear" w:color="000000" w:fill="F4B084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pPr>
      <w:shd w:val="clear" w:color="000000" w:fill="FFC00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pPr>
      <w:shd w:val="clear" w:color="000000" w:fill="FFC00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2">
    <w:name w:val="xl82"/>
    <w:basedOn w:val="Normal"/>
    <w:pPr>
      <w:pBdr>
        <w:top w:val="single" w:sz="4" w:space="0" w:color="auto"/>
      </w:pBd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3">
    <w:name w:val="xl83"/>
    <w:basedOn w:val="Normal"/>
    <w:pPr>
      <w:pBdr>
        <w:bottom w:val="single" w:sz="4" w:space="0" w:color="auto"/>
      </w:pBd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85">
    <w:name w:val="xl85"/>
    <w:basedOn w:val="Normal"/>
    <w:pPr>
      <w:pBdr>
        <w:bottom w:val="single" w:sz="4" w:space="0" w:color="auto"/>
      </w:pBd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86">
    <w:name w:val="xl86"/>
    <w:basedOn w:val="Normal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87">
    <w:name w:val="xl87"/>
    <w:basedOn w:val="Normal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88">
    <w:name w:val="xl88"/>
    <w:basedOn w:val="Normal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89">
    <w:name w:val="xl89"/>
    <w:basedOn w:val="Normal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90">
    <w:name w:val="xl90"/>
    <w:basedOn w:val="Normal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1">
    <w:name w:val="xl91"/>
    <w:basedOn w:val="Normal"/>
    <w:pPr>
      <w:pBdr>
        <w:right w:val="single" w:sz="12" w:space="0" w:color="auto"/>
      </w:pBd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2">
    <w:name w:val="xl92"/>
    <w:basedOn w:val="Normal"/>
    <w:pPr>
      <w:pBdr>
        <w:left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93">
    <w:name w:val="xl93"/>
    <w:basedOn w:val="Normal"/>
    <w:pPr>
      <w:pBdr>
        <w:left w:val="single" w:sz="12" w:space="0" w:color="auto"/>
        <w:bottom w:val="single" w:sz="12" w:space="0" w:color="auto"/>
      </w:pBd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94">
    <w:name w:val="xl94"/>
    <w:basedOn w:val="Normal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5">
    <w:name w:val="xl95"/>
    <w:basedOn w:val="Normal"/>
    <w:pPr>
      <w:pBdr>
        <w:bottom w:val="single" w:sz="12" w:space="0" w:color="auto"/>
      </w:pBd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6">
    <w:name w:val="xl96"/>
    <w:basedOn w:val="Normal"/>
    <w:pPr>
      <w:pBdr>
        <w:bottom w:val="single" w:sz="12" w:space="0" w:color="auto"/>
        <w:right w:val="single" w:sz="12" w:space="0" w:color="auto"/>
      </w:pBd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PlainTable11">
    <w:name w:val="Plain Table 11"/>
    <w:basedOn w:val="TableNormal"/>
    <w:uiPriority w:val="41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Pr>
      <w:sz w:val="22"/>
      <w:szCs w:val="22"/>
      <w:lang w:val="en-GB"/>
    </w:rPr>
  </w:style>
  <w:style w:type="character" w:customStyle="1" w:styleId="apple-converted-space">
    <w:name w:val="apple-converted-space"/>
    <w:basedOn w:val="DefaultParagraphFont"/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cs="Calibri"/>
      <w:noProof/>
      <w:lang w:val="en-GB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autoRedefine/>
    <w:uiPriority w:val="35"/>
    <w:qFormat/>
    <w:rsid w:val="003B0504"/>
    <w:pPr>
      <w:keepNext/>
      <w:spacing w:before="240" w:after="200" w:line="360" w:lineRule="auto"/>
      <w:jc w:val="both"/>
    </w:pPr>
    <w:rPr>
      <w:rFonts w:cs="Calibri"/>
      <w:b/>
      <w:iCs/>
      <w:sz w:val="20"/>
      <w:szCs w:val="18"/>
    </w:rPr>
  </w:style>
  <w:style w:type="paragraph" w:styleId="Revision">
    <w:name w:val="Revision"/>
    <w:uiPriority w:val="99"/>
  </w:style>
  <w:style w:type="character" w:styleId="PageNumber">
    <w:name w:val="page number"/>
    <w:basedOn w:val="DefaultParagraphFont"/>
    <w:uiPriority w:val="99"/>
  </w:style>
  <w:style w:type="paragraph" w:styleId="BalloonText">
    <w:name w:val="Balloon Text"/>
    <w:basedOn w:val="Normal"/>
    <w:link w:val="BalloonTextChar"/>
    <w:uiPriority w:val="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</w:style>
  <w:style w:type="character" w:styleId="SubtleEmphasis">
    <w:name w:val="Subtle Emphasis"/>
    <w:basedOn w:val="DefaultParagraphFont"/>
    <w:uiPriority w:val="19"/>
    <w:qFormat/>
    <w:rPr>
      <w:i/>
      <w:iCs/>
      <w:color w:val="40404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0D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webSettings" Target="webSettings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settings" Target="setting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tyles" Target="styles.xml"/><Relationship Id="rId5" Type="http://schemas.openxmlformats.org/officeDocument/2006/relationships/customXml" Target="../customXml/item5.xml"/><Relationship Id="rId15" Type="http://schemas.openxmlformats.org/officeDocument/2006/relationships/endnotes" Target="endnotes.xml"/><Relationship Id="rId10" Type="http://schemas.openxmlformats.org/officeDocument/2006/relationships/numbering" Target="numbering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Props1.xml><?xml version="1.0" encoding="utf-8"?>
<ds:datastoreItem xmlns:ds="http://schemas.openxmlformats.org/officeDocument/2006/customXml" ds:itemID="{6918AE34-CF12-4491-ACBF-4D66E8DCF28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178D3CC-7581-49AF-A8A7-FE9779C6C3C1}">
  <ds:schemaRefs>
    <ds:schemaRef ds:uri="http://www.wps.cn/android/officeDocument/2013/mofficeCustomData"/>
  </ds:schemaRefs>
</ds:datastoreItem>
</file>

<file path=customXml/itemProps3.xml><?xml version="1.0" encoding="utf-8"?>
<ds:datastoreItem xmlns:ds="http://schemas.openxmlformats.org/officeDocument/2006/customXml" ds:itemID="{70C2E99C-0551-485B-9992-B8BFDDD1C402}">
  <ds:schemaRefs>
    <ds:schemaRef ds:uri="http://www.wps.cn/android/officeDocument/2013/mofficeCustomData"/>
  </ds:schemaRefs>
</ds:datastoreItem>
</file>

<file path=customXml/itemProps4.xml><?xml version="1.0" encoding="utf-8"?>
<ds:datastoreItem xmlns:ds="http://schemas.openxmlformats.org/officeDocument/2006/customXml" ds:itemID="{07DC1FD7-24D1-4FA4-8D08-FB04E8C5A771}">
  <ds:schemaRefs>
    <ds:schemaRef ds:uri="http://www.wps.cn/android/officeDocument/2013/mofficeCustomData"/>
  </ds:schemaRefs>
</ds:datastoreItem>
</file>

<file path=customXml/itemProps5.xml><?xml version="1.0" encoding="utf-8"?>
<ds:datastoreItem xmlns:ds="http://schemas.openxmlformats.org/officeDocument/2006/customXml" ds:itemID="{2BBBA6B4-9E19-4FEC-9F75-1A33801C1A50}">
  <ds:schemaRefs>
    <ds:schemaRef ds:uri="http://www.wps.cn/android/officeDocument/2013/mofficeCustomData"/>
  </ds:schemaRefs>
</ds:datastoreItem>
</file>

<file path=customXml/itemProps6.xml><?xml version="1.0" encoding="utf-8"?>
<ds:datastoreItem xmlns:ds="http://schemas.openxmlformats.org/officeDocument/2006/customXml" ds:itemID="{6F97D216-E8D4-48BC-BF08-9AB356CA99F3}">
  <ds:schemaRefs>
    <ds:schemaRef ds:uri="http://www.wps.cn/android/officeDocument/2013/mofficeCustomData"/>
  </ds:schemaRefs>
</ds:datastoreItem>
</file>

<file path=customXml/itemProps7.xml><?xml version="1.0" encoding="utf-8"?>
<ds:datastoreItem xmlns:ds="http://schemas.openxmlformats.org/officeDocument/2006/customXml" ds:itemID="{CE93E7F6-54F7-45B5-BBDD-6562A17CB541}">
  <ds:schemaRefs>
    <ds:schemaRef ds:uri="http://www.wps.cn/android/officeDocument/2013/mofficeCustomData"/>
  </ds:schemaRefs>
</ds:datastoreItem>
</file>

<file path=customXml/itemProps8.xml><?xml version="1.0" encoding="utf-8"?>
<ds:datastoreItem xmlns:ds="http://schemas.openxmlformats.org/officeDocument/2006/customXml" ds:itemID="{30DA4B79-8E70-4E71-AB5C-EBAFE3003354}">
  <ds:schemaRefs>
    <ds:schemaRef ds:uri="http://www.wps.cn/android/officeDocument/2013/mofficeCustomData"/>
  </ds:schemaRefs>
</ds:datastoreItem>
</file>

<file path=customXml/itemProps9.xml><?xml version="1.0" encoding="utf-8"?>
<ds:datastoreItem xmlns:ds="http://schemas.openxmlformats.org/officeDocument/2006/customXml" ds:itemID="{DD2258D3-BFE2-48E9-A3B1-2663F4709739}">
  <ds:schemaRefs>
    <ds:schemaRef ds:uri="http://www.wps.cn/android/officeDocument/2013/moffice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85</Words>
  <Characters>732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o, Cornelius</dc:creator>
  <cp:keywords/>
  <dc:description/>
  <cp:lastModifiedBy>Sadie Thrift</cp:lastModifiedBy>
  <cp:revision>2</cp:revision>
  <cp:lastPrinted>2022-11-07T11:18:00Z</cp:lastPrinted>
  <dcterms:created xsi:type="dcterms:W3CDTF">2023-03-08T13:51:00Z</dcterms:created>
  <dcterms:modified xsi:type="dcterms:W3CDTF">2023-03-08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6e0afab82f4f20a84d194d2c1aa2c6</vt:lpwstr>
  </property>
  <property fmtid="{D5CDD505-2E9C-101B-9397-08002B2CF9AE}" pid="3" name="GrammarlyDocumentId">
    <vt:lpwstr>2405982dd106444f9533da4bfffedbf51e480ead77e8e1395cbd5b16b2b54778</vt:lpwstr>
  </property>
</Properties>
</file>